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7E93" w:rsidP="2939AD33" w:rsidRDefault="00B37E93" w14:paraId="7D056C00" w14:textId="38239C1D">
      <w:r w:rsidRPr="74E83FD9" w:rsidR="5F8AF013">
        <w:rPr>
          <w:b w:val="1"/>
          <w:bCs w:val="1"/>
        </w:rPr>
        <w:t xml:space="preserve"> </w:t>
      </w:r>
      <w:r w:rsidRPr="74E83FD9" w:rsidR="00B37E93">
        <w:rPr>
          <w:b w:val="1"/>
          <w:bCs w:val="1"/>
        </w:rPr>
        <w:t xml:space="preserve">S2 </w:t>
      </w:r>
      <w:r w:rsidRPr="74E83FD9" w:rsidR="5F8926C7">
        <w:rPr>
          <w:b w:val="1"/>
          <w:bCs w:val="1"/>
        </w:rPr>
        <w:t>File</w:t>
      </w:r>
      <w:r w:rsidRPr="74E83FD9" w:rsidR="00311175">
        <w:rPr>
          <w:b w:val="1"/>
          <w:bCs w:val="1"/>
        </w:rPr>
        <w:t>.</w:t>
      </w:r>
      <w:r w:rsidR="00311175">
        <w:rPr/>
        <w:t xml:space="preserve"> </w:t>
      </w:r>
      <w:r w:rsidR="21A0B2BE">
        <w:rPr/>
        <w:t>Detail of each index test according to the included studies</w:t>
      </w:r>
    </w:p>
    <w:p w:rsidRPr="00644DED" w:rsidR="00644DED" w:rsidP="00644DED" w:rsidRDefault="00644DED" w14:paraId="63ED54AB" w14:textId="7AD49C14">
      <w:pPr>
        <w:pStyle w:val="PargrafodaLista"/>
        <w:numPr>
          <w:ilvl w:val="0"/>
          <w:numId w:val="2"/>
        </w:numPr>
        <w:rPr>
          <w:b/>
          <w:bCs/>
        </w:rPr>
      </w:pPr>
      <w:r w:rsidRPr="00644DED">
        <w:rPr>
          <w:b/>
          <w:bCs/>
        </w:rPr>
        <w:t xml:space="preserve">Rose Bengal </w:t>
      </w:r>
    </w:p>
    <w:tbl>
      <w:tblPr>
        <w:tblStyle w:val="TabeladeGrade4-nfase31"/>
        <w:tblW w:w="14910" w:type="dxa"/>
        <w:tblLook w:val="04A0" w:firstRow="1" w:lastRow="0" w:firstColumn="1" w:lastColumn="0" w:noHBand="0" w:noVBand="1"/>
      </w:tblPr>
      <w:tblGrid>
        <w:gridCol w:w="1602"/>
        <w:gridCol w:w="1591"/>
        <w:gridCol w:w="2227"/>
        <w:gridCol w:w="1113"/>
        <w:gridCol w:w="1113"/>
        <w:gridCol w:w="1339"/>
        <w:gridCol w:w="624"/>
        <w:gridCol w:w="907"/>
        <w:gridCol w:w="797"/>
        <w:gridCol w:w="599"/>
        <w:gridCol w:w="524"/>
        <w:gridCol w:w="569"/>
        <w:gridCol w:w="494"/>
        <w:gridCol w:w="690"/>
        <w:gridCol w:w="721"/>
      </w:tblGrid>
      <w:tr w:rsidRPr="000C2126" w:rsidR="000C2126" w:rsidTr="1FB4312C" w14:paraId="0F7CE61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311175" w:rsidP="008708B2" w:rsidRDefault="00311175" w14:paraId="25E4B8EC" w14:textId="1A5DB56C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efer</w:t>
            </w:r>
            <w:r w:rsidRPr="000C2126" w:rsidR="00B37E93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c</w:t>
            </w:r>
            <w:r w:rsidRPr="000C2126" w:rsidR="00B37E93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1591" w:type="dxa"/>
            <w:hideMark/>
          </w:tcPr>
          <w:p w:rsidRPr="000C2126" w:rsidR="00311175" w:rsidP="008708B2" w:rsidRDefault="00B37E93" w14:paraId="52970AED" w14:textId="6FC99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Index Test </w:t>
            </w:r>
          </w:p>
        </w:tc>
        <w:tc>
          <w:tcPr>
            <w:tcW w:w="2227" w:type="dxa"/>
            <w:hideMark/>
          </w:tcPr>
          <w:p w:rsidRPr="000C2126" w:rsidR="00311175" w:rsidP="008708B2" w:rsidRDefault="0098475A" w14:paraId="078B1419" w14:textId="45792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Manufacturer</w:t>
            </w:r>
          </w:p>
        </w:tc>
        <w:tc>
          <w:tcPr>
            <w:tcW w:w="1113" w:type="dxa"/>
          </w:tcPr>
          <w:p w:rsidRPr="000C2126" w:rsidR="00311175" w:rsidP="008708B2" w:rsidRDefault="0098475A" w14:paraId="7D8EA911" w14:textId="6DD30E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Antigen species</w:t>
            </w:r>
          </w:p>
        </w:tc>
        <w:tc>
          <w:tcPr>
            <w:tcW w:w="1113" w:type="dxa"/>
            <w:hideMark/>
          </w:tcPr>
          <w:p w:rsidRPr="000C2126" w:rsidR="00311175" w:rsidP="008708B2" w:rsidRDefault="0098475A" w14:paraId="64F8F4E6" w14:textId="165BE8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ase definition</w:t>
            </w:r>
          </w:p>
        </w:tc>
        <w:tc>
          <w:tcPr>
            <w:tcW w:w="1339" w:type="dxa"/>
            <w:hideMark/>
          </w:tcPr>
          <w:p w:rsidRPr="000C2126" w:rsidR="00311175" w:rsidP="008708B2" w:rsidRDefault="0098475A" w14:paraId="3DD801FB" w14:textId="0E3E3C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on-case definition</w:t>
            </w:r>
          </w:p>
        </w:tc>
        <w:tc>
          <w:tcPr>
            <w:tcW w:w="624" w:type="dxa"/>
            <w:hideMark/>
          </w:tcPr>
          <w:p w:rsidRPr="000C2126" w:rsidR="00311175" w:rsidP="008708B2" w:rsidRDefault="00B459C0" w14:paraId="22D0DFA3" w14:textId="64125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</w:t>
            </w:r>
            <w:r w:rsidRPr="000C2126" w:rsidR="00311175">
              <w:rPr>
                <w:rFonts w:eastAsia="Raleway" w:cs="Raleway"/>
                <w:sz w:val="18"/>
                <w:szCs w:val="18"/>
                <w:lang w:eastAsia="pt-BR"/>
              </w:rPr>
              <w:t>as</w:t>
            </w:r>
            <w:r w:rsidRPr="000C2126" w:rsidR="000C528F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  <w:r>
              <w:rPr>
                <w:rFonts w:eastAsia="Raleway" w:cs="Raleway"/>
                <w:sz w:val="18"/>
                <w:szCs w:val="18"/>
                <w:lang w:eastAsia="pt-BR"/>
              </w:rPr>
              <w:t xml:space="preserve"> n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o.</w:t>
            </w:r>
          </w:p>
        </w:tc>
        <w:tc>
          <w:tcPr>
            <w:tcW w:w="907" w:type="dxa"/>
            <w:hideMark/>
          </w:tcPr>
          <w:p w:rsidRPr="000C2126" w:rsidR="00311175" w:rsidP="008708B2" w:rsidRDefault="000C528F" w14:paraId="422047CE" w14:textId="4B5D2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on-</w:t>
            </w:r>
            <w:r w:rsidRPr="000C2126" w:rsidR="00311175">
              <w:rPr>
                <w:rFonts w:eastAsia="Raleway" w:cs="Raleway"/>
                <w:sz w:val="18"/>
                <w:szCs w:val="18"/>
                <w:lang w:eastAsia="pt-BR"/>
              </w:rPr>
              <w:t xml:space="preserve"> cas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  <w:r w:rsidR="00B459C0">
              <w:rPr>
                <w:rFonts w:eastAsia="Raleway" w:cs="Raleway"/>
                <w:sz w:val="18"/>
                <w:szCs w:val="18"/>
                <w:lang w:eastAsia="pt-BR"/>
              </w:rPr>
              <w:t xml:space="preserve"> n</w:t>
            </w:r>
            <w:r w:rsidRPr="000C2126" w:rsidR="00B459C0">
              <w:rPr>
                <w:rFonts w:eastAsia="Raleway" w:cs="Raleway"/>
                <w:sz w:val="18"/>
                <w:szCs w:val="18"/>
                <w:lang w:eastAsia="pt-BR"/>
              </w:rPr>
              <w:t>o.</w:t>
            </w:r>
          </w:p>
        </w:tc>
        <w:tc>
          <w:tcPr>
            <w:tcW w:w="797" w:type="dxa"/>
            <w:hideMark/>
          </w:tcPr>
          <w:p w:rsidRPr="000C2126" w:rsidR="00311175" w:rsidP="008708B2" w:rsidRDefault="00B459C0" w14:paraId="6B6F90A3" w14:textId="2F7F8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>
              <w:rPr>
                <w:rFonts w:eastAsia="Raleway" w:cs="Raleway"/>
                <w:sz w:val="18"/>
                <w:szCs w:val="18"/>
                <w:lang w:eastAsia="pt-BR"/>
              </w:rPr>
              <w:t>Total no.</w:t>
            </w:r>
          </w:p>
        </w:tc>
        <w:tc>
          <w:tcPr>
            <w:tcW w:w="599" w:type="dxa"/>
            <w:hideMark/>
          </w:tcPr>
          <w:p w:rsidRPr="000C2126" w:rsidR="00311175" w:rsidP="008708B2" w:rsidRDefault="000C528F" w14:paraId="320C9F26" w14:textId="1B60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TP</w:t>
            </w:r>
            <w:r w:rsidRPr="000C2126" w:rsidR="00311175">
              <w:rPr>
                <w:rFonts w:eastAsia="Raleway" w:cs="Raleway"/>
                <w:sz w:val="18"/>
                <w:szCs w:val="18"/>
                <w:lang w:eastAsia="pt-BR"/>
              </w:rPr>
              <w:t>​</w:t>
            </w:r>
          </w:p>
        </w:tc>
        <w:tc>
          <w:tcPr>
            <w:tcW w:w="524" w:type="dxa"/>
            <w:hideMark/>
          </w:tcPr>
          <w:p w:rsidRPr="000C2126" w:rsidR="00311175" w:rsidP="008708B2" w:rsidRDefault="00311175" w14:paraId="294237D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FN​</w:t>
            </w:r>
          </w:p>
        </w:tc>
        <w:tc>
          <w:tcPr>
            <w:tcW w:w="569" w:type="dxa"/>
            <w:hideMark/>
          </w:tcPr>
          <w:p w:rsidRPr="000C2126" w:rsidR="00311175" w:rsidP="008708B2" w:rsidRDefault="000C528F" w14:paraId="6C6608ED" w14:textId="2E62C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TN</w:t>
            </w:r>
            <w:r w:rsidRPr="000C2126" w:rsidR="00311175">
              <w:rPr>
                <w:rFonts w:eastAsia="Raleway" w:cs="Raleway"/>
                <w:sz w:val="18"/>
                <w:szCs w:val="18"/>
                <w:lang w:eastAsia="pt-BR"/>
              </w:rPr>
              <w:t xml:space="preserve">​  </w:t>
            </w:r>
          </w:p>
        </w:tc>
        <w:tc>
          <w:tcPr>
            <w:tcW w:w="494" w:type="dxa"/>
            <w:hideMark/>
          </w:tcPr>
          <w:p w:rsidRPr="000C2126" w:rsidR="00311175" w:rsidP="008708B2" w:rsidRDefault="00311175" w14:paraId="21715EA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FP​</w:t>
            </w:r>
          </w:p>
        </w:tc>
        <w:tc>
          <w:tcPr>
            <w:tcW w:w="690" w:type="dxa"/>
            <w:hideMark/>
          </w:tcPr>
          <w:p w:rsidRPr="000C2126" w:rsidR="00311175" w:rsidP="008708B2" w:rsidRDefault="00311175" w14:paraId="15496F4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Sens (%)​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311175" w:rsidP="008708B2" w:rsidRDefault="000C528F" w14:paraId="3D3E061A" w14:textId="055AB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Spec.</w:t>
            </w:r>
            <w:r w:rsidRPr="000C2126" w:rsidR="00311175">
              <w:rPr>
                <w:rFonts w:eastAsia="Raleway" w:cs="Raleway"/>
                <w:sz w:val="18"/>
                <w:szCs w:val="18"/>
                <w:lang w:eastAsia="pt-BR"/>
              </w:rPr>
              <w:t xml:space="preserve"> (%)​</w:t>
            </w:r>
          </w:p>
        </w:tc>
      </w:tr>
      <w:tr w:rsidRPr="000C2126" w:rsidR="000C2126" w:rsidTr="1FB4312C" w14:paraId="630E15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311175" w:rsidP="008708B2" w:rsidRDefault="00311175" w14:paraId="4593E79B" w14:textId="15AD93C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>Almashhadany</w:t>
            </w:r>
            <w:proofErr w:type="spellEnd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22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"/>
                <w:id w:val="-1527550296"/>
                <w:placeholder>
                  <w:docPart w:val="4D7E0BDD4B48444DB3D09FDE59955A9D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4EB71B3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311175" w:rsidP="008708B2" w:rsidRDefault="00460C48" w14:paraId="56290AAF" w14:textId="7862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311175" w:rsidP="008708B2" w:rsidRDefault="00311175" w14:paraId="7F8BD2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Torax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Biosciences, United Kingdom</w:t>
            </w:r>
          </w:p>
        </w:tc>
        <w:tc>
          <w:tcPr>
            <w:tcW w:w="1113" w:type="dxa"/>
          </w:tcPr>
          <w:p w:rsidRPr="000C2126" w:rsidR="00311175" w:rsidP="008708B2" w:rsidRDefault="00311175" w14:paraId="3219A2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</w:p>
        </w:tc>
        <w:tc>
          <w:tcPr>
            <w:tcW w:w="1113" w:type="dxa"/>
            <w:hideMark/>
          </w:tcPr>
          <w:p w:rsidRPr="000C2126" w:rsidR="00311175" w:rsidP="008708B2" w:rsidRDefault="00311175" w14:paraId="1C8A26A5" w14:textId="6D9E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339" w:type="dxa"/>
            <w:hideMark/>
          </w:tcPr>
          <w:p w:rsidRPr="000C2126" w:rsidR="00311175" w:rsidP="008708B2" w:rsidRDefault="008D523E" w14:paraId="7AF9556A" w14:textId="533AC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624" w:type="dxa"/>
            <w:hideMark/>
          </w:tcPr>
          <w:p w:rsidRPr="000C2126" w:rsidR="00311175" w:rsidP="008708B2" w:rsidRDefault="00311175" w14:paraId="4A4EBC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907" w:type="dxa"/>
            <w:hideMark/>
          </w:tcPr>
          <w:p w:rsidRPr="000C2126" w:rsidR="00311175" w:rsidP="008708B2" w:rsidRDefault="00311175" w14:paraId="49A8BB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797" w:type="dxa"/>
            <w:hideMark/>
          </w:tcPr>
          <w:p w:rsidRPr="000C2126" w:rsidR="00311175" w:rsidP="008708B2" w:rsidRDefault="00311175" w14:paraId="691B92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599" w:type="dxa"/>
            <w:hideMark/>
          </w:tcPr>
          <w:p w:rsidRPr="000C2126" w:rsidR="00311175" w:rsidP="008708B2" w:rsidRDefault="00311175" w14:paraId="61E034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24" w:type="dxa"/>
            <w:hideMark/>
          </w:tcPr>
          <w:p w:rsidRPr="000C2126" w:rsidR="00311175" w:rsidP="008708B2" w:rsidRDefault="00311175" w14:paraId="715D8B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311175" w:rsidP="008708B2" w:rsidRDefault="00311175" w14:paraId="2CC912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494" w:type="dxa"/>
            <w:hideMark/>
          </w:tcPr>
          <w:p w:rsidRPr="000C2126" w:rsidR="00311175" w:rsidP="008708B2" w:rsidRDefault="00311175" w14:paraId="38DDB9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90" w:type="dxa"/>
            <w:hideMark/>
          </w:tcPr>
          <w:p w:rsidRPr="000C2126" w:rsidR="00311175" w:rsidP="008708B2" w:rsidRDefault="00311175" w14:paraId="2D2186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311175" w:rsidP="008708B2" w:rsidRDefault="00311175" w14:paraId="7A351F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6,9</w:t>
            </w:r>
          </w:p>
        </w:tc>
      </w:tr>
      <w:tr w:rsidRPr="000C2126" w:rsidR="00B459C0" w:rsidTr="1FB4312C" w14:paraId="1CBE836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2E6947E7" w14:textId="378AF17E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2JmZWVlZTYtMGFmMS00YzBhLWE0OTItMTAzNmFhMmRiNmJj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658813883"/>
                <w:placeholder>
                  <w:docPart w:val="C124C46D7242479BA2A5500F7BE6A465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33EB3091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8D523E" w14:paraId="17F83E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rucellosis card test</w:t>
            </w:r>
          </w:p>
        </w:tc>
        <w:tc>
          <w:tcPr>
            <w:tcW w:w="2227" w:type="dxa"/>
            <w:hideMark/>
          </w:tcPr>
          <w:p w:rsidRPr="000C2126" w:rsidR="008D523E" w:rsidP="008D523E" w:rsidRDefault="008D523E" w14:paraId="298205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Brewers' Diagnostic Kits, United States </w:t>
            </w:r>
          </w:p>
        </w:tc>
        <w:tc>
          <w:tcPr>
            <w:tcW w:w="1113" w:type="dxa"/>
          </w:tcPr>
          <w:p w:rsidRPr="000C2126" w:rsidR="008D523E" w:rsidP="008D523E" w:rsidRDefault="008D523E" w14:paraId="7C1A9D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i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1113" w:type="dxa"/>
            <w:hideMark/>
          </w:tcPr>
          <w:p w:rsidRPr="000C2126" w:rsidR="008D523E" w:rsidP="008D523E" w:rsidRDefault="008D523E" w14:paraId="24163DD5" w14:textId="73EAE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0C2126" w14:paraId="044EE920" w14:textId="71E9D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Other diseases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625234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06C0CE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2DB654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55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46E41D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3845D9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6AAAC1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33C311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5D78CB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7E1F95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0C2126" w:rsidR="000C2126" w:rsidTr="1FB4312C" w14:paraId="4EF809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53C34FF2" w14:textId="29D92790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QyYjM3ZjItMzA0YS00OTBkLWE5YTItMzkzMjI4MjExY2Mz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2029599218"/>
                <w:placeholder>
                  <w:docPart w:val="C124C46D7242479BA2A5500F7BE6A465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6F5273B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8D523E" w14:paraId="06DECE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rucelloslide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test</w:t>
            </w:r>
          </w:p>
        </w:tc>
        <w:tc>
          <w:tcPr>
            <w:tcW w:w="2227" w:type="dxa"/>
            <w:hideMark/>
          </w:tcPr>
          <w:p w:rsidRPr="000C2126" w:rsidR="008D523E" w:rsidP="008D523E" w:rsidRDefault="008D523E" w14:paraId="2CADB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ioMérieux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, France </w:t>
            </w:r>
          </w:p>
        </w:tc>
        <w:tc>
          <w:tcPr>
            <w:tcW w:w="1113" w:type="dxa"/>
          </w:tcPr>
          <w:p w:rsidRPr="000C2126" w:rsidR="008D523E" w:rsidP="008D523E" w:rsidRDefault="008D523E" w14:paraId="1E76C6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i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1113" w:type="dxa"/>
            <w:hideMark/>
          </w:tcPr>
          <w:p w:rsidRPr="000C2126" w:rsidR="008D523E" w:rsidP="008D523E" w:rsidRDefault="008D523E" w14:paraId="4DA4A1E5" w14:textId="060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0C2126" w14:paraId="3FE3AC4D" w14:textId="596B8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Other diseases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1C55E5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2646F6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0B7B9F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55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209BA9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0EB94A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755BB9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5AF4EE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01755C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0E5787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0C2126" w:rsidR="00B459C0" w:rsidTr="1FB4312C" w14:paraId="36505D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1C8BEB4C" w14:textId="575EB3E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Díaz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"/>
                <w:id w:val="-2146041915"/>
                <w:placeholder>
                  <w:docPart w:val="C124C46D7242479BA2A5500F7BE6A465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2BD059F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460C48" w14:paraId="3ECE8EBD" w14:textId="39110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8D523E" w:rsidP="008D523E" w:rsidRDefault="000C2126" w14:paraId="1546B11E" w14:textId="0FF68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d by 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>Veterinary Laboratory, United Kingdom (&gt;1:4)</w:t>
            </w:r>
          </w:p>
        </w:tc>
        <w:tc>
          <w:tcPr>
            <w:tcW w:w="1113" w:type="dxa"/>
          </w:tcPr>
          <w:p w:rsidRPr="000C2126" w:rsidR="008D523E" w:rsidP="008D523E" w:rsidRDefault="008D523E" w14:paraId="540598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</w:p>
        </w:tc>
        <w:tc>
          <w:tcPr>
            <w:tcW w:w="1113" w:type="dxa"/>
            <w:hideMark/>
          </w:tcPr>
          <w:p w:rsidRPr="000C2126" w:rsidR="008D523E" w:rsidP="008D523E" w:rsidRDefault="008D523E" w14:paraId="75ABCCBD" w14:textId="29E07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0C2126" w14:paraId="5ADA590F" w14:textId="7C64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ontact with an animal or work accident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05976B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1D0763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3F75E2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28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288EEB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0DF6D5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5175FE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36BFE7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7B30BE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7,4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17FF40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0C2126" w:rsidR="000C2126" w:rsidTr="1FB4312C" w14:paraId="2412C9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460C48" w:rsidP="00460C48" w:rsidRDefault="00460C48" w14:paraId="442A20D6" w14:textId="3A6AC85C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Mert et al.,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"/>
                <w:id w:val="-918640565"/>
                <w:placeholder>
                  <w:docPart w:val="C3D4621AC54640AD803FB5D8CD2E6094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0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460C48" w:rsidP="00460C48" w:rsidRDefault="00460C48" w14:paraId="1F3A9C84" w14:textId="62EA0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460C48" w:rsidP="00460C48" w:rsidRDefault="00460C48" w14:paraId="269347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</w:tcPr>
          <w:p w:rsidRPr="000C2126" w:rsidR="00460C48" w:rsidP="00460C48" w:rsidRDefault="00460C48" w14:paraId="7B2DA1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460C48" w:rsidP="00460C48" w:rsidRDefault="00460C48" w14:paraId="208C2B56" w14:textId="75F53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460C48" w:rsidP="00460C48" w:rsidRDefault="00460C48" w14:paraId="3C6757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4" w:type="dxa"/>
            <w:hideMark/>
          </w:tcPr>
          <w:p w:rsidRPr="000C2126" w:rsidR="00460C48" w:rsidP="00460C48" w:rsidRDefault="00460C48" w14:paraId="63A36A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907" w:type="dxa"/>
            <w:hideMark/>
          </w:tcPr>
          <w:p w:rsidRPr="000C2126" w:rsidR="00460C48" w:rsidP="00460C48" w:rsidRDefault="00460C48" w14:paraId="0F3B30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97" w:type="dxa"/>
            <w:hideMark/>
          </w:tcPr>
          <w:p w:rsidRPr="000C2126" w:rsidR="00460C48" w:rsidP="00460C48" w:rsidRDefault="00460C48" w14:paraId="6CBFE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599" w:type="dxa"/>
            <w:hideMark/>
          </w:tcPr>
          <w:p w:rsidRPr="000C2126" w:rsidR="00460C48" w:rsidP="00460C48" w:rsidRDefault="00460C48" w14:paraId="18B3D2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524" w:type="dxa"/>
            <w:hideMark/>
          </w:tcPr>
          <w:p w:rsidRPr="000C2126" w:rsidR="00460C48" w:rsidP="00460C48" w:rsidRDefault="00460C48" w14:paraId="4592FD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460C48" w:rsidP="00460C48" w:rsidRDefault="00460C48" w14:paraId="331DED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4" w:type="dxa"/>
            <w:hideMark/>
          </w:tcPr>
          <w:p w:rsidRPr="000C2126" w:rsidR="00460C48" w:rsidP="00460C48" w:rsidRDefault="00460C48" w14:paraId="1E2DCC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0" w:type="dxa"/>
            <w:hideMark/>
          </w:tcPr>
          <w:p w:rsidRPr="000C2126" w:rsidR="00460C48" w:rsidP="00460C48" w:rsidRDefault="00460C48" w14:paraId="5E0471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460C48" w:rsidP="00460C48" w:rsidRDefault="00460C48" w14:paraId="6B75DF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0C2126" w:rsidR="00B459C0" w:rsidTr="1FB4312C" w14:paraId="0CE7CAD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460C48" w:rsidP="00460C48" w:rsidRDefault="00460C48" w14:paraId="7FB657EB" w14:textId="583BACE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>Mizanbayeva</w:t>
            </w:r>
            <w:proofErr w:type="spellEnd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GRkYjY2ZGUtYTM5MC00ZTBlLWIwNDYtZWEwNWU0MzMzNzQ5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1101338991"/>
                <w:placeholder>
                  <w:docPart w:val="C5C29DF7C9564AA48D2C161AE3550B53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460C48" w:rsidP="00460C48" w:rsidRDefault="00460C48" w14:paraId="1157DECA" w14:textId="5B1F1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460C48" w:rsidP="00460C48" w:rsidRDefault="00460C48" w14:paraId="730AAE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</w:tcPr>
          <w:p w:rsidRPr="000C2126" w:rsidR="00460C48" w:rsidP="00460C48" w:rsidRDefault="00460C48" w14:paraId="7BC795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460C48" w:rsidP="00460C48" w:rsidRDefault="00460C48" w14:paraId="32B41574" w14:textId="43A8F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460C48" w:rsidP="00460C48" w:rsidRDefault="00460C48" w14:paraId="41A7DF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4" w:type="dxa"/>
            <w:hideMark/>
          </w:tcPr>
          <w:p w:rsidRPr="000C2126" w:rsidR="00460C48" w:rsidP="00460C48" w:rsidRDefault="00460C48" w14:paraId="6025D7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907" w:type="dxa"/>
            <w:hideMark/>
          </w:tcPr>
          <w:p w:rsidRPr="000C2126" w:rsidR="00460C48" w:rsidP="00460C48" w:rsidRDefault="00460C48" w14:paraId="26BEF1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97" w:type="dxa"/>
            <w:hideMark/>
          </w:tcPr>
          <w:p w:rsidRPr="000C2126" w:rsidR="00460C48" w:rsidP="00460C48" w:rsidRDefault="00460C48" w14:paraId="06526A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599" w:type="dxa"/>
            <w:hideMark/>
          </w:tcPr>
          <w:p w:rsidRPr="000C2126" w:rsidR="00460C48" w:rsidP="00460C48" w:rsidRDefault="00460C48" w14:paraId="22C042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24" w:type="dxa"/>
            <w:hideMark/>
          </w:tcPr>
          <w:p w:rsidRPr="000C2126" w:rsidR="00460C48" w:rsidP="00460C48" w:rsidRDefault="00460C48" w14:paraId="44D52E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69" w:type="dxa"/>
            <w:hideMark/>
          </w:tcPr>
          <w:p w:rsidRPr="000C2126" w:rsidR="00460C48" w:rsidP="00460C48" w:rsidRDefault="00460C48" w14:paraId="416F91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4" w:type="dxa"/>
            <w:hideMark/>
          </w:tcPr>
          <w:p w:rsidRPr="000C2126" w:rsidR="00460C48" w:rsidP="00460C48" w:rsidRDefault="00460C48" w14:paraId="701DAC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0" w:type="dxa"/>
            <w:hideMark/>
          </w:tcPr>
          <w:p w:rsidRPr="000C2126" w:rsidR="00460C48" w:rsidP="00460C48" w:rsidRDefault="00460C48" w14:paraId="3D7CA8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1,4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460C48" w:rsidP="00460C48" w:rsidRDefault="00460C48" w14:paraId="725DA0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0C2126" w:rsidR="000C2126" w:rsidTr="1FB4312C" w14:paraId="6C2A2B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335D038E" w14:textId="349F74D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>Nicolleti</w:t>
            </w:r>
            <w:proofErr w:type="spellEnd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7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"/>
                <w:id w:val="1900472726"/>
                <w:placeholder>
                  <w:docPart w:val="269153D594834D9DA186983E4B501C87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25EDF5B2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0E619B" w14:paraId="125E1E94" w14:textId="2E17AB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art agglutination test</w:t>
            </w:r>
          </w:p>
        </w:tc>
        <w:tc>
          <w:tcPr>
            <w:tcW w:w="2227" w:type="dxa"/>
            <w:hideMark/>
          </w:tcPr>
          <w:p w:rsidRPr="000C2126" w:rsidR="008D523E" w:rsidP="008D523E" w:rsidRDefault="008D523E" w14:paraId="3FC7CBE3" w14:textId="1A49B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Becton </w:t>
            </w:r>
            <w:r w:rsidR="00B459C0">
              <w:rPr>
                <w:rFonts w:eastAsia="Raleway" w:cs="Raleway"/>
                <w:sz w:val="18"/>
                <w:szCs w:val="18"/>
                <w:lang w:eastAsia="pt-BR"/>
              </w:rPr>
              <w:t>D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ickinson, USA</w:t>
            </w:r>
          </w:p>
        </w:tc>
        <w:tc>
          <w:tcPr>
            <w:tcW w:w="1113" w:type="dxa"/>
          </w:tcPr>
          <w:p w:rsidRPr="000C2126" w:rsidR="008D523E" w:rsidP="008D523E" w:rsidRDefault="008D523E" w14:paraId="6EE59F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8D523E" w:rsidP="008D523E" w:rsidRDefault="008D523E" w14:paraId="7A1867C5" w14:textId="283FC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8D523E" w14:paraId="1551FC76" w14:textId="330AE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</w:t>
            </w:r>
            <w:r w:rsidRPr="000C2126" w:rsidR="000E619B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054EF3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40D26F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96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640720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12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0088B0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16E024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2FD7F6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54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0B17E4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2E9B59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3,8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18D2DB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78,6</w:t>
            </w:r>
          </w:p>
        </w:tc>
      </w:tr>
      <w:tr w:rsidRPr="000C2126" w:rsidR="00B459C0" w:rsidTr="1FB4312C" w14:paraId="2AF3B94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28C7F877" w14:textId="7628BE0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>Purwar</w:t>
            </w:r>
            <w:proofErr w:type="spellEnd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"/>
                <w:id w:val="1460078614"/>
                <w:placeholder>
                  <w:docPart w:val="269153D594834D9DA186983E4B501C87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0E619B" w14:paraId="1A93C0A1" w14:textId="06ADE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Slide agglutination test</w:t>
            </w:r>
          </w:p>
        </w:tc>
        <w:tc>
          <w:tcPr>
            <w:tcW w:w="2227" w:type="dxa"/>
            <w:hideMark/>
          </w:tcPr>
          <w:p w:rsidRPr="000C2126" w:rsidR="008D523E" w:rsidP="008D523E" w:rsidRDefault="00B459C0" w14:paraId="31519A56" w14:textId="6AF54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d by 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>Indian Veterinary Research Institute,</w:t>
            </w:r>
            <w:r w:rsidRPr="000C2126" w:rsidR="000E619B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 xml:space="preserve">India </w:t>
            </w:r>
          </w:p>
        </w:tc>
        <w:tc>
          <w:tcPr>
            <w:tcW w:w="1113" w:type="dxa"/>
          </w:tcPr>
          <w:p w:rsidRPr="000C2126" w:rsidR="008D523E" w:rsidP="008D523E" w:rsidRDefault="008D523E" w14:paraId="229A91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i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1113" w:type="dxa"/>
            <w:hideMark/>
          </w:tcPr>
          <w:p w:rsidRPr="000C2126" w:rsidR="008D523E" w:rsidP="008D523E" w:rsidRDefault="008D523E" w14:paraId="1EC93D84" w14:textId="39D5C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8D523E" w14:paraId="2949B8A9" w14:textId="1343D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</w:t>
            </w:r>
            <w:r w:rsidRPr="000C2126" w:rsidR="000E619B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0C3DFE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41618B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80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5639F8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08FEF4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37E887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6EA620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65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7640FD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36505B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43C656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6,1</w:t>
            </w:r>
          </w:p>
        </w:tc>
      </w:tr>
      <w:tr w:rsidRPr="000C2126" w:rsidR="000C2126" w:rsidTr="1FB4312C" w14:paraId="2B747B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8D523E" w:rsidP="008D523E" w:rsidRDefault="008D523E" w14:paraId="63172F35" w14:textId="1596022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>Saz</w:t>
            </w:r>
            <w:proofErr w:type="spellEnd"/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GUwZmRkMjUtMDg3Ny00ODkxLTk2ZTQtNjU2NjAxYWM2NDRi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-2042509541"/>
                <w:placeholder>
                  <w:docPart w:val="EE603955C6824B5281881C7129F0FC85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44D07A9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8D523E" w:rsidP="008D523E" w:rsidRDefault="00460C48" w14:paraId="0B7AE55D" w14:textId="758B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8D523E" w:rsidP="008D523E" w:rsidRDefault="008D523E" w14:paraId="04BDE3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</w:tcPr>
          <w:p w:rsidRPr="000C2126" w:rsidR="008D523E" w:rsidP="008D523E" w:rsidRDefault="008D523E" w14:paraId="03DAC5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8D523E" w:rsidP="008D523E" w:rsidRDefault="008D523E" w14:paraId="7AC8B5BC" w14:textId="492A5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339" w:type="dxa"/>
            <w:hideMark/>
          </w:tcPr>
          <w:p w:rsidRPr="000C2126" w:rsidR="008D523E" w:rsidP="008D523E" w:rsidRDefault="009308C6" w14:paraId="00F0E317" w14:textId="08CA8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e and conventional tests</w:t>
            </w:r>
          </w:p>
        </w:tc>
        <w:tc>
          <w:tcPr>
            <w:tcW w:w="624" w:type="dxa"/>
            <w:hideMark/>
          </w:tcPr>
          <w:p w:rsidRPr="000C2126" w:rsidR="008D523E" w:rsidP="008D523E" w:rsidRDefault="008D523E" w14:paraId="34448B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tcW w:w="907" w:type="dxa"/>
            <w:hideMark/>
          </w:tcPr>
          <w:p w:rsidRPr="000C2126" w:rsidR="008D523E" w:rsidP="008D523E" w:rsidRDefault="008D523E" w14:paraId="449B07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797" w:type="dxa"/>
            <w:hideMark/>
          </w:tcPr>
          <w:p w:rsidRPr="000C2126" w:rsidR="008D523E" w:rsidP="008D523E" w:rsidRDefault="008D523E" w14:paraId="0A7E5E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15</w:t>
            </w:r>
          </w:p>
        </w:tc>
        <w:tc>
          <w:tcPr>
            <w:tcW w:w="599" w:type="dxa"/>
            <w:hideMark/>
          </w:tcPr>
          <w:p w:rsidRPr="000C2126" w:rsidR="008D523E" w:rsidP="008D523E" w:rsidRDefault="008D523E" w14:paraId="2CF900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82</w:t>
            </w:r>
          </w:p>
        </w:tc>
        <w:tc>
          <w:tcPr>
            <w:tcW w:w="524" w:type="dxa"/>
            <w:hideMark/>
          </w:tcPr>
          <w:p w:rsidRPr="000C2126" w:rsidR="008D523E" w:rsidP="008D523E" w:rsidRDefault="008D523E" w14:paraId="67856E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69" w:type="dxa"/>
            <w:hideMark/>
          </w:tcPr>
          <w:p w:rsidRPr="000C2126" w:rsidR="008D523E" w:rsidP="008D523E" w:rsidRDefault="008D523E" w14:paraId="04F330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494" w:type="dxa"/>
            <w:hideMark/>
          </w:tcPr>
          <w:p w:rsidRPr="000C2126" w:rsidR="008D523E" w:rsidP="008D523E" w:rsidRDefault="008D523E" w14:paraId="00928F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0" w:type="dxa"/>
            <w:hideMark/>
          </w:tcPr>
          <w:p w:rsidRPr="000C2126" w:rsidR="008D523E" w:rsidP="008D523E" w:rsidRDefault="008D523E" w14:paraId="11A4E5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7,5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8D523E" w:rsidP="008D523E" w:rsidRDefault="008D523E" w14:paraId="7E129F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0C2126" w:rsidR="00B459C0" w:rsidTr="1FB4312C" w14:paraId="0FE6E3F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311175" w:rsidP="008708B2" w:rsidRDefault="00311175" w14:paraId="2EBC9C5E" w14:textId="639A278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Clavijo et al., 2003 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"/>
                <w:id w:val="857475228"/>
                <w:placeholder>
                  <w:docPart w:val="1D53325D803E4DA5B921745662DA5153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62E0489A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311175" w:rsidP="008708B2" w:rsidRDefault="00311175" w14:paraId="14C7824A" w14:textId="7DED3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rucelloslide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or </w:t>
            </w:r>
            <w:r w:rsidRPr="000C2126" w:rsidR="00460C48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311175" w:rsidP="008708B2" w:rsidRDefault="00311175" w14:paraId="44DE16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ioMérieux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, France</w:t>
            </w:r>
          </w:p>
        </w:tc>
        <w:tc>
          <w:tcPr>
            <w:tcW w:w="1113" w:type="dxa"/>
          </w:tcPr>
          <w:p w:rsidRPr="000C2126" w:rsidR="00311175" w:rsidP="008708B2" w:rsidRDefault="00311175" w14:paraId="1722EF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311175" w:rsidP="008708B2" w:rsidRDefault="00311175" w14:paraId="323879FE" w14:textId="5B3E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Cultur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r w:rsidRPr="000C2126" w:rsidR="008D523E">
              <w:rPr>
                <w:rFonts w:eastAsia="Raleway" w:cs="Raleway"/>
                <w:sz w:val="18"/>
                <w:szCs w:val="18"/>
                <w:lang w:eastAsia="pt-BR"/>
              </w:rPr>
              <w:t>and/or</w:t>
            </w: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 SAT </w:t>
            </w:r>
          </w:p>
        </w:tc>
        <w:tc>
          <w:tcPr>
            <w:tcW w:w="1339" w:type="dxa"/>
            <w:hideMark/>
          </w:tcPr>
          <w:p w:rsidRPr="000C2126" w:rsidR="00311175" w:rsidP="008708B2" w:rsidRDefault="00311175" w14:paraId="3BACE3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4" w:type="dxa"/>
            <w:hideMark/>
          </w:tcPr>
          <w:p w:rsidRPr="000C2126" w:rsidR="00311175" w:rsidP="008708B2" w:rsidRDefault="00311175" w14:paraId="72A785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907" w:type="dxa"/>
            <w:hideMark/>
          </w:tcPr>
          <w:p w:rsidRPr="000C2126" w:rsidR="00311175" w:rsidP="008708B2" w:rsidRDefault="00311175" w14:paraId="1FB25E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97" w:type="dxa"/>
            <w:hideMark/>
          </w:tcPr>
          <w:p w:rsidRPr="000C2126" w:rsidR="00311175" w:rsidP="008708B2" w:rsidRDefault="00311175" w14:paraId="18F25B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599" w:type="dxa"/>
            <w:hideMark/>
          </w:tcPr>
          <w:p w:rsidRPr="000C2126" w:rsidR="00311175" w:rsidP="008708B2" w:rsidRDefault="00311175" w14:paraId="24B431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28</w:t>
            </w:r>
          </w:p>
        </w:tc>
        <w:tc>
          <w:tcPr>
            <w:tcW w:w="524" w:type="dxa"/>
            <w:hideMark/>
          </w:tcPr>
          <w:p w:rsidRPr="000C2126" w:rsidR="00311175" w:rsidP="008708B2" w:rsidRDefault="00311175" w14:paraId="2FE093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9" w:type="dxa"/>
            <w:hideMark/>
          </w:tcPr>
          <w:p w:rsidRPr="000C2126" w:rsidR="00311175" w:rsidP="008708B2" w:rsidRDefault="00311175" w14:paraId="5597CB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4" w:type="dxa"/>
            <w:hideMark/>
          </w:tcPr>
          <w:p w:rsidRPr="000C2126" w:rsidR="00311175" w:rsidP="008708B2" w:rsidRDefault="00311175" w14:paraId="3B7650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0" w:type="dxa"/>
            <w:hideMark/>
          </w:tcPr>
          <w:p w:rsidRPr="000C2126" w:rsidR="00311175" w:rsidP="008708B2" w:rsidRDefault="00311175" w14:paraId="4507D5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6,2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311175" w:rsidP="008708B2" w:rsidRDefault="00311175" w14:paraId="5888B7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0C2126" w:rsidR="000C2126" w:rsidTr="1FB4312C" w14:paraId="1A4AA3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460C48" w:rsidP="00460C48" w:rsidRDefault="00460C48" w14:paraId="27C3D57E" w14:textId="2988AE8E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Gomes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"/>
                <w:id w:val="-1207646352"/>
                <w:placeholder>
                  <w:docPart w:val="A18954EDBCF341C0B8CE24BB561EF902"/>
                </w:placeholder>
              </w:sdtPr>
              <w:sdtEndPr/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FB4312C" w:rsidR="78F76DA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460C48" w:rsidP="00460C48" w:rsidRDefault="00460C48" w14:paraId="1EE2120D" w14:textId="02B4C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460C48" w:rsidP="00460C48" w:rsidRDefault="000E619B" w14:paraId="61DB36F1" w14:textId="1A35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Bio Systems, Barcelona, Spain</w:t>
            </w:r>
          </w:p>
        </w:tc>
        <w:tc>
          <w:tcPr>
            <w:tcW w:w="1113" w:type="dxa"/>
          </w:tcPr>
          <w:p w:rsidRPr="000C2126" w:rsidR="00460C48" w:rsidP="00460C48" w:rsidRDefault="00460C48" w14:paraId="31D79A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i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i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1113" w:type="dxa"/>
            <w:hideMark/>
          </w:tcPr>
          <w:p w:rsidRPr="000C2126" w:rsidR="00460C48" w:rsidP="00460C48" w:rsidRDefault="00460C48" w14:paraId="37514614" w14:textId="6AB05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339" w:type="dxa"/>
            <w:hideMark/>
          </w:tcPr>
          <w:p w:rsidRPr="000C2126" w:rsidR="00460C48" w:rsidP="00460C48" w:rsidRDefault="00460C48" w14:paraId="43FA36D8" w14:textId="3A4EC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tcW w:w="624" w:type="dxa"/>
            <w:hideMark/>
          </w:tcPr>
          <w:p w:rsidRPr="000C2126" w:rsidR="00460C48" w:rsidP="00460C48" w:rsidRDefault="00460C48" w14:paraId="7116E4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907" w:type="dxa"/>
            <w:hideMark/>
          </w:tcPr>
          <w:p w:rsidRPr="000C2126" w:rsidR="00460C48" w:rsidP="00460C48" w:rsidRDefault="00460C48" w14:paraId="164A8D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797" w:type="dxa"/>
            <w:hideMark/>
          </w:tcPr>
          <w:p w:rsidRPr="000C2126" w:rsidR="00460C48" w:rsidP="00460C48" w:rsidRDefault="00460C48" w14:paraId="452EBB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99" w:type="dxa"/>
            <w:hideMark/>
          </w:tcPr>
          <w:p w:rsidRPr="000C2126" w:rsidR="00460C48" w:rsidP="00460C48" w:rsidRDefault="00460C48" w14:paraId="2CCDA9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24" w:type="dxa"/>
            <w:hideMark/>
          </w:tcPr>
          <w:p w:rsidRPr="000C2126" w:rsidR="00460C48" w:rsidP="00460C48" w:rsidRDefault="00460C48" w14:paraId="68F2E6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460C48" w:rsidP="00460C48" w:rsidRDefault="00460C48" w14:paraId="497A08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494" w:type="dxa"/>
            <w:hideMark/>
          </w:tcPr>
          <w:p w:rsidRPr="000C2126" w:rsidR="00460C48" w:rsidP="00460C48" w:rsidRDefault="00460C48" w14:paraId="699FC3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90" w:type="dxa"/>
            <w:hideMark/>
          </w:tcPr>
          <w:p w:rsidRPr="000C2126" w:rsidR="00460C48" w:rsidP="00460C48" w:rsidRDefault="00460C48" w14:paraId="31147A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460C48" w:rsidP="00460C48" w:rsidRDefault="00460C48" w14:paraId="79A3C1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97,7</w:t>
            </w:r>
          </w:p>
        </w:tc>
      </w:tr>
      <w:tr w:rsidRPr="000C2126" w:rsidR="00970B36" w:rsidTr="1FB4312C" w14:paraId="5808E8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left w:val="nil"/>
            </w:tcBorders>
            <w:hideMark/>
          </w:tcPr>
          <w:p w:rsidRPr="000C2126" w:rsidR="00970B36" w:rsidP="00970B36" w:rsidRDefault="00970B36" w14:paraId="3C723D68" w14:textId="58F43E89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FB4312C">
              <w:rPr>
                <w:rFonts w:eastAsia="Raleway" w:cs="Raleway"/>
                <w:sz w:val="18"/>
                <w:szCs w:val="18"/>
                <w:lang w:eastAsia="pt-BR"/>
              </w:rPr>
              <w:t xml:space="preserve">Marei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"/>
                <w:id w:val="2037617751"/>
                <w:placeholder>
                  <w:docPart w:val="78C1F8CE56BF4B10A54469E97E8A8DDA"/>
                </w:placeholder>
              </w:sdtPr>
              <w:sdtContent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1FB4312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91" w:type="dxa"/>
            <w:hideMark/>
          </w:tcPr>
          <w:p w:rsidRPr="000C2126" w:rsidR="00970B36" w:rsidP="00970B36" w:rsidRDefault="00970B36" w14:paraId="05AA940E" w14:textId="2E78A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Rose Bengal</w:t>
            </w:r>
          </w:p>
        </w:tc>
        <w:tc>
          <w:tcPr>
            <w:tcW w:w="2227" w:type="dxa"/>
            <w:hideMark/>
          </w:tcPr>
          <w:p w:rsidRPr="000C2126" w:rsidR="00970B36" w:rsidP="00970B36" w:rsidRDefault="00970B36" w14:paraId="7BFE8552" w14:textId="70B8E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d by </w:t>
            </w:r>
            <w:proofErr w:type="spellStart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Spinreact</w:t>
            </w:r>
            <w:proofErr w:type="spellEnd"/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, Girona, Spain</w:t>
            </w:r>
          </w:p>
        </w:tc>
        <w:tc>
          <w:tcPr>
            <w:tcW w:w="1113" w:type="dxa"/>
          </w:tcPr>
          <w:p w:rsidRPr="000C2126" w:rsidR="00970B36" w:rsidP="00970B36" w:rsidRDefault="00970B36" w14:paraId="6E4D89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113" w:type="dxa"/>
            <w:hideMark/>
          </w:tcPr>
          <w:p w:rsidRPr="000C2126" w:rsidR="00970B36" w:rsidP="00970B36" w:rsidRDefault="00970B36" w14:paraId="2F9C5257" w14:textId="4A81F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339" w:type="dxa"/>
            <w:hideMark/>
          </w:tcPr>
          <w:p w:rsidRPr="00970B36" w:rsidR="00970B36" w:rsidP="00970B36" w:rsidRDefault="00970B36" w14:paraId="1B0F9013" w14:textId="7CCEE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624" w:type="dxa"/>
            <w:hideMark/>
          </w:tcPr>
          <w:p w:rsidRPr="000C2126" w:rsidR="00970B36" w:rsidP="00970B36" w:rsidRDefault="00970B36" w14:paraId="3F16F2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07" w:type="dxa"/>
            <w:hideMark/>
          </w:tcPr>
          <w:p w:rsidRPr="000C2126" w:rsidR="00970B36" w:rsidP="00970B36" w:rsidRDefault="00970B36" w14:paraId="6E6CC0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97" w:type="dxa"/>
            <w:hideMark/>
          </w:tcPr>
          <w:p w:rsidRPr="000C2126" w:rsidR="00970B36" w:rsidP="00970B36" w:rsidRDefault="00970B36" w14:paraId="5D17DF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599" w:type="dxa"/>
            <w:hideMark/>
          </w:tcPr>
          <w:p w:rsidRPr="000C2126" w:rsidR="00970B36" w:rsidP="00970B36" w:rsidRDefault="00970B36" w14:paraId="77DFFE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24" w:type="dxa"/>
            <w:hideMark/>
          </w:tcPr>
          <w:p w:rsidRPr="000C2126" w:rsidR="00970B36" w:rsidP="00970B36" w:rsidRDefault="00970B36" w14:paraId="6724CC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9" w:type="dxa"/>
            <w:hideMark/>
          </w:tcPr>
          <w:p w:rsidRPr="000C2126" w:rsidR="00970B36" w:rsidP="00970B36" w:rsidRDefault="00970B36" w14:paraId="09BB5B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494" w:type="dxa"/>
            <w:hideMark/>
          </w:tcPr>
          <w:p w:rsidRPr="000C2126" w:rsidR="00970B36" w:rsidP="00970B36" w:rsidRDefault="00970B36" w14:paraId="73C48B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0" w:type="dxa"/>
            <w:hideMark/>
          </w:tcPr>
          <w:p w:rsidRPr="000C2126" w:rsidR="00970B36" w:rsidP="00970B36" w:rsidRDefault="00970B36" w14:paraId="562DFC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21" w:type="dxa"/>
            <w:tcBorders>
              <w:right w:val="nil"/>
            </w:tcBorders>
            <w:hideMark/>
          </w:tcPr>
          <w:p w:rsidRPr="000C2126" w:rsidR="00970B36" w:rsidP="00970B36" w:rsidRDefault="00970B36" w14:paraId="3D2F3B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0C2126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</w:tbl>
    <w:p w:rsidRPr="000C2126" w:rsidR="00311175" w:rsidP="00311175" w:rsidRDefault="00F14F12" w14:paraId="340E5ABF" w14:textId="1FD8042E">
      <w:pPr>
        <w:rPr>
          <w:rFonts w:eastAsia="Raleway" w:cs="Raleway"/>
          <w:sz w:val="20"/>
          <w:szCs w:val="20"/>
        </w:rPr>
      </w:pPr>
      <w:r w:rsidRPr="000C2126">
        <w:rPr>
          <w:rFonts w:eastAsia="Raleway" w:cs="Raleway"/>
          <w:sz w:val="20"/>
          <w:szCs w:val="20"/>
        </w:rPr>
        <w:t>Legend: *Index test as described in the original article; NR-Not reported; Sens-Sensitivity; Spec-Specificity; TP-True positive; FN-False negative; TN-True negative; FP-False positive.</w:t>
      </w:r>
    </w:p>
    <w:p w:rsidR="00173926" w:rsidRDefault="00173926" w14:paraId="1E207724" w14:textId="77777777"/>
    <w:p w:rsidR="00570944" w:rsidRDefault="00570944" w14:paraId="567A1A3D" w14:textId="77777777"/>
    <w:p w:rsidRPr="00644DED" w:rsidR="00644DED" w:rsidP="00644DED" w:rsidRDefault="00644DED" w14:paraId="326638A7" w14:textId="7E6A4A4C">
      <w:pPr>
        <w:pStyle w:val="PargrafodaLista"/>
        <w:numPr>
          <w:ilvl w:val="0"/>
          <w:numId w:val="2"/>
        </w:numPr>
        <w:rPr>
          <w:b/>
          <w:bCs/>
        </w:rPr>
      </w:pPr>
      <w:r w:rsidRPr="00644DED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lastRenderedPageBreak/>
        <w:t xml:space="preserve">Standard agglutination test (SAT) </w:t>
      </w:r>
    </w:p>
    <w:tbl>
      <w:tblPr>
        <w:tblStyle w:val="TabeladeGrade4-nfase31"/>
        <w:tblW w:w="14287" w:type="dxa"/>
        <w:tblLook w:val="04A0" w:firstRow="1" w:lastRow="0" w:firstColumn="1" w:lastColumn="0" w:noHBand="0" w:noVBand="1"/>
      </w:tblPr>
      <w:tblGrid>
        <w:gridCol w:w="2115"/>
        <w:gridCol w:w="1857"/>
        <w:gridCol w:w="1304"/>
        <w:gridCol w:w="948"/>
        <w:gridCol w:w="938"/>
        <w:gridCol w:w="946"/>
        <w:gridCol w:w="1039"/>
        <w:gridCol w:w="567"/>
        <w:gridCol w:w="619"/>
        <w:gridCol w:w="645"/>
        <w:gridCol w:w="421"/>
        <w:gridCol w:w="530"/>
        <w:gridCol w:w="480"/>
        <w:gridCol w:w="626"/>
        <w:gridCol w:w="626"/>
        <w:gridCol w:w="626"/>
      </w:tblGrid>
      <w:tr w:rsidRPr="002E1215" w:rsidR="00644DED" w:rsidTr="000A0DDE" w14:paraId="722667B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hideMark/>
          </w:tcPr>
          <w:p w:rsidRPr="002E1215" w:rsidR="00644DED" w:rsidP="000A0DDE" w:rsidRDefault="00644DED" w14:paraId="1698282D" w14:textId="7777777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Reference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857" w:type="dxa"/>
            <w:hideMark/>
          </w:tcPr>
          <w:p w:rsidRPr="002E1215" w:rsidR="00644DED" w:rsidP="000A0DDE" w:rsidRDefault="00644DED" w14:paraId="664A011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Index Test 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:rsidRPr="002E1215" w:rsidR="00644DED" w:rsidP="000A0DDE" w:rsidRDefault="00644DED" w14:paraId="4018B8C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Manufacturer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948" w:type="dxa"/>
          </w:tcPr>
          <w:p w:rsidRPr="002E1215" w:rsidR="00644DED" w:rsidP="000A0DDE" w:rsidRDefault="00644DED" w14:paraId="0F7599F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Type of antigen</w:t>
            </w:r>
          </w:p>
        </w:tc>
        <w:tc>
          <w:tcPr>
            <w:tcW w:w="938" w:type="dxa"/>
            <w:hideMark/>
          </w:tcPr>
          <w:p w:rsidRPr="002E1215" w:rsidR="00644DED" w:rsidP="000A0DDE" w:rsidRDefault="00644DED" w14:paraId="2D9F586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Title</w:t>
            </w:r>
          </w:p>
        </w:tc>
        <w:tc>
          <w:tcPr>
            <w:tcW w:w="946" w:type="dxa"/>
            <w:hideMark/>
          </w:tcPr>
          <w:p w:rsidRPr="002E1215" w:rsidR="00644DED" w:rsidP="000A0DDE" w:rsidRDefault="00644DED" w14:paraId="550EC3C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Case definition</w:t>
            </w:r>
          </w:p>
        </w:tc>
        <w:tc>
          <w:tcPr>
            <w:tcW w:w="1039" w:type="dxa"/>
            <w:hideMark/>
          </w:tcPr>
          <w:p w:rsidRPr="002E1215" w:rsidR="00644DED" w:rsidP="000A0DDE" w:rsidRDefault="00644DED" w14:paraId="32788B4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case definition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67" w:type="dxa"/>
            <w:hideMark/>
          </w:tcPr>
          <w:p w:rsidRPr="002E1215" w:rsidR="00644DED" w:rsidP="000A0DDE" w:rsidRDefault="00644DED" w14:paraId="5583ACD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no.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19" w:type="dxa"/>
            <w:hideMark/>
          </w:tcPr>
          <w:p w:rsidRPr="002E1215" w:rsidR="00644DED" w:rsidP="000A0DDE" w:rsidRDefault="00644DED" w14:paraId="378A4E4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 case no.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45" w:type="dxa"/>
            <w:hideMark/>
          </w:tcPr>
          <w:p w:rsidRPr="002E1215" w:rsidR="00644DED" w:rsidP="000A0DDE" w:rsidRDefault="00644DED" w14:paraId="4FE8FC8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otal no.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21" w:type="dxa"/>
            <w:hideMark/>
          </w:tcPr>
          <w:p w:rsidRPr="002E1215" w:rsidR="00644DED" w:rsidP="000A0DDE" w:rsidRDefault="00644DED" w14:paraId="382C12D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P​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30" w:type="dxa"/>
            <w:hideMark/>
          </w:tcPr>
          <w:p w:rsidRPr="002E1215" w:rsidR="00644DED" w:rsidP="000A0DDE" w:rsidRDefault="00644DED" w14:paraId="0DDAC4F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N​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80" w:type="dxa"/>
            <w:hideMark/>
          </w:tcPr>
          <w:p w:rsidRPr="002E1215" w:rsidR="00644DED" w:rsidP="000A0DDE" w:rsidRDefault="00644DED" w14:paraId="1CC377A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N​  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11D0EF9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P​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1783819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ens (%)​</w:t>
            </w:r>
            <w:r w:rsidRPr="002E1215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26" w:type="dxa"/>
          </w:tcPr>
          <w:p w:rsidRPr="00340FC9" w:rsidR="00644DED" w:rsidP="000A0DDE" w:rsidRDefault="00644DED" w14:paraId="2B0F579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>
              <w:rPr>
                <w:rFonts w:eastAsia="Raleway" w:cs="Raleway"/>
                <w:sz w:val="18"/>
                <w:szCs w:val="18"/>
                <w:lang w:eastAsia="pt-BR"/>
              </w:rPr>
              <w:t>Spec</w:t>
            </w:r>
          </w:p>
          <w:p w:rsidRPr="002E1215" w:rsidR="00644DED" w:rsidP="000A0DDE" w:rsidRDefault="00644DED" w14:paraId="06A1397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(%)​</w:t>
            </w:r>
          </w:p>
        </w:tc>
      </w:tr>
      <w:tr w:rsidRPr="002E1215" w:rsidR="00644DED" w:rsidTr="000A0DDE" w14:paraId="7EFCB5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4666B1E0" w14:textId="511459EA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Abdoel et al., 200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"/>
                <w:id w:val="2066292521"/>
                <w:placeholder>
                  <w:docPart w:val="0FC2F5233B434E548202498767CA834A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6CC2AD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eroagglutination</w:t>
            </w:r>
            <w:proofErr w:type="spellEnd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038F79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323EE2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3184B0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32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4A61E0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27F6ED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46FF4E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4B7C37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7769DB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331B76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3FAA2D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7E9238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4A9B28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2,22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3D606C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372419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377350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3FBFD57E" w14:textId="2C8D6A30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Akhvlediani et al., 201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"/>
                <w:id w:val="-168564679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3D6E21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</w:rPr>
              <w:t>Wright teste (standard tube agglutination test)</w:t>
            </w:r>
          </w:p>
        </w:tc>
        <w:tc>
          <w:tcPr>
            <w:tcW w:w="1304" w:type="dxa"/>
            <w:noWrap/>
          </w:tcPr>
          <w:p w:rsidRPr="002E1215" w:rsidR="00644DED" w:rsidP="000A0DDE" w:rsidRDefault="00644DED" w14:paraId="450FFB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11400D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iCs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615AC0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20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1960A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242F83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4DE76E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427CA7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645" w:type="dxa"/>
            <w:hideMark/>
          </w:tcPr>
          <w:p w:rsidRPr="002E1215" w:rsidR="00644DED" w:rsidP="000A0DDE" w:rsidRDefault="00644DED" w14:paraId="433E19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421" w:type="dxa"/>
            <w:hideMark/>
          </w:tcPr>
          <w:p w:rsidRPr="002E1215" w:rsidR="00644DED" w:rsidP="000A0DDE" w:rsidRDefault="00644DED" w14:paraId="405976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30" w:type="dxa"/>
            <w:hideMark/>
          </w:tcPr>
          <w:p w:rsidRPr="002E1215" w:rsidR="00644DED" w:rsidP="000A0DDE" w:rsidRDefault="00644DED" w14:paraId="431361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480" w:type="dxa"/>
            <w:hideMark/>
          </w:tcPr>
          <w:p w:rsidRPr="002E1215" w:rsidR="00644DED" w:rsidP="000A0DDE" w:rsidRDefault="00644DED" w14:paraId="598BEC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67FA0D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1,82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7ED77F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2,92</w:t>
            </w:r>
          </w:p>
        </w:tc>
        <w:tc>
          <w:tcPr>
            <w:tcW w:w="626" w:type="dxa"/>
          </w:tcPr>
          <w:p w:rsidRPr="002E1215" w:rsidR="00644DED" w:rsidP="000A0DDE" w:rsidRDefault="00644DED" w14:paraId="2C363A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2,92</w:t>
            </w:r>
          </w:p>
        </w:tc>
      </w:tr>
      <w:tr w:rsidRPr="002E1215" w:rsidR="00644DED" w:rsidTr="000A0DDE" w14:paraId="69721E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5DD5090D" w14:textId="626898AE">
            <w:pPr>
              <w:rPr>
                <w:rFonts w:eastAsia="Raleway" w:cs="Raleway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TVlMzMyNTItYTMyNi00NDFmLTg4NGEtNDEzZjY0OGFmNzY1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-1634479620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50C931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Microagglutination test (MAT)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517C1B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National Veterinary Services Laboratories, Iowa </w:t>
            </w:r>
          </w:p>
        </w:tc>
        <w:tc>
          <w:tcPr>
            <w:tcW w:w="948" w:type="dxa"/>
          </w:tcPr>
          <w:p w:rsidRPr="002E1215" w:rsidR="00644DED" w:rsidP="000A0DDE" w:rsidRDefault="00644DED" w14:paraId="2146DC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iCs/>
                <w:color w:val="000000"/>
                <w:sz w:val="18"/>
                <w:szCs w:val="18"/>
                <w:lang w:eastAsia="pt-BR"/>
              </w:rPr>
              <w:t xml:space="preserve">B. </w:t>
            </w:r>
            <w:proofErr w:type="spellStart"/>
            <w:r w:rsidRPr="002E1215">
              <w:rPr>
                <w:rFonts w:eastAsia="Raleway" w:cs="Raleway"/>
                <w:i/>
                <w:iCs/>
                <w:color w:val="000000"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368089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8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C32F8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4A724D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Other diseases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1E1281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46EFCF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78F6B5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2BABAA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73B94B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2692DE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6B67C1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068404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11B1B4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30A21F6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5A05078B" w14:textId="2672B5F8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Díaz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"/>
                <w:id w:val="-308093309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0DFF4D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eroagglutination</w:t>
            </w:r>
            <w:proofErr w:type="spellEnd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164127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5C9AAC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34D590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6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0002A8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010E73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Contact with an animal or work accident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27E6A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8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66CB79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271103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52C20B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530" w:type="dxa"/>
            <w:noWrap/>
          </w:tcPr>
          <w:p w:rsidRPr="002E1215" w:rsidR="00644DED" w:rsidP="000A0DDE" w:rsidRDefault="00644DED" w14:paraId="794D2C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80" w:type="dxa"/>
            <w:noWrap/>
          </w:tcPr>
          <w:p w:rsidRPr="002E1215" w:rsidR="00644DED" w:rsidP="000A0DDE" w:rsidRDefault="00644DED" w14:paraId="20A636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238615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6,9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69E969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3A8F90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56AEE7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569B36D6" w14:textId="4B19504E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Ertek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0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"/>
                <w:id w:val="-255053166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0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1B93A5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tandard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0A30DB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Pendik</w:t>
            </w:r>
            <w:proofErr w:type="spellEnd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Veterinary Institute, Istanbul, Turkey </w:t>
            </w:r>
          </w:p>
        </w:tc>
        <w:tc>
          <w:tcPr>
            <w:tcW w:w="948" w:type="dxa"/>
          </w:tcPr>
          <w:p w:rsidRPr="002E1215" w:rsidR="00644DED" w:rsidP="000A0DDE" w:rsidRDefault="00644DED" w14:paraId="0F5B61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iCs/>
                <w:color w:val="000000"/>
                <w:sz w:val="18"/>
                <w:szCs w:val="18"/>
                <w:lang w:eastAsia="pt-BR"/>
              </w:rPr>
              <w:t>B. abortus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3FC14D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6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5D754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60DBAA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Healthy from endemic area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662D00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677B38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7D2ADC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70666D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247498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2813CB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1A615D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3,75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243AD5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001592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5215BB0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0EF3BF1E" w14:textId="6EB15EC9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Kiel et al.,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"/>
                <w:id w:val="-1551755604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37F7AA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Hemagglutination serological test</w:t>
            </w:r>
          </w:p>
        </w:tc>
        <w:tc>
          <w:tcPr>
            <w:tcW w:w="1304" w:type="dxa"/>
            <w:noWrap/>
          </w:tcPr>
          <w:p w:rsidRPr="002E1215" w:rsidR="00644DED" w:rsidP="000A0DDE" w:rsidRDefault="00644DED" w14:paraId="3343B1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470ADF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abortus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/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071C9E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6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6FF713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74C3E1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199DC9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55443C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35E029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73AAC2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78E3A3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501192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4D403D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349308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07C2AA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66A8DD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26B543FA" w14:textId="5A003BB2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Memish et al., 2002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"/>
                <w:id w:val="-1170250731"/>
                <w:placeholder>
                  <w:docPart w:val="0789ED519BE94DECB0EBD1DA98AE16A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12FDA3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tandard agglutination test (SAT)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2771F7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r by </w:t>
            </w: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Wellcome</w:t>
            </w:r>
            <w:proofErr w:type="spellEnd"/>
          </w:p>
          <w:p w:rsidRPr="002E1215" w:rsidR="00644DED" w:rsidP="000A0DDE" w:rsidRDefault="00644DED" w14:paraId="5A2E61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Diagnostics, England </w:t>
            </w:r>
          </w:p>
        </w:tc>
        <w:tc>
          <w:tcPr>
            <w:tcW w:w="948" w:type="dxa"/>
          </w:tcPr>
          <w:p w:rsidRPr="002E1215" w:rsidR="00644DED" w:rsidP="000A0DDE" w:rsidRDefault="00644DED" w14:paraId="406AAE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abortus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and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57AF3A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32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86962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7DFFEE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Healthy from endemic area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5E7E9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3919A3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279AE2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7C0212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7693FE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26A674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5AE08A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5,59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733E96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431A65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7B5B42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774DC7C8" w14:textId="394C47EA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Mert et al.,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"/>
                <w:id w:val="-1675867135"/>
                <w:placeholder>
                  <w:docPart w:val="90CB187F5C3E4B0FAB63DDDC7FFED2C6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0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7DF646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</w:rPr>
              <w:t>Wright teste (standard tube agglutination test)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6C091B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Pendik</w:t>
            </w:r>
            <w:proofErr w:type="spellEnd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Veterinary Institute, Istanbul, Turkey </w:t>
            </w:r>
          </w:p>
        </w:tc>
        <w:tc>
          <w:tcPr>
            <w:tcW w:w="948" w:type="dxa"/>
          </w:tcPr>
          <w:p w:rsidRPr="002E1215" w:rsidR="00644DED" w:rsidP="000A0DDE" w:rsidRDefault="00644DED" w14:paraId="3470AC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abortus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618A40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6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0FE67A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17E45D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EDFD9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5CA381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280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07B7A9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2BF55C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7EFD3B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280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53E0F6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784EBB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7F7D3A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022909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41BC9A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77031544" w14:textId="1996B330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lastRenderedPageBreak/>
              <w:t>Mizanbayeva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DYzZjYxYTktOGI1Yy00ZjliLWJmYjItZTQwZjRiOGZlZmQz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1742468845"/>
                <w:placeholder>
                  <w:docPart w:val="0FC2F5233B434E548202498767CA834A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4C53C9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Wright's serum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4560D1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2E5C5C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285047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25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2AE36D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71E2B4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13FB9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24B0BC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2B36DF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73216A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6401C4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32E684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507E67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1C60FE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5021F4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50548C6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7B77929F" w14:textId="14EE011C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Mizanbayeva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mU1ZjM2MDAtNGM1ZS00NzJjLWIzNTMtMDM2MDYxZWJkZTUz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474914271"/>
                <w:placeholder>
                  <w:docPart w:val="9AD81DFA141545318B3511E29599724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3540CF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Wright's serum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1256F8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2D7828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75AFEB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5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8DDA3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69D5EE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4F33C9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10C650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2312C0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215D1C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0C2A1C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469784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3DC127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0,48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3612D0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0AD960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0E9FB6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569A8F8D" w14:textId="7D04D6D4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Mizanbayeva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Q3ZDQzMDEtZGE5YS00M2Y0LWJhODUtMjFjNjI0N2EyYmZl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1110734659"/>
                <w:placeholder>
                  <w:docPart w:val="9AD81DFA141545318B3511E29599724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0281E9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Wright's serum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4CD616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4C1C90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7EEA7B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0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048A34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450693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8590B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7B1E13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4BCD64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2195D5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0C2976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2DABB7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2FAB48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3,02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591B37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041AAE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61EBD056" w14:textId="77777777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20232D48" w14:textId="78BB351C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bookmarkStart w:name="_Hlk141263309" w:id="0"/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Mizanbayeva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09</w:t>
            </w:r>
            <w:bookmarkEnd w:id="0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jY5ZDYzYzItMzY4ZS00ZmMxLWFhNzEtMjExZjAyNjAxMmVm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1954468262"/>
                <w:placeholder>
                  <w:docPart w:val="9AD81DFA141545318B3511E295997245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008CD8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Wright's serum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3657D3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948" w:type="dxa"/>
          </w:tcPr>
          <w:p w:rsidRPr="002E1215" w:rsidR="00644DED" w:rsidP="000A0DDE" w:rsidRDefault="00644DED" w14:paraId="625699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2F498D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20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33B6B4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032530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44AF90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1E52B4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65DC0F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463DCD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4BF2C7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3BCCE3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3E4806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50,79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6C397F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26" w:type="dxa"/>
          </w:tcPr>
          <w:p w:rsidRPr="002E1215" w:rsidR="00644DED" w:rsidP="000A0DDE" w:rsidRDefault="00644DED" w14:paraId="74DD1E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2E1215" w:rsidR="00644DED" w:rsidTr="000A0DDE" w14:paraId="7EC76E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2EA45DB7" w14:textId="412D6C68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Nicoletti et al., 197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"/>
                <w:id w:val="175083502"/>
                <w:placeholder>
                  <w:docPart w:val="62DFC20B0B114D239BEFF786A118FBAC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2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72AC13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Tube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4E7867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Razi Institute, </w:t>
            </w:r>
            <w:proofErr w:type="spellStart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Hessark</w:t>
            </w:r>
            <w:proofErr w:type="spellEnd"/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, Iran</w:t>
            </w:r>
          </w:p>
        </w:tc>
        <w:tc>
          <w:tcPr>
            <w:tcW w:w="948" w:type="dxa"/>
          </w:tcPr>
          <w:p w:rsidRPr="002E1215" w:rsidR="00644DED" w:rsidP="000A0DDE" w:rsidRDefault="00644DED" w14:paraId="7C17B2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341853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8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244D2C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3FB951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43799B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2B4421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96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6FB530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150D39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3765A1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58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50E141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6C94DF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264783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0,61</w:t>
            </w:r>
          </w:p>
        </w:tc>
        <w:tc>
          <w:tcPr>
            <w:tcW w:w="626" w:type="dxa"/>
          </w:tcPr>
          <w:p w:rsidRPr="002E1215" w:rsidR="00644DED" w:rsidP="000A0DDE" w:rsidRDefault="00644DED" w14:paraId="208739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0,61</w:t>
            </w:r>
          </w:p>
        </w:tc>
      </w:tr>
      <w:tr w:rsidRPr="002E1215" w:rsidR="00644DED" w:rsidTr="000A0DDE" w14:paraId="3927E96F" w14:textId="77777777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43E81AEB" w14:textId="488362CD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Purwar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201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"/>
                <w:id w:val="1387529958"/>
                <w:placeholder>
                  <w:docPart w:val="62DFC20B0B114D239BEFF786A118FBAC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3A5D76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tandard tube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2E8B56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r by 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Indian Veterinary Research Institute,</w:t>
            </w:r>
            <w: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India </w:t>
            </w:r>
          </w:p>
        </w:tc>
        <w:tc>
          <w:tcPr>
            <w:tcW w:w="948" w:type="dxa"/>
          </w:tcPr>
          <w:p w:rsidRPr="002E1215" w:rsidR="00644DED" w:rsidP="000A0DDE" w:rsidRDefault="00644DED" w14:paraId="328D77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. </w:t>
            </w:r>
            <w:r w:rsidRPr="002E1215">
              <w:rPr>
                <w:rFonts w:eastAsia="Raleway" w:cs="Raleway"/>
                <w:i/>
                <w:color w:val="000000"/>
                <w:sz w:val="18"/>
                <w:szCs w:val="18"/>
                <w:lang w:eastAsia="pt-BR"/>
              </w:rPr>
              <w:t>abortus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782678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80IU/mL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76E4C5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417C9C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6486FD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29BB5B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80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13C462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7009A2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3CBAF9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66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6BF6AA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70E7ED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0C877E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6,32</w:t>
            </w:r>
          </w:p>
        </w:tc>
        <w:tc>
          <w:tcPr>
            <w:tcW w:w="626" w:type="dxa"/>
          </w:tcPr>
          <w:p w:rsidRPr="002E1215" w:rsidR="00644DED" w:rsidP="000A0DDE" w:rsidRDefault="00644DED" w14:paraId="451106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6,32</w:t>
            </w:r>
          </w:p>
        </w:tc>
      </w:tr>
      <w:tr w:rsidRPr="002E1215" w:rsidR="00644DED" w:rsidTr="000A0DDE" w14:paraId="62C3AE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4B331A6B" w14:textId="7D575386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>Saz</w:t>
            </w:r>
            <w:proofErr w:type="spellEnd"/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 et al.,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ViMDI0MzUtZjdlMC00NzgwLThhNzgtYjcxNjEzMzEzZmJm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204136957"/>
                <w:placeholder>
                  <w:docPart w:val="62DFC20B0B114D239BEFF786A118FBAC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028965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tandard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6C0A5E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48" w:type="dxa"/>
          </w:tcPr>
          <w:p w:rsidRPr="002E1215" w:rsidR="00644DED" w:rsidP="000A0DDE" w:rsidRDefault="00644DED" w14:paraId="64DF7F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i/>
                <w:iCs/>
                <w:color w:val="000000"/>
                <w:sz w:val="18"/>
                <w:szCs w:val="18"/>
                <w:lang w:eastAsia="pt-BR"/>
              </w:rPr>
              <w:t>B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.</w:t>
            </w:r>
            <w:r w:rsidRPr="002E1215">
              <w:rPr>
                <w:rFonts w:eastAsia="Raleway" w:cs="Raleway"/>
                <w:i/>
                <w:iCs/>
                <w:color w:val="000000"/>
                <w:sz w:val="18"/>
                <w:szCs w:val="18"/>
                <w:lang w:eastAsia="pt-BR"/>
              </w:rPr>
              <w:t xml:space="preserve"> abortus</w:t>
            </w: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6D1EA7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8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4C1A53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29013D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and other convention tests 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FAB8F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08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63A263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67D712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40F0A8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6B6D12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525F65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30D028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62,02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3CAFCD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26" w:type="dxa"/>
          </w:tcPr>
          <w:p w:rsidRPr="002E1215" w:rsidR="00644DED" w:rsidP="000A0DDE" w:rsidRDefault="00644DED" w14:paraId="3F7767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0</w:t>
            </w:r>
          </w:p>
        </w:tc>
      </w:tr>
      <w:tr w:rsidRPr="002E1215" w:rsidR="00644DED" w:rsidTr="000A0DDE" w14:paraId="3E757E1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left w:val="nil"/>
            </w:tcBorders>
            <w:noWrap/>
            <w:hideMark/>
          </w:tcPr>
          <w:p w:rsidRPr="002E1215" w:rsidR="00644DED" w:rsidP="000A0DDE" w:rsidRDefault="00644DED" w14:paraId="081A706D" w14:textId="1C352A93">
            <w:pPr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C32434B">
              <w:rPr>
                <w:rFonts w:eastAsia="Raleway" w:cs="Raleway"/>
                <w:color w:val="000000" w:themeColor="text1"/>
                <w:sz w:val="18"/>
                <w:szCs w:val="18"/>
                <w:lang w:eastAsia="pt-BR"/>
              </w:rPr>
              <w:t xml:space="preserve">Xu et al., 202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"/>
                <w:id w:val="-1606421652"/>
                <w:placeholder>
                  <w:docPart w:val="EC54F07C50A8447F88978470FF04E167"/>
                </w:placeholder>
              </w:sdtPr>
              <w:sdtEndPr/>
              <w:sdtContent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1</w:t>
                </w:r>
                <w:r w:rsidRPr="0C32434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857" w:type="dxa"/>
            <w:noWrap/>
            <w:hideMark/>
          </w:tcPr>
          <w:p w:rsidRPr="002E1215" w:rsidR="00644DED" w:rsidP="000A0DDE" w:rsidRDefault="00644DED" w14:paraId="7957AD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Standard tube agglutination test</w:t>
            </w:r>
          </w:p>
        </w:tc>
        <w:tc>
          <w:tcPr>
            <w:tcW w:w="1304" w:type="dxa"/>
            <w:noWrap/>
            <w:hideMark/>
          </w:tcPr>
          <w:p w:rsidRPr="002E1215" w:rsidR="00644DED" w:rsidP="000A0DDE" w:rsidRDefault="00644DED" w14:paraId="339AD4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sz w:val="18"/>
                <w:szCs w:val="18"/>
                <w:lang w:eastAsia="pt-BR"/>
              </w:rPr>
              <w:t xml:space="preserve">Antigen manufacturer by </w:t>
            </w: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Center for Disease Control and Prevention, China</w:t>
            </w:r>
          </w:p>
        </w:tc>
        <w:tc>
          <w:tcPr>
            <w:tcW w:w="948" w:type="dxa"/>
          </w:tcPr>
          <w:p w:rsidRPr="002E1215" w:rsidR="00644DED" w:rsidP="000A0DDE" w:rsidRDefault="00644DED" w14:paraId="55C91F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38" w:type="dxa"/>
            <w:noWrap/>
            <w:hideMark/>
          </w:tcPr>
          <w:p w:rsidRPr="002E1215" w:rsidR="00644DED" w:rsidP="000A0DDE" w:rsidRDefault="00644DED" w14:paraId="1FC0C0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&gt;1:100</w:t>
            </w:r>
          </w:p>
        </w:tc>
        <w:tc>
          <w:tcPr>
            <w:tcW w:w="946" w:type="dxa"/>
            <w:noWrap/>
            <w:hideMark/>
          </w:tcPr>
          <w:p w:rsidRPr="002E1215" w:rsidR="00644DED" w:rsidP="000A0DDE" w:rsidRDefault="00644DED" w14:paraId="40A9B2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tcW w:w="1039" w:type="dxa"/>
            <w:noWrap/>
            <w:hideMark/>
          </w:tcPr>
          <w:p w:rsidRPr="002E1215" w:rsidR="00644DED" w:rsidP="000A0DDE" w:rsidRDefault="00644DED" w14:paraId="492F01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Other illnesses or healthy</w:t>
            </w:r>
          </w:p>
        </w:tc>
        <w:tc>
          <w:tcPr>
            <w:tcW w:w="567" w:type="dxa"/>
            <w:noWrap/>
            <w:hideMark/>
          </w:tcPr>
          <w:p w:rsidRPr="002E1215" w:rsidR="00644DED" w:rsidP="000A0DDE" w:rsidRDefault="00644DED" w14:paraId="2B6009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619" w:type="dxa"/>
            <w:noWrap/>
            <w:hideMark/>
          </w:tcPr>
          <w:p w:rsidRPr="002E1215" w:rsidR="00644DED" w:rsidP="000A0DDE" w:rsidRDefault="00644DED" w14:paraId="1E6915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38</w:t>
            </w:r>
          </w:p>
        </w:tc>
        <w:tc>
          <w:tcPr>
            <w:tcW w:w="645" w:type="dxa"/>
            <w:noWrap/>
            <w:hideMark/>
          </w:tcPr>
          <w:p w:rsidRPr="002E1215" w:rsidR="00644DED" w:rsidP="000A0DDE" w:rsidRDefault="00644DED" w14:paraId="405B37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421" w:type="dxa"/>
            <w:noWrap/>
            <w:hideMark/>
          </w:tcPr>
          <w:p w:rsidRPr="002E1215" w:rsidR="00644DED" w:rsidP="000A0DDE" w:rsidRDefault="00644DED" w14:paraId="0673A8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30" w:type="dxa"/>
            <w:noWrap/>
            <w:hideMark/>
          </w:tcPr>
          <w:p w:rsidRPr="002E1215" w:rsidR="00644DED" w:rsidP="000A0DDE" w:rsidRDefault="00644DED" w14:paraId="1E0BDA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316</w:t>
            </w:r>
          </w:p>
        </w:tc>
        <w:tc>
          <w:tcPr>
            <w:tcW w:w="480" w:type="dxa"/>
            <w:noWrap/>
            <w:hideMark/>
          </w:tcPr>
          <w:p w:rsidRPr="002E1215" w:rsidR="00644DED" w:rsidP="000A0DDE" w:rsidRDefault="00644DED" w14:paraId="47C857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626" w:type="dxa"/>
            <w:hideMark/>
          </w:tcPr>
          <w:p w:rsidRPr="002E1215" w:rsidR="00644DED" w:rsidP="000A0DDE" w:rsidRDefault="00644DED" w14:paraId="6BC34F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80,39</w:t>
            </w:r>
          </w:p>
        </w:tc>
        <w:tc>
          <w:tcPr>
            <w:tcW w:w="626" w:type="dxa"/>
            <w:tcBorders>
              <w:right w:val="nil"/>
            </w:tcBorders>
            <w:hideMark/>
          </w:tcPr>
          <w:p w:rsidRPr="002E1215" w:rsidR="00644DED" w:rsidP="000A0DDE" w:rsidRDefault="00644DED" w14:paraId="3EC60D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2E1215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3,49</w:t>
            </w:r>
          </w:p>
        </w:tc>
        <w:tc>
          <w:tcPr>
            <w:tcW w:w="626" w:type="dxa"/>
          </w:tcPr>
          <w:p w:rsidRPr="002E1215" w:rsidR="00644DED" w:rsidP="000A0DDE" w:rsidRDefault="00644DED" w14:paraId="4EF8EB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</w:pPr>
            <w:r w:rsidRPr="00340FC9">
              <w:rPr>
                <w:rFonts w:eastAsia="Raleway" w:cs="Raleway"/>
                <w:color w:val="000000"/>
                <w:sz w:val="18"/>
                <w:szCs w:val="18"/>
                <w:lang w:eastAsia="pt-BR"/>
              </w:rPr>
              <w:t>93,49</w:t>
            </w:r>
          </w:p>
        </w:tc>
      </w:tr>
    </w:tbl>
    <w:p w:rsidRPr="002E1215" w:rsidR="00644DED" w:rsidP="00644DED" w:rsidRDefault="00644DED" w14:paraId="3C7263E9" w14:textId="77777777">
      <w:r w:rsidRPr="002E1215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Legend: *Index test as described in the original article; NR-Not reported; Sens-Sensitivity; Spec-Specificity; TP-True positive; FN-False negative; TN-True negative; FP-False positive.</w:t>
      </w:r>
      <w:r w:rsidRPr="002E1215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  <w:t> </w:t>
      </w:r>
    </w:p>
    <w:p w:rsidR="00644DED" w:rsidRDefault="00644DED" w14:paraId="5037B8EC" w14:textId="77777777"/>
    <w:p w:rsidR="00570944" w:rsidP="00570944" w:rsidRDefault="00570944" w14:paraId="5A95507F" w14:textId="77777777">
      <w:pPr>
        <w:pStyle w:val="PargrafodaLista"/>
        <w:rPr>
          <w:b/>
          <w:bCs/>
        </w:rPr>
      </w:pPr>
    </w:p>
    <w:p w:rsidR="00570944" w:rsidP="00570944" w:rsidRDefault="00570944" w14:paraId="3BEEDBB3" w14:textId="77777777">
      <w:pPr>
        <w:pStyle w:val="PargrafodaLista"/>
        <w:rPr>
          <w:b/>
          <w:bCs/>
        </w:rPr>
      </w:pPr>
    </w:p>
    <w:p w:rsidR="00570944" w:rsidP="00570944" w:rsidRDefault="00570944" w14:paraId="1C2805F1" w14:textId="77777777">
      <w:pPr>
        <w:pStyle w:val="PargrafodaLista"/>
        <w:rPr>
          <w:b/>
          <w:bCs/>
        </w:rPr>
      </w:pPr>
    </w:p>
    <w:p w:rsidR="00570944" w:rsidP="00570944" w:rsidRDefault="00570944" w14:paraId="21C0C09B" w14:textId="77777777">
      <w:pPr>
        <w:pStyle w:val="PargrafodaLista"/>
        <w:rPr>
          <w:b/>
          <w:bCs/>
        </w:rPr>
      </w:pPr>
    </w:p>
    <w:p w:rsidR="00570944" w:rsidP="00570944" w:rsidRDefault="00570944" w14:paraId="5F1194ED" w14:textId="77777777">
      <w:pPr>
        <w:pStyle w:val="PargrafodaLista"/>
        <w:rPr>
          <w:b/>
          <w:bCs/>
        </w:rPr>
      </w:pPr>
    </w:p>
    <w:p w:rsidR="00570944" w:rsidP="00570944" w:rsidRDefault="00570944" w14:paraId="282D3BC0" w14:textId="77777777">
      <w:pPr>
        <w:pStyle w:val="PargrafodaLista"/>
        <w:rPr>
          <w:b/>
          <w:bCs/>
        </w:rPr>
      </w:pPr>
    </w:p>
    <w:p w:rsidRPr="00644DED" w:rsidR="00644DED" w:rsidP="00644DED" w:rsidRDefault="00644DED" w14:paraId="708C440A" w14:textId="2D3DEE61">
      <w:pPr>
        <w:pStyle w:val="PargrafodaLista"/>
        <w:numPr>
          <w:ilvl w:val="0"/>
          <w:numId w:val="2"/>
        </w:numPr>
        <w:rPr>
          <w:b/>
          <w:bCs/>
        </w:rPr>
      </w:pPr>
      <w:r w:rsidRPr="00644DED">
        <w:rPr>
          <w:b/>
          <w:bCs/>
        </w:rPr>
        <w:lastRenderedPageBreak/>
        <w:t>ELISA</w:t>
      </w:r>
    </w:p>
    <w:tbl>
      <w:tblPr>
        <w:tblStyle w:val="TabeladeGrade4-nfase31"/>
        <w:tblW w:w="13571" w:type="dxa"/>
        <w:tblLook w:val="04A0" w:firstRow="1" w:lastRow="0" w:firstColumn="1" w:lastColumn="0" w:noHBand="0" w:noVBand="1"/>
      </w:tblPr>
      <w:tblGrid>
        <w:gridCol w:w="1539"/>
        <w:gridCol w:w="967"/>
        <w:gridCol w:w="1951"/>
        <w:gridCol w:w="1134"/>
        <w:gridCol w:w="986"/>
        <w:gridCol w:w="1407"/>
        <w:gridCol w:w="621"/>
        <w:gridCol w:w="652"/>
        <w:gridCol w:w="797"/>
        <w:gridCol w:w="511"/>
        <w:gridCol w:w="456"/>
        <w:gridCol w:w="612"/>
        <w:gridCol w:w="472"/>
        <w:gridCol w:w="781"/>
        <w:gridCol w:w="685"/>
      </w:tblGrid>
      <w:tr w:rsidRPr="003B55F4" w:rsidR="00644DED" w:rsidTr="74E83FD9" w14:paraId="4E5CF3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01B2FDD" w14:textId="7777777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Reference 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E08116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Index Test  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691116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Manufacturer 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656A7D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ype of antigen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1570C44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definition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225EED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case definition 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</w:tcPr>
          <w:p w:rsidRPr="003B55F4" w:rsidR="00644DED" w:rsidP="000A0DDE" w:rsidRDefault="00644DED" w14:paraId="2447B5C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no.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</w:tcPr>
          <w:p w:rsidRPr="003B55F4" w:rsidR="00644DED" w:rsidP="000A0DDE" w:rsidRDefault="00644DED" w14:paraId="6E152B5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 case no.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</w:tcPr>
          <w:p w:rsidRPr="003B55F4" w:rsidR="00644DED" w:rsidP="000A0DDE" w:rsidRDefault="00644DED" w14:paraId="3D2CB49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otal no.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</w:tcPr>
          <w:p w:rsidRPr="003B55F4" w:rsidR="00644DED" w:rsidP="000A0DDE" w:rsidRDefault="00644DED" w14:paraId="77182A9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P​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</w:tcPr>
          <w:p w:rsidRPr="003B55F4" w:rsidR="00644DED" w:rsidP="000A0DDE" w:rsidRDefault="00644DED" w14:paraId="7525DB3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N​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</w:tcPr>
          <w:p w:rsidRPr="003B55F4" w:rsidR="00644DED" w:rsidP="000A0DDE" w:rsidRDefault="00644DED" w14:paraId="48586FA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N​  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</w:tcPr>
          <w:p w:rsidRPr="003B55F4" w:rsidR="00644DED" w:rsidP="000A0DDE" w:rsidRDefault="00644DED" w14:paraId="03BF3D7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P​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</w:tcPr>
          <w:p w:rsidRPr="003B55F4" w:rsidR="00644DED" w:rsidP="000A0DDE" w:rsidRDefault="00644DED" w14:paraId="5AA4FC9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ens (%)​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</w:tcPr>
          <w:p w:rsidRPr="003B55F4" w:rsidR="00644DED" w:rsidP="000A0DDE" w:rsidRDefault="00644DED" w14:paraId="067B970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pec. (%)​</w:t>
            </w:r>
            <w:r w:rsidRPr="003B55F4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</w:tr>
      <w:tr w:rsidRPr="003B55F4" w:rsidR="00644DED" w:rsidTr="74E83FD9" w14:paraId="2D07E2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vAlign w:val="center"/>
            <w:hideMark/>
          </w:tcPr>
          <w:p w:rsidRPr="003B55F4" w:rsidR="00644DED" w:rsidP="000A0DDE" w:rsidRDefault="00644DED" w14:paraId="5EECE20C" w14:textId="1942B65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khvlediani et al. 201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"/>
                <w:id w:val="-1541192523"/>
                <w:placeholder>
                  <w:docPart w:val="2FA34500C0F14BD7ADFC98D2917062C2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vAlign w:val="center"/>
            <w:hideMark/>
          </w:tcPr>
          <w:p w:rsidRPr="003B55F4" w:rsidR="00644DED" w:rsidP="000A0DDE" w:rsidRDefault="00644DED" w14:paraId="40A8D3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/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vAlign w:val="center"/>
          </w:tcPr>
          <w:p w:rsidRPr="003B55F4" w:rsidR="00644DED" w:rsidP="000A0DDE" w:rsidRDefault="00644DED" w14:paraId="27CAB4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n-house tes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26833D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vAlign w:val="center"/>
            <w:hideMark/>
          </w:tcPr>
          <w:p w:rsidRPr="003B55F4" w:rsidR="00644DED" w:rsidP="000A0DDE" w:rsidRDefault="00644DED" w14:paraId="13DEF9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C07A1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vAlign w:val="center"/>
            <w:hideMark/>
          </w:tcPr>
          <w:p w:rsidRPr="003B55F4" w:rsidR="00644DED" w:rsidP="000A0DDE" w:rsidRDefault="00644DED" w14:paraId="7BDB08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vAlign w:val="center"/>
            <w:hideMark/>
          </w:tcPr>
          <w:p w:rsidRPr="003B55F4" w:rsidR="00644DED" w:rsidP="000A0DDE" w:rsidRDefault="00644DED" w14:paraId="1CF4A5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vAlign w:val="center"/>
            <w:hideMark/>
          </w:tcPr>
          <w:p w:rsidRPr="003B55F4" w:rsidR="00644DED" w:rsidP="000A0DDE" w:rsidRDefault="00644DED" w14:paraId="707681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vAlign w:val="center"/>
            <w:hideMark/>
          </w:tcPr>
          <w:p w:rsidRPr="003B55F4" w:rsidR="00644DED" w:rsidP="000A0DDE" w:rsidRDefault="00644DED" w14:paraId="0D5773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vAlign w:val="center"/>
            <w:hideMark/>
          </w:tcPr>
          <w:p w:rsidRPr="003B55F4" w:rsidR="00644DED" w:rsidP="000A0DDE" w:rsidRDefault="00644DED" w14:paraId="6F060E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vAlign w:val="center"/>
            <w:hideMark/>
          </w:tcPr>
          <w:p w:rsidRPr="003B55F4" w:rsidR="00644DED" w:rsidP="000A0DDE" w:rsidRDefault="00644DED" w14:paraId="5672BC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vAlign w:val="center"/>
            <w:hideMark/>
          </w:tcPr>
          <w:p w:rsidRPr="003B55F4" w:rsidR="00644DED" w:rsidP="000A0DDE" w:rsidRDefault="00644DED" w14:paraId="0AC653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vAlign w:val="center"/>
            <w:hideMark/>
          </w:tcPr>
          <w:p w:rsidRPr="003B55F4" w:rsidR="00644DED" w:rsidP="000A0DDE" w:rsidRDefault="00644DED" w14:paraId="757743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6,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vAlign w:val="center"/>
            <w:hideMark/>
          </w:tcPr>
          <w:p w:rsidRPr="003B55F4" w:rsidR="00644DED" w:rsidP="000A0DDE" w:rsidRDefault="00644DED" w14:paraId="7B6000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,25</w:t>
            </w:r>
          </w:p>
        </w:tc>
      </w:tr>
      <w:tr w:rsidRPr="003B55F4" w:rsidR="00644DED" w:rsidTr="74E83FD9" w14:paraId="7D20CE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vAlign w:val="center"/>
            <w:hideMark/>
          </w:tcPr>
          <w:p w:rsidRPr="003B55F4" w:rsidR="00644DED" w:rsidP="000A0DDE" w:rsidRDefault="00644DED" w14:paraId="229AF506" w14:textId="0DC49456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khvlediani et al. 2017 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"/>
                <w:id w:val="1679927129"/>
                <w:placeholder>
                  <w:docPart w:val="2B7E81F4C6434DE39A3F47E92D2B6F4B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vAlign w:val="center"/>
            <w:hideMark/>
          </w:tcPr>
          <w:p w:rsidRPr="003B55F4" w:rsidR="00644DED" w:rsidP="000A0DDE" w:rsidRDefault="00644DED" w14:paraId="2DB6B2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vAlign w:val="center"/>
            <w:hideMark/>
          </w:tcPr>
          <w:p w:rsidRPr="003B55F4" w:rsidR="00644DED" w:rsidP="000A0DDE" w:rsidRDefault="00644DED" w14:paraId="54DBA8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BL International, Ham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09D17A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45790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E497C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vAlign w:val="center"/>
            <w:hideMark/>
          </w:tcPr>
          <w:p w:rsidRPr="003B55F4" w:rsidR="00644DED" w:rsidP="000A0DDE" w:rsidRDefault="00644DED" w14:paraId="143450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vAlign w:val="center"/>
            <w:hideMark/>
          </w:tcPr>
          <w:p w:rsidRPr="003B55F4" w:rsidR="00644DED" w:rsidP="000A0DDE" w:rsidRDefault="00644DED" w14:paraId="35F793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vAlign w:val="center"/>
            <w:hideMark/>
          </w:tcPr>
          <w:p w:rsidRPr="003B55F4" w:rsidR="00644DED" w:rsidP="000A0DDE" w:rsidRDefault="00644DED" w14:paraId="75D201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vAlign w:val="center"/>
            <w:hideMark/>
          </w:tcPr>
          <w:p w:rsidRPr="003B55F4" w:rsidR="00644DED" w:rsidP="000A0DDE" w:rsidRDefault="00644DED" w14:paraId="14A328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vAlign w:val="center"/>
            <w:hideMark/>
          </w:tcPr>
          <w:p w:rsidRPr="003B55F4" w:rsidR="00644DED" w:rsidP="000A0DDE" w:rsidRDefault="00644DED" w14:paraId="525CE9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vAlign w:val="center"/>
            <w:hideMark/>
          </w:tcPr>
          <w:p w:rsidRPr="003B55F4" w:rsidR="00644DED" w:rsidP="000A0DDE" w:rsidRDefault="00644DED" w14:paraId="5181BB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vAlign w:val="center"/>
            <w:hideMark/>
          </w:tcPr>
          <w:p w:rsidRPr="003B55F4" w:rsidR="00644DED" w:rsidP="000A0DDE" w:rsidRDefault="00644DED" w14:paraId="79127E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vAlign w:val="center"/>
            <w:hideMark/>
          </w:tcPr>
          <w:p w:rsidRPr="003B55F4" w:rsidR="00644DED" w:rsidP="000A0DDE" w:rsidRDefault="00644DED" w14:paraId="5594C8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3,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vAlign w:val="center"/>
            <w:hideMark/>
          </w:tcPr>
          <w:p w:rsidRPr="003B55F4" w:rsidR="00644DED" w:rsidP="000A0DDE" w:rsidRDefault="00644DED" w14:paraId="47E6D2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6,25</w:t>
            </w:r>
          </w:p>
        </w:tc>
      </w:tr>
      <w:tr w:rsidRPr="003B55F4" w:rsidR="00644DED" w:rsidTr="74E83FD9" w14:paraId="4E4789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vAlign w:val="center"/>
            <w:hideMark/>
          </w:tcPr>
          <w:p w:rsidRPr="003B55F4" w:rsidR="00644DED" w:rsidP="000A0DDE" w:rsidRDefault="00644DED" w14:paraId="6E8C4AF0" w14:textId="1DF7C3A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khvlediani et al. 201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"/>
                <w:id w:val="-1780867166"/>
                <w:placeholder>
                  <w:docPart w:val="2B7E81F4C6434DE39A3F47E92D2B6F4B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vAlign w:val="center"/>
            <w:hideMark/>
          </w:tcPr>
          <w:p w:rsidRPr="003B55F4" w:rsidR="00644DED" w:rsidP="000A0DDE" w:rsidRDefault="00644DED" w14:paraId="1723D1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vAlign w:val="center"/>
            <w:hideMark/>
          </w:tcPr>
          <w:p w:rsidRPr="003B55F4" w:rsidR="00644DED" w:rsidP="000A0DDE" w:rsidRDefault="00644DED" w14:paraId="541B71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BL International, Ham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BD670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2C9E8E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59BFCA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vAlign w:val="center"/>
            <w:hideMark/>
          </w:tcPr>
          <w:p w:rsidRPr="003B55F4" w:rsidR="00644DED" w:rsidP="000A0DDE" w:rsidRDefault="00644DED" w14:paraId="2DD9BE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vAlign w:val="center"/>
            <w:hideMark/>
          </w:tcPr>
          <w:p w:rsidRPr="003B55F4" w:rsidR="00644DED" w:rsidP="000A0DDE" w:rsidRDefault="00644DED" w14:paraId="156434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vAlign w:val="center"/>
            <w:hideMark/>
          </w:tcPr>
          <w:p w:rsidRPr="003B55F4" w:rsidR="00644DED" w:rsidP="000A0DDE" w:rsidRDefault="00644DED" w14:paraId="404F51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vAlign w:val="center"/>
            <w:hideMark/>
          </w:tcPr>
          <w:p w:rsidRPr="003B55F4" w:rsidR="00644DED" w:rsidP="000A0DDE" w:rsidRDefault="00644DED" w14:paraId="3DEBCB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vAlign w:val="center"/>
            <w:hideMark/>
          </w:tcPr>
          <w:p w:rsidRPr="003B55F4" w:rsidR="00644DED" w:rsidP="000A0DDE" w:rsidRDefault="00644DED" w14:paraId="19E9E4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vAlign w:val="center"/>
            <w:hideMark/>
          </w:tcPr>
          <w:p w:rsidRPr="003B55F4" w:rsidR="00644DED" w:rsidP="000A0DDE" w:rsidRDefault="00644DED" w14:paraId="3CDCEE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vAlign w:val="center"/>
            <w:hideMark/>
          </w:tcPr>
          <w:p w:rsidRPr="003B55F4" w:rsidR="00644DED" w:rsidP="000A0DDE" w:rsidRDefault="00644DED" w14:paraId="02BC52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vAlign w:val="center"/>
            <w:hideMark/>
          </w:tcPr>
          <w:p w:rsidRPr="003B55F4" w:rsidR="00644DED" w:rsidP="000A0DDE" w:rsidRDefault="00644DED" w14:paraId="0DC591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,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vAlign w:val="center"/>
            <w:hideMark/>
          </w:tcPr>
          <w:p w:rsidRPr="003B55F4" w:rsidR="00644DED" w:rsidP="000A0DDE" w:rsidRDefault="00644DED" w14:paraId="6F5C98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5,42</w:t>
            </w:r>
          </w:p>
        </w:tc>
      </w:tr>
      <w:tr w:rsidRPr="003B55F4" w:rsidR="00644DED" w:rsidTr="74E83FD9" w14:paraId="738EFD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296F537E" w14:textId="7A443AC9">
            <w:pPr>
              <w:rPr>
                <w:rFonts w:eastAsia="Raleway" w:cs="Raleway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WQ2NmFiMWItMzhmMy00ZTk1LWI3M2MtMjFiMGZhNjFhY2Qy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432100822"/>
                <w:placeholder>
                  <w:docPart w:val="18663459B1A340578DCEF0329FEE8356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2EE2D4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EF1AB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n-hous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28538E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2884D9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0B9A1D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32709B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2506DB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329D9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77B8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83E0B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2F4F2A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B0CDC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077FD1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DA2A4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240E6E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FAA853F" w14:textId="0604DAB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A4MThmYzMtYWZjNS00ODEwLTg4ODctMjk3Yjg4OGQ1Y2E1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-2078730949"/>
                <w:placeholder>
                  <w:docPart w:val="BD8D4E675AEA4607AE33F57AD0311D20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BC6A6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EEEED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n-hous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F1EB4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37F2B3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4DD4C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68CEC4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F59C3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1BE55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DEF94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B10E3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1ED4D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17BB69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0BD2D2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31F521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0EF0EA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8B377FA" w14:textId="61AFDAB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8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"/>
                <w:id w:val="-12615354"/>
                <w:placeholder>
                  <w:docPart w:val="97110FAA688043E6BCCD1E1690BE0EA7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780E95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ELISA Ig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28933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n-hous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447B29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melitens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3ECE8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299F1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6E1E9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3C427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472C48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08F35D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B4F8D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5F5F2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375C4D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6B06F1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046417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2267B7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B502734" w14:textId="26E81C7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9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"/>
                <w:id w:val="-1940901574"/>
                <w:placeholder>
                  <w:docPart w:val="ED91A1D7A8A6468EA2D189294259139D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CFCC2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7D160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(National Veterinary Services Laboratories, Ames, Iowa USA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667364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73DB1F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385F1E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34272B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DAD87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652581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AEDE7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43DAD9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DD827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286F2A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4BBD0B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2E6CE3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729FBB9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FF84852" w14:textId="66F58BE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9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"/>
                <w:id w:val="694419322"/>
                <w:placeholder>
                  <w:docPart w:val="60FC30EDBC674091A2CA244DE63AA14E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72FB7E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352859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(National Veterinary Services Laboratories, Ames, Iowa USA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680A49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6DAB90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9D643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BEF09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C4A9D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558A1D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E9DB9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3DD15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03938A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E2595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2D242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275B3F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3</w:t>
            </w:r>
          </w:p>
        </w:tc>
      </w:tr>
      <w:tr w:rsidRPr="003B55F4" w:rsidR="00644DED" w:rsidTr="74E83FD9" w14:paraId="7FDA41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4ED2CA8" w14:textId="5C136FC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raj et al., 199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"/>
                <w:id w:val="-1296358344"/>
                <w:placeholder>
                  <w:docPart w:val="60FC30EDBC674091A2CA244DE63AA14E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49D712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A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AFD1B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(National Veterinary Services Laboratories, Ames, Iowa USA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B04D5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37CF7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C25B8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3E3426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1C163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32588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1EE80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5C0D6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203C3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561BD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1ACE2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0084C0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520CC0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31831C5" w14:textId="3F2147A1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Ayala et al., 2014 </w:t>
            </w:r>
            <w:sdt>
              <w:sdtPr>
                <w:rPr>
                  <w:rFonts w:eastAsia="Raleway" w:cs="Raleway"/>
                  <w:color w:val="000000"/>
                  <w:sz w:val="18"/>
                  <w:szCs w:val="18"/>
                  <w:lang w:eastAsia="pt-BR"/>
                </w:rPr>
                <w:tag w:val="MENDELEY_CITATION_v3_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"/>
                <w:id w:val="-2089301023"/>
                <w:placeholder>
                  <w:docPart w:val="ED91A1D7A8A6468EA2D189294259139D"/>
                </w:placeholder>
              </w:sdtPr>
              <w:sdtEndPr/>
              <w:sdtContent>
                <w:r w:rsidRPr="003B55F4">
                  <w:rPr>
                    <w:rFonts w:eastAsia="Raleway" w:cs="Raleway"/>
                    <w:b w:val="0"/>
                    <w:color w:val="000000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color w:val="000000"/>
                    <w:sz w:val="18"/>
                    <w:szCs w:val="18"/>
                    <w:lang w:eastAsia="pt-BR"/>
                  </w:rPr>
                  <w:t>35</w:t>
                </w:r>
                <w:r w:rsidRPr="003B55F4">
                  <w:rPr>
                    <w:rFonts w:eastAsia="Raleway" w:cs="Raleway"/>
                    <w:b w:val="0"/>
                    <w:color w:val="000000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23A36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A/IgG IELISA®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E4D51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arbin Peace River Biotechnology Company Limited, Ch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474D53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7C8A76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6E19A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D30C25">
              <w:rPr>
                <w:rFonts w:eastAsia="Raleway" w:cs="Raleway"/>
                <w:sz w:val="18"/>
                <w:szCs w:val="18"/>
                <w:lang w:eastAsia="pt-BR"/>
              </w:rPr>
              <w:t>Healthy and negative ser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7E8D0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399144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4FB37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049E7F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4F8D64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E5491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D5F05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15D92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,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DBFCC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5A7FCF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E4B2A04" w14:textId="17C8D4E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Ayala et al., 2014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"/>
                <w:id w:val="-759597602"/>
                <w:placeholder>
                  <w:docPart w:val="ED91A1D7A8A6468EA2D189294259139D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5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497B1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A/IgG ELISA® rap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3A9455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arbin Peace River Biotechnology Company Limited, Ch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67A510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27995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D5B79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D30C25">
              <w:rPr>
                <w:rFonts w:eastAsia="Raleway" w:cs="Raleway"/>
                <w:sz w:val="18"/>
                <w:szCs w:val="18"/>
                <w:lang w:eastAsia="pt-BR"/>
              </w:rPr>
              <w:t>Healthy and negative ser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49585F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E56A5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3D2278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E8691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3B883D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4A78B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A9EAD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484FD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5,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D01D6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1A809A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455DCAC" w14:textId="76A18FA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rtek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"/>
                <w:id w:val="1315458257"/>
                <w:placeholder>
                  <w:docPart w:val="A3195AEBA1FE4EA287DF59CD8A4C157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0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CFFA3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1637F5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ovum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7BD3EE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C7CFA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319E0E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7AD13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5E109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5301D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1EBA1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7AC7E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F73A8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731135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63539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2DCC5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4,4</w:t>
            </w:r>
          </w:p>
        </w:tc>
      </w:tr>
      <w:tr w:rsidRPr="003B55F4" w:rsidR="00644DED" w:rsidTr="74E83FD9" w14:paraId="6B40D5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2C18545" w14:textId="442E183F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rtek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"/>
                <w:id w:val="1065379999"/>
                <w:placeholder>
                  <w:docPart w:val="A3195AEBA1FE4EA287DF59CD8A4C157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0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65228D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79963F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ovum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4021D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302AF4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AEB2C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2B0F69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945B0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517E55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69A7E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FE488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1D4A2E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1DEF9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21CE9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,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A3EEE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</w:tr>
      <w:tr w:rsidRPr="003B55F4" w:rsidR="00644DED" w:rsidTr="74E83FD9" w14:paraId="317E2D4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31522836" w14:textId="5D1D97E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rtek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"/>
                <w:id w:val="642161064"/>
                <w:placeholder>
                  <w:docPart w:val="A3195AEBA1FE4EA287DF59CD8A4C157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0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7DD7B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6E54B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ovum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657C87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755D09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0D3D76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sz w:val="18"/>
                <w:szCs w:val="18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9E5AF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4B86D9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F5246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264E8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544181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00D8D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30AAA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5B3E65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03B77E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5</w:t>
            </w:r>
          </w:p>
        </w:tc>
      </w:tr>
      <w:tr w:rsidRPr="003B55F4" w:rsidR="00644DED" w:rsidTr="74E83FD9" w14:paraId="74EB50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09CD384" w14:textId="1B99E52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lastRenderedPageBreak/>
              <w:t>Fadee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6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"/>
                <w:id w:val="-1516148440"/>
                <w:placeholder>
                  <w:docPart w:val="5244C10924E549DCA960A0F50963F14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1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2B6B42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CD1B1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Antígeno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comercia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da Beckton Dickinson</w:t>
            </w:r>
          </w:p>
          <w:p w:rsidRPr="003B55F4" w:rsidR="00644DED" w:rsidP="000A0DDE" w:rsidRDefault="00644DED" w14:paraId="238259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AA10D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iCs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003B55F4">
              <w:rPr>
                <w:rFonts w:eastAsia="Raleway" w:cs="Raleway"/>
                <w:i/>
                <w:iCs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6F88B2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A29E7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D30C25">
              <w:rPr>
                <w:rFonts w:eastAsia="Raleway" w:cs="Raleway"/>
                <w:sz w:val="18"/>
                <w:szCs w:val="18"/>
                <w:lang w:eastAsia="pt-BR"/>
              </w:rPr>
              <w:t>Negative culture and confirmation of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649D86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A30FF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4D90A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56C85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0F378C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117A3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62DA4C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6BA692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043D2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6,12</w:t>
            </w:r>
          </w:p>
        </w:tc>
      </w:tr>
      <w:tr w:rsidRPr="003B55F4" w:rsidR="00644DED" w:rsidTr="74E83FD9" w14:paraId="26A0AD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026D909A" w14:textId="31DC123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Mantur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"/>
                <w:id w:val="-1046211253"/>
                <w:placeholder>
                  <w:docPart w:val="5244C10924E549DCA960A0F50963F14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7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405127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/IgM ELISA</w:t>
            </w:r>
          </w:p>
          <w:p w:rsidRPr="003B55F4" w:rsidR="00644DED" w:rsidP="000A0DDE" w:rsidRDefault="00644DED" w14:paraId="04693F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4C81C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ovaTec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mmundiagnostica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Dietzenbach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BE934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C9B96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57D696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Cultur</w:t>
            </w:r>
            <w:r>
              <w:rPr>
                <w:rFonts w:eastAsia="Raleway" w:cs="Raleway"/>
                <w:sz w:val="18"/>
                <w:szCs w:val="18"/>
                <w:lang w:eastAsia="pt-BR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E4679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0AD90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D9DF3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F83CA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DFC17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B1A4C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6AF361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5E576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1F1293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1,31</w:t>
            </w:r>
          </w:p>
        </w:tc>
      </w:tr>
      <w:tr w:rsidRPr="003B55F4" w:rsidR="00644DED" w:rsidTr="74E83FD9" w14:paraId="73C941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D373A0D" w14:textId="7989D33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Memish et al., 2002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"/>
                <w:id w:val="-290895637"/>
                <w:placeholder>
                  <w:docPart w:val="5244C10924E549DCA960A0F50963F14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4ABAFC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279B8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2997A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24EDB5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E6164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94F06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37A9BE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604EB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05D078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29A007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B5C1E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1815AD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2B8A4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3,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08405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1</w:t>
            </w:r>
          </w:p>
        </w:tc>
      </w:tr>
      <w:tr w:rsidRPr="003B55F4" w:rsidR="00644DED" w:rsidTr="74E83FD9" w14:paraId="1A514B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0AD2B99E" w14:textId="6F064CDD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Memish et al., 2002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"/>
                <w:id w:val="640538109"/>
                <w:placeholder>
                  <w:docPart w:val="5244C10924E549DCA960A0F50963F14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127A6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793CE6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065E8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0A197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2357A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38AC35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419E1E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6A0672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467F3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2E65F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0AEE56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74676F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3F1A94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5,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9BE73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1</w:t>
            </w:r>
          </w:p>
        </w:tc>
      </w:tr>
      <w:tr w:rsidRPr="003B55F4" w:rsidR="00644DED" w:rsidTr="74E83FD9" w14:paraId="7E7D00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</w:tcPr>
          <w:p w:rsidRPr="003B55F4" w:rsidR="00644DED" w:rsidP="000A0DDE" w:rsidRDefault="00644DED" w14:paraId="3BBF3028" w14:textId="6B76B48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Memish et al., 2002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"/>
                <w:id w:val="-296214303"/>
                <w:placeholder>
                  <w:docPart w:val="5244C10924E549DCA960A0F50963F14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</w:tcPr>
          <w:p w:rsidRPr="003B55F4" w:rsidR="00644DED" w:rsidP="000A0DDE" w:rsidRDefault="00644DED" w14:paraId="30A74A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</w:tcPr>
          <w:p w:rsidRPr="003B55F4" w:rsidR="00644DED" w:rsidP="000A0DDE" w:rsidRDefault="00644DED" w14:paraId="1CE952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E0255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</w:tcPr>
          <w:p w:rsidRPr="003B55F4" w:rsidR="00644DED" w:rsidP="000A0DDE" w:rsidRDefault="00644DED" w14:paraId="7A8693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</w:tcPr>
          <w:p w:rsidRPr="003B55F4" w:rsidR="00644DED" w:rsidP="000A0DDE" w:rsidRDefault="00644DED" w14:paraId="17DEB1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>Healthy from endemic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</w:tcPr>
          <w:p w:rsidRPr="003B55F4" w:rsidR="00644DED" w:rsidP="000A0DDE" w:rsidRDefault="00644DED" w14:paraId="5553D3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</w:tcPr>
          <w:p w:rsidRPr="003B55F4" w:rsidR="00644DED" w:rsidP="000A0DDE" w:rsidRDefault="00644DED" w14:paraId="0BDA4E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</w:tcPr>
          <w:p w:rsidRPr="003B55F4" w:rsidR="00644DED" w:rsidP="000A0DDE" w:rsidRDefault="00644DED" w14:paraId="50F132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</w:tcPr>
          <w:p w:rsidRPr="003B55F4" w:rsidR="00644DED" w:rsidP="000A0DDE" w:rsidRDefault="00644DED" w14:paraId="502EE4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</w:tcPr>
          <w:p w:rsidRPr="003B55F4" w:rsidR="00644DED" w:rsidP="000A0DDE" w:rsidRDefault="00644DED" w14:paraId="31F984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</w:tcPr>
          <w:p w:rsidRPr="003B55F4" w:rsidR="00644DED" w:rsidP="000A0DDE" w:rsidRDefault="00644DED" w14:paraId="4C5E73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</w:tcPr>
          <w:p w:rsidRPr="003B55F4" w:rsidR="00644DED" w:rsidP="000A0DDE" w:rsidRDefault="00644DED" w14:paraId="5E8D7F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</w:tcPr>
          <w:p w:rsidRPr="003B55F4" w:rsidR="00644DED" w:rsidP="000A0DDE" w:rsidRDefault="00644DED" w14:paraId="7556A2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9,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</w:tcPr>
          <w:p w:rsidRPr="003B55F4" w:rsidR="00644DED" w:rsidP="000A0DDE" w:rsidRDefault="00644DED" w14:paraId="179D09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6AB884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1C95F998" w14:textId="6DE21880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Osoba et al., 200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"/>
                <w:id w:val="1023901552"/>
                <w:placeholder>
                  <w:docPart w:val="98191C231A5B402C99209A81791B4802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4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40950C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31179F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7241A7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BB888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516308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F3DFC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80C4C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3AE1DB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05A1FC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3270F7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2C277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6964CD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5B2020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A9615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679C88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3CC3BCA" w14:textId="7480A04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Osoba et al., 200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"/>
                <w:id w:val="-1852410520"/>
                <w:placeholder>
                  <w:docPart w:val="26EFC08EC78D440891E073538BF42A7D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4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D1E83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6A7E4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20426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43CBD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9470C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25B61C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662E5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B13D7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332EF1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2AE766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0A5503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7A6DE0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643FA6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8DD94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3451221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B3B30C4" w14:textId="6B36EB1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Osoba et al., 200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"/>
                <w:id w:val="465932509"/>
                <w:placeholder>
                  <w:docPart w:val="26EFC08EC78D440891E073538BF42A7D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570944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4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28CACF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7753B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Genzyme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otech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GmbH,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owenplatz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Russelshei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76EDB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32F3CB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DCEE6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560B8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3A928E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36F68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040DD1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213227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1C28F0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699BE0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C0C37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1BCA20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5D976A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27968389" w14:textId="0F9295A9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Peeridogaheh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1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"/>
                <w:id w:val="886381195"/>
                <w:placeholder>
                  <w:docPart w:val="26EFC08EC78D440891E073538BF42A7D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440DF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7D6D5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, Spa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67BC018C" w14:textId="77777777" w14:noSpellErr="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LPS 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>by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B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329443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CEF92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DE42B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5619C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CBB00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D1009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B4347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0F2219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2A2BF4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35D9A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,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68F36C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4EE58AC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14E95308" w14:textId="134FEDA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Peeridogaheh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1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"/>
                <w:id w:val="1189103417"/>
                <w:placeholder>
                  <w:docPart w:val="89F85659D2E846158BCB9CB035FCB286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62306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18BCC6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, Spa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D0B5AE1" w14:textId="77777777" w14:noSpellErr="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LPS 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>by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B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7AA3B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38C743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4F7F45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093E8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54F5F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11049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8E691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073D1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63D6F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0DDAC2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,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1C6E4F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36EBDC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70AB309" w14:textId="3CEA7F6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Peeridogaheh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 201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"/>
                <w:id w:val="661355530"/>
                <w:placeholder>
                  <w:docPart w:val="FC6C779C287741E6B814818E9D6556A1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08354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95E27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, Spa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0C1FEDB8" w14:textId="77777777" w14:noSpellErr="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LPS 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>by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B</w:t>
            </w:r>
            <w:r w:rsidRPr="74E83FD9" w:rsidR="00644DED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74E83FD9" w:rsidR="00644DED">
              <w:rPr>
                <w:rFonts w:eastAsia="Raleway" w:cs="Raleway"/>
                <w:i w:val="1"/>
                <w:iCs w:val="1"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3FEF66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5E4531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F8EE1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476B2C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758E68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33F4B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5E4646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49100C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7BB0E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E315C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,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36C4CC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1885D1F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1185CF7A" w14:textId="0433888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Saz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zkzM2IxMWMtOTZhZi00MTU1LTk0OGMtOWU0OWEzMTRjYmQ3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1420286228"/>
                <w:placeholder>
                  <w:docPart w:val="15EB74D165004FB7B5B4770B38E1E8A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5753B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D6884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Ag Virion Institute, Switzerl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7DB2BD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B. abortus S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D0DE6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95D8F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>Negative culture and negative conventional te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560F4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39173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E08BF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0A889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CB24C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F2425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8C012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4BA387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9,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B8501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B55F4" w:rsidR="00644DED" w:rsidTr="74E83FD9" w14:paraId="0724BC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60D5022A" w14:textId="77F617D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Saz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87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TAzNWEyZTItZjc3My00YzFkLTlmZGMtNmNkY2Y5NzZhNjI1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354163456"/>
                <w:placeholder>
                  <w:docPart w:val="B32945255C004727A2F4BA867762916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66C0F4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137A4E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Ag Virion Institute, Switzerla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61DB6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B. abortus S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CFEA9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60C0A2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 xml:space="preserve">Negative culture and negative </w:t>
            </w: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lastRenderedPageBreak/>
              <w:t>conventional te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93063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lastRenderedPageBreak/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30570E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6CD68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12496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53B6F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2C5301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77B69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4911A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7,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6DC059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B55F4" w:rsidR="00644DED" w:rsidTr="74E83FD9" w14:paraId="41757E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276B3114" w14:textId="1AD3EE01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Saz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GY3Y2EzZWUtZGUzZS00OWJjLTkyNzgtNThlYTQ4YmUyN2U3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-2054527761"/>
                <w:placeholder>
                  <w:docPart w:val="00B8537311734E8BA314CDC85F680701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9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6469F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A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E6AD6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Ag Virion Institute, Switzerla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3B2BE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B. abortus S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B3DF0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24F45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7356D4">
              <w:rPr>
                <w:rFonts w:eastAsia="Raleway" w:cs="Raleway"/>
                <w:sz w:val="18"/>
                <w:szCs w:val="18"/>
                <w:lang w:eastAsia="pt-BR"/>
              </w:rPr>
              <w:t>Negative culture and negative conventional te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62558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1D263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F49B8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3A2AB6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3AE73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268AE9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3A2436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A4B30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0,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186F5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B55F4" w:rsidR="00644DED" w:rsidTr="74E83FD9" w14:paraId="2EA2C8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382B3BD" w14:textId="337CEC0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Xu et al., 202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"/>
                <w:id w:val="1501390982"/>
                <w:placeholder>
                  <w:docPart w:val="FA84F4981092490FBA38BAF8D81C9CF7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1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8363F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3422F3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BL International, Ham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BD103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C791C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D5017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4AC67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151B27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4DD446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3B410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0DE07E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85777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E9029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0B9D1E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,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25AB10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,52</w:t>
            </w:r>
          </w:p>
        </w:tc>
      </w:tr>
      <w:tr w:rsidRPr="003B55F4" w:rsidR="00644DED" w:rsidTr="74E83FD9" w14:paraId="39ECBCD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35FFE1BB" w14:textId="5EBA330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bookmarkStart w:name="_Hlk141358335" w:id="1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Al-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Shamahy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199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"/>
                <w:id w:val="1401947730"/>
                <w:placeholder>
                  <w:docPart w:val="55FD238072C94153B2E6395C22A1F9A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1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  <w:bookmarkEnd w:id="1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483A5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3980D9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F3148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40CA34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84199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26525">
              <w:rPr>
                <w:rFonts w:eastAsia="Raleway" w:cs="Raleway"/>
                <w:sz w:val="18"/>
                <w:szCs w:val="18"/>
                <w:lang w:eastAsia="pt-BR"/>
              </w:rPr>
              <w:t>Healthy, other diseases, exposed individu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7A562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1ECFCA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4958C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835D0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37F4D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25C345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F3AE6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19814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3,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624631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62</w:t>
            </w:r>
          </w:p>
        </w:tc>
      </w:tr>
      <w:tr w:rsidRPr="003B55F4" w:rsidR="00644DED" w:rsidTr="74E83FD9" w14:paraId="041A05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A14B19C" w14:textId="0BDD2260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Aranís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"/>
                <w:id w:val="1640919916"/>
                <w:placeholder>
                  <w:docPart w:val="31467B251D314AE0B2F37EB687F877C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4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6EE88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57E59D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, Spa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ED28E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LPS </w:t>
            </w:r>
            <w:r>
              <w:rPr>
                <w:rFonts w:eastAsia="Raleway" w:cs="Raleway"/>
                <w:sz w:val="18"/>
                <w:szCs w:val="18"/>
                <w:lang w:eastAsia="pt-BR"/>
              </w:rPr>
              <w:t xml:space="preserve">by </w:t>
            </w: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EC36A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9DC89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26525">
              <w:rPr>
                <w:rFonts w:eastAsia="Raleway" w:cs="Raleway"/>
                <w:sz w:val="18"/>
                <w:szCs w:val="18"/>
                <w:lang w:eastAsia="pt-BR"/>
              </w:rPr>
              <w:t xml:space="preserve">Confirmation of another disease, </w:t>
            </w:r>
            <w:r>
              <w:rPr>
                <w:rFonts w:eastAsia="Raleway" w:cs="Raleway"/>
                <w:sz w:val="18"/>
                <w:szCs w:val="18"/>
                <w:lang w:eastAsia="pt-BR"/>
              </w:rPr>
              <w:t xml:space="preserve">negative </w:t>
            </w:r>
            <w:r w:rsidRPr="00B26525">
              <w:rPr>
                <w:rFonts w:eastAsia="Raleway" w:cs="Raleway"/>
                <w:sz w:val="18"/>
                <w:szCs w:val="18"/>
                <w:lang w:eastAsia="pt-BR"/>
              </w:rPr>
              <w:t>Culture and SAT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C8971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FD8F5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14352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EC038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F3C2F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2EA7E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9162E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42FF5A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92F3B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6C80AD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75457DA4" w14:textId="7CC494EF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Aranís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"/>
                <w:id w:val="-1987228557"/>
                <w:placeholder>
                  <w:docPart w:val="31467B251D314AE0B2F37EB687F877C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4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5F1E4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2BE37F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, Spa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1AA30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LPS </w:t>
            </w:r>
            <w:r>
              <w:rPr>
                <w:rFonts w:eastAsia="Raleway" w:cs="Raleway"/>
                <w:sz w:val="18"/>
                <w:szCs w:val="18"/>
                <w:lang w:eastAsia="pt-BR"/>
              </w:rPr>
              <w:t xml:space="preserve">by </w:t>
            </w: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B</w:t>
            </w: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. </w:t>
            </w:r>
            <w:r w:rsidRPr="003B55F4">
              <w:rPr>
                <w:rFonts w:eastAsia="Raleway" w:cs="Raleway"/>
                <w:i/>
                <w:sz w:val="18"/>
                <w:szCs w:val="18"/>
                <w:lang w:eastAsia="pt-BR"/>
              </w:rPr>
              <w:t>abor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91D94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ED740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26525">
              <w:rPr>
                <w:rFonts w:eastAsia="Raleway" w:cs="Raleway"/>
                <w:sz w:val="18"/>
                <w:szCs w:val="18"/>
                <w:lang w:eastAsia="pt-BR"/>
              </w:rPr>
              <w:t>Confirmation of another disease, Culture and SAT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32C30F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03549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17483A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8FBEB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0392DE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4698A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FF6F0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4F6B3A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FA232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8,9</w:t>
            </w:r>
          </w:p>
        </w:tc>
      </w:tr>
      <w:tr w:rsidRPr="003B55F4" w:rsidR="00644DED" w:rsidTr="74E83FD9" w14:paraId="74A024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1F7FE273" w14:textId="2E87E48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Clavijo et al.,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"/>
                <w:id w:val="-1168330545"/>
                <w:placeholder>
                  <w:docPart w:val="31467B251D314AE0B2F37EB687F877C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6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81F26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2E19A1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Laboratorios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, Granada, Sp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2858F3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777101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54DCC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4A7B5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40EDDC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01E32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1839F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518163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BC565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0EC818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2D5E62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4,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18F471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B55F4" w:rsidR="00644DED" w:rsidTr="74E83FD9" w14:paraId="7D55A1B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3E9CADBB" w14:textId="27EE7A36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Fadee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1 (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gito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mJjNjZmZDctYWRkNS00YzI2LWJhZWYtNzc2NDMzZTNhNGU5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277614798"/>
                <w:placeholder>
                  <w:docPart w:val="31467B251D314AE0B2F37EB687F877C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BC1B5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71505B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Bio-Quant Brucel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2DEF3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2E337D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086E50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B134A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E253C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7589DA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49835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E4E66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40C44C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5B53A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549719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3B7CD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4,5</w:t>
            </w:r>
          </w:p>
        </w:tc>
      </w:tr>
      <w:tr w:rsidRPr="003B55F4" w:rsidR="00644DED" w:rsidTr="74E83FD9" w14:paraId="3DBD59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928ECB9" w14:textId="79E47E4F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Fadee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1 (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gito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NkODc3YmYtNWZjNS00MTdmLWEzYmItMGFlNjQ1NGI1NjQy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735129782"/>
                <w:placeholder>
                  <w:docPart w:val="7BE38D8E056040D8BBB7870C113122D6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20E64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/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D42AB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bookmarkStart w:name="_Hlk141358906" w:id="2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mmuno-Biological Laboratories (IBL)</w:t>
            </w:r>
            <w:bookmarkEnd w:id="2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11B141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825A2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36C653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17443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1459AD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4F629B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4E197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2D89B2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1687F0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782BFC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4A7318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3C87B8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,6</w:t>
            </w:r>
          </w:p>
        </w:tc>
      </w:tr>
      <w:tr w:rsidRPr="003B55F4" w:rsidR="00644DED" w:rsidTr="74E83FD9" w14:paraId="32A40D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24324329" w14:textId="0766B534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Fadee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1 (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gito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zc0N2MzZDUtNTc5Ny00Zjc2LWI1YTctYWE3OTk1NzEwNjVl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904716212"/>
                <w:placeholder>
                  <w:docPart w:val="47B211EC79FB487B909A97CEB9EA3994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74746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45DD9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F770A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74CBEE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E81CB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64744A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C57C7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2E9266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17C7F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0347B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861F0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05AEA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AF064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5,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33AD2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,6</w:t>
            </w:r>
          </w:p>
        </w:tc>
      </w:tr>
      <w:tr w:rsidRPr="003B55F4" w:rsidR="00644DED" w:rsidTr="74E83FD9" w14:paraId="6A6152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A967807" w14:textId="284F844D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Fadee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1 (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Egito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WY5MzI2NDgtYzlmNC00ZDgwLTgzNDctYjg3NDQ0ZmQzMjBh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1745692155"/>
                <w:placeholder>
                  <w:docPart w:val="11B06B1E127948DF9D95FD7831D6D48E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598794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15841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Euroimmun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71C727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045AF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0C6418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711E7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4D7E5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6991E9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DABFF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A74BC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1B7A96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48DB4B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1FE506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303E8A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9,7</w:t>
            </w:r>
          </w:p>
        </w:tc>
      </w:tr>
      <w:tr w:rsidRPr="003B55F4" w:rsidR="00644DED" w:rsidTr="74E83FD9" w14:paraId="64856A4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B049F6" w:rsidR="00644DED" w:rsidP="000A0DDE" w:rsidRDefault="00644DED" w14:paraId="32A487F4" w14:textId="1CFFB454">
            <w:pPr>
              <w:rPr>
                <w:rFonts w:eastAsia="Raleway" w:cs="Raleway"/>
                <w:sz w:val="18"/>
                <w:szCs w:val="18"/>
                <w:lang w:val="pt-BR" w:eastAsia="pt-BR"/>
              </w:rPr>
            </w:pPr>
            <w:proofErr w:type="spellStart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lastRenderedPageBreak/>
              <w:t>Fadeel</w:t>
            </w:r>
            <w:proofErr w:type="spellEnd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et al., 2011 (Estados Unidos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cyOWI5M2UtYjNhYi00MGZmLWI2YTctOWM2ZTA0MTRhN2U2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250471795"/>
                <w:placeholder>
                  <w:docPart w:val="0EBD93984BB84270949F2413E8718E02"/>
                </w:placeholder>
              </w:sdtPr>
              <w:sdtEndPr/>
              <w:sdtContent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2</w:t>
                </w:r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6D0059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171D1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Bio-Quant Brucel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468C7C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169202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A83A3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27295A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7874CE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342ABA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663790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7CBEA0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381193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1556CE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3E2DD6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F9DD1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,5</w:t>
            </w:r>
          </w:p>
        </w:tc>
      </w:tr>
      <w:tr w:rsidRPr="003B55F4" w:rsidR="00644DED" w:rsidTr="74E83FD9" w14:paraId="42FA19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B049F6" w:rsidR="00644DED" w:rsidP="000A0DDE" w:rsidRDefault="00644DED" w14:paraId="6D4BF000" w14:textId="0D5F3542">
            <w:pPr>
              <w:rPr>
                <w:rFonts w:eastAsia="Raleway" w:cs="Raleway"/>
                <w:sz w:val="18"/>
                <w:szCs w:val="18"/>
                <w:lang w:val="pt-BR" w:eastAsia="pt-BR"/>
              </w:rPr>
            </w:pPr>
            <w:proofErr w:type="spellStart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>Fadeel</w:t>
            </w:r>
            <w:proofErr w:type="spellEnd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et al., 2011 (Estados Unidos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Dk4Njc0ZDMtMzJiNS00ZjhjLTljNWYtNjdhNDBmODA1Zjlj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-451789556"/>
                <w:placeholder>
                  <w:docPart w:val="8A0A3F5528B542DE9B2D3140C9B1F0D7"/>
                </w:placeholder>
              </w:sdtPr>
              <w:sdtEndPr/>
              <w:sdtContent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2</w:t>
                </w:r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5431C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/Ig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AAECE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mmuno-Biological Laboratories (IBL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2F3393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68C0DB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49B0A2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184D3D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6359A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318161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4B7505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36A11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73146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386AF1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9AF25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9,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4F3F1A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4</w:t>
            </w:r>
          </w:p>
        </w:tc>
      </w:tr>
      <w:tr w:rsidRPr="003B55F4" w:rsidR="00644DED" w:rsidTr="74E83FD9" w14:paraId="4DCC2EF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B049F6" w:rsidR="00644DED" w:rsidP="000A0DDE" w:rsidRDefault="00644DED" w14:paraId="0FAA4359" w14:textId="231FDA7C">
            <w:pPr>
              <w:rPr>
                <w:rFonts w:eastAsia="Raleway" w:cs="Raleway"/>
                <w:sz w:val="18"/>
                <w:szCs w:val="18"/>
                <w:lang w:val="pt-BR" w:eastAsia="pt-BR"/>
              </w:rPr>
            </w:pPr>
            <w:proofErr w:type="spellStart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>Fadeel</w:t>
            </w:r>
            <w:proofErr w:type="spellEnd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et al., 2011 (Estados Unidos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zg2ODgxM2QtOWRjYi00MmFhLWJmMWUtYmVkMmFiN2NmNzI2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-611128175"/>
                <w:placeholder>
                  <w:docPart w:val="E2B5D14CC21049FDABC1931C85FA8D94"/>
                </w:placeholder>
              </w:sdtPr>
              <w:sdtEndPr/>
              <w:sdtContent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2</w:t>
                </w:r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1E657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4CBE06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111EB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178D9E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F15FD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9B1B6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31A219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32BD96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E50AB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7C279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2AC162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7E0D4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675594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2,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923CF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7,4</w:t>
            </w:r>
          </w:p>
        </w:tc>
      </w:tr>
      <w:tr w:rsidRPr="003B55F4" w:rsidR="00644DED" w:rsidTr="74E83FD9" w14:paraId="4FFA14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B049F6" w:rsidR="00644DED" w:rsidP="000A0DDE" w:rsidRDefault="00644DED" w14:paraId="2D31DD58" w14:textId="5B8C1109">
            <w:pPr>
              <w:rPr>
                <w:rFonts w:eastAsia="Raleway" w:cs="Raleway"/>
                <w:sz w:val="18"/>
                <w:szCs w:val="18"/>
                <w:lang w:val="pt-BR" w:eastAsia="pt-BR"/>
              </w:rPr>
            </w:pPr>
            <w:proofErr w:type="spellStart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>Fadeel</w:t>
            </w:r>
            <w:proofErr w:type="spellEnd"/>
            <w:r w:rsidRPr="00B049F6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et al., 2011 (Estados Unidos)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"/>
                <w:id w:val="-1523859087"/>
                <w:placeholder>
                  <w:docPart w:val="BBE7BE4320214632A932211471C4341C"/>
                </w:placeholder>
              </w:sdtPr>
              <w:sdtEndPr/>
              <w:sdtContent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2</w:t>
                </w:r>
                <w:r w:rsidRPr="00B049F6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val="pt-BR"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6D0554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07D3E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Euroimmun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FD040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34365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5B94A4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B1452C">
              <w:rPr>
                <w:rFonts w:eastAsia="Raleway" w:cs="Raleway"/>
                <w:sz w:val="18"/>
                <w:szCs w:val="18"/>
                <w:lang w:eastAsia="pt-BR"/>
              </w:rPr>
              <w:t>Healthy or confirmed an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066B6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2F6BB2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5199E1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759C6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6A1256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C80B7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113D5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00FBCF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9,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574368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1,6</w:t>
            </w:r>
          </w:p>
        </w:tc>
      </w:tr>
      <w:tr w:rsidRPr="003B55F4" w:rsidR="00644DED" w:rsidTr="74E83FD9" w14:paraId="369B584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47F92BFC" w14:textId="5777ED0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Gómez e 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ta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"/>
                <w:id w:val="1375278026"/>
                <w:placeholder>
                  <w:docPart w:val="ADCEAFAC9AD44465B7B0C5D815DD5118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3D1940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CC3EC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Serion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/ Virion, Wurz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3648F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3F20C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07C62F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592127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80065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7253CE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1426F4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357221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7687FC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9F3A5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30FA1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39A97F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58BDEC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009602C5" w14:textId="00B788A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Gómez e 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ta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"/>
                <w:id w:val="-1284727606"/>
                <w:placeholder>
                  <w:docPart w:val="358980225D714616B9678562DD31B0C7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15F4FF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A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730568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Serion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/ Virion, Wurz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18DDC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2A4E11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1003FA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03AB2E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5919EA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5233B8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5371C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4E3BA1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60BAD3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7A5A08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6B06CB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7EBDF7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8</w:t>
            </w:r>
          </w:p>
        </w:tc>
      </w:tr>
      <w:tr w:rsidRPr="003B55F4" w:rsidR="00644DED" w:rsidTr="74E83FD9" w14:paraId="22D687B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0925CF2D" w14:textId="7E25AB2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Gómez e </w:t>
            </w: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tal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"/>
                <w:id w:val="365576927"/>
                <w:placeholder>
                  <w:docPart w:val="0E701B51C11E4A14A97EAA9FCA36D8AA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A89B6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M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602885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Serion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/ Virion, Wurzburg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0DA6F1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5898EB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D8A77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441DEB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4ADAF5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4CFE6C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5795D1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29931B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0B97BA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56CEC7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55C115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6B7281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348149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1B223CBF" w14:textId="066341E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Hasibi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1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"/>
                <w:id w:val="-1557232733"/>
                <w:placeholder>
                  <w:docPart w:val="2D827346CA434F1D9A535C9AB34C7D7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B8132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IgG/IgM ELIS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766C94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mmuno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Biological Laboratories Company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3E923F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0B9302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21C761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8769E0">
              <w:rPr>
                <w:rFonts w:eastAsia="Raleway" w:cs="Raleway"/>
                <w:sz w:val="18"/>
                <w:szCs w:val="18"/>
                <w:lang w:eastAsia="pt-BR"/>
              </w:rPr>
              <w:t>Healthy or other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8FBD2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6FC123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5F8C30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202DDD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1A9144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520ED8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1E9FDE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762C9C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286E8F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B55F4" w:rsidR="00644DED" w:rsidTr="74E83FD9" w14:paraId="4AF4F7D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Mar/>
            <w:hideMark/>
          </w:tcPr>
          <w:p w:rsidRPr="003B55F4" w:rsidR="00644DED" w:rsidP="000A0DDE" w:rsidRDefault="00644DED" w14:paraId="5EDE31A0" w14:textId="58D6A68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>Hasibi</w:t>
            </w:r>
            <w:proofErr w:type="spellEnd"/>
            <w:r w:rsidRPr="51F4E457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"/>
                <w:id w:val="950365829"/>
                <w:placeholder>
                  <w:docPart w:val="2D827346CA434F1D9A535C9AB34C7D75"/>
                </w:placeholder>
              </w:sdtPr>
              <w:sdtEndPr/>
              <w:sdtContent>
                <w:r w:rsidRPr="51F4E45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)</w:t>
                </w:r>
              </w:sdtContent>
            </w:sdt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7" w:type="dxa"/>
            <w:tcMar/>
            <w:hideMark/>
          </w:tcPr>
          <w:p w:rsidRPr="003B55F4" w:rsidR="00644DED" w:rsidP="000A0DDE" w:rsidRDefault="00644DED" w14:paraId="0D22B6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gG EL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51" w:type="dxa"/>
            <w:tcMar/>
            <w:hideMark/>
          </w:tcPr>
          <w:p w:rsidRPr="003B55F4" w:rsidR="00644DED" w:rsidP="000A0DDE" w:rsidRDefault="00644DED" w14:paraId="07BC10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Immuno</w:t>
            </w:r>
            <w:proofErr w:type="spellEnd"/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 Biological Laboratories Company, 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3B55F4" w:rsidR="00644DED" w:rsidP="000A0DDE" w:rsidRDefault="00644DED" w14:paraId="54CE96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86" w:type="dxa"/>
            <w:tcMar/>
            <w:hideMark/>
          </w:tcPr>
          <w:p w:rsidRPr="003B55F4" w:rsidR="00644DED" w:rsidP="000A0DDE" w:rsidRDefault="00644DED" w14:paraId="1471F2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07" w:type="dxa"/>
            <w:tcMar/>
            <w:hideMark/>
          </w:tcPr>
          <w:p w:rsidRPr="003B55F4" w:rsidR="00644DED" w:rsidP="000A0DDE" w:rsidRDefault="00644DED" w14:paraId="726DB4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1" w:type="dxa"/>
            <w:tcMar/>
            <w:hideMark/>
          </w:tcPr>
          <w:p w:rsidRPr="003B55F4" w:rsidR="00644DED" w:rsidP="000A0DDE" w:rsidRDefault="00644DED" w14:paraId="75C11C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2" w:type="dxa"/>
            <w:tcMar/>
            <w:hideMark/>
          </w:tcPr>
          <w:p w:rsidRPr="003B55F4" w:rsidR="00644DED" w:rsidP="000A0DDE" w:rsidRDefault="00644DED" w14:paraId="0C7F1C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7" w:type="dxa"/>
            <w:tcMar/>
            <w:hideMark/>
          </w:tcPr>
          <w:p w:rsidRPr="003B55F4" w:rsidR="00644DED" w:rsidP="000A0DDE" w:rsidRDefault="00644DED" w14:paraId="0376CA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1" w:type="dxa"/>
            <w:tcMar/>
            <w:hideMark/>
          </w:tcPr>
          <w:p w:rsidRPr="003B55F4" w:rsidR="00644DED" w:rsidP="000A0DDE" w:rsidRDefault="00644DED" w14:paraId="7F4D0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6" w:type="dxa"/>
            <w:tcMar/>
            <w:hideMark/>
          </w:tcPr>
          <w:p w:rsidRPr="003B55F4" w:rsidR="00644DED" w:rsidP="000A0DDE" w:rsidRDefault="00644DED" w14:paraId="484B6F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2" w:type="dxa"/>
            <w:tcMar/>
            <w:hideMark/>
          </w:tcPr>
          <w:p w:rsidRPr="003B55F4" w:rsidR="00644DED" w:rsidP="000A0DDE" w:rsidRDefault="00644DED" w14:paraId="10F385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2" w:type="dxa"/>
            <w:tcMar/>
            <w:hideMark/>
          </w:tcPr>
          <w:p w:rsidRPr="003B55F4" w:rsidR="00644DED" w:rsidP="000A0DDE" w:rsidRDefault="00644DED" w14:paraId="69490C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1" w:type="dxa"/>
            <w:tcMar/>
            <w:hideMark/>
          </w:tcPr>
          <w:p w:rsidRPr="003B55F4" w:rsidR="00644DED" w:rsidP="000A0DDE" w:rsidRDefault="00644DED" w14:paraId="325F4B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89,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5" w:type="dxa"/>
            <w:tcMar/>
            <w:hideMark/>
          </w:tcPr>
          <w:p w:rsidRPr="003B55F4" w:rsidR="00644DED" w:rsidP="000A0DDE" w:rsidRDefault="00644DED" w14:paraId="0CF26A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B55F4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</w:tbl>
    <w:p w:rsidR="00644DED" w:rsidP="00644DED" w:rsidRDefault="00644DED" w14:paraId="2F8B7F44" w14:textId="4815B2E8">
      <w:r w:rsidRPr="13EDBBFB">
        <w:rPr>
          <w:rFonts w:eastAsia="Raleway" w:cs="Raleway"/>
          <w:sz w:val="16"/>
          <w:szCs w:val="16"/>
        </w:rPr>
        <w:t>Legend: *Index test as described in the original article; NR-Not reported; Sens-Sensitivity; Spec-Specificity; TP-True positive; FN-False negative; TN-True negative; FP-False positive.</w:t>
      </w:r>
    </w:p>
    <w:p w:rsidR="00644DED" w:rsidP="00644DED" w:rsidRDefault="00644DED" w14:paraId="6FECE32D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="0041523B" w:rsidP="00644DED" w:rsidRDefault="0041523B" w14:paraId="63BA307D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="0041523B" w:rsidP="00644DED" w:rsidRDefault="0041523B" w14:paraId="3C6C2A76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="0041523B" w:rsidP="00644DED" w:rsidRDefault="0041523B" w14:paraId="1CE03023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="0041523B" w:rsidP="00644DED" w:rsidRDefault="0041523B" w14:paraId="1EC90C20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="0041523B" w:rsidP="00644DED" w:rsidRDefault="0041523B" w14:paraId="170D8558" w14:textId="77777777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:rsidRPr="00644DED" w:rsidR="00644DED" w:rsidP="00644DED" w:rsidRDefault="00644DED" w14:paraId="67E9757E" w14:textId="22FA5B0E">
      <w:pPr>
        <w:pStyle w:val="PargrafodaLista"/>
        <w:numPr>
          <w:ilvl w:val="0"/>
          <w:numId w:val="2"/>
        </w:numPr>
        <w:rPr>
          <w:b/>
          <w:bCs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lastRenderedPageBreak/>
        <w:t>R</w:t>
      </w:r>
      <w:r w:rsidRPr="00644DED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apid diagnostic test</w:t>
      </w:r>
    </w:p>
    <w:tbl>
      <w:tblPr>
        <w:tblStyle w:val="TabeladeGrade4-nfase31"/>
        <w:tblW w:w="14039" w:type="dxa"/>
        <w:tblLook w:val="04A0" w:firstRow="1" w:lastRow="0" w:firstColumn="1" w:lastColumn="0" w:noHBand="0" w:noVBand="1"/>
      </w:tblPr>
      <w:tblGrid>
        <w:gridCol w:w="1749"/>
        <w:gridCol w:w="2381"/>
        <w:gridCol w:w="1469"/>
        <w:gridCol w:w="1179"/>
        <w:gridCol w:w="1484"/>
        <w:gridCol w:w="701"/>
        <w:gridCol w:w="869"/>
        <w:gridCol w:w="871"/>
        <w:gridCol w:w="441"/>
        <w:gridCol w:w="440"/>
        <w:gridCol w:w="466"/>
        <w:gridCol w:w="540"/>
        <w:gridCol w:w="699"/>
        <w:gridCol w:w="750"/>
      </w:tblGrid>
      <w:tr w:rsidRPr="006E5D6D" w:rsidR="00644DED" w:rsidTr="000A0DDE" w14:paraId="480B8E8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064FFA02" w14:textId="7777777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Reference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2381" w:type="dxa"/>
            <w:hideMark/>
          </w:tcPr>
          <w:p w:rsidRPr="006E5D6D" w:rsidR="00644DED" w:rsidP="000A0DDE" w:rsidRDefault="00644DED" w14:paraId="4536CD1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Index Test 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62676F5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Antibody detected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3527DB2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definition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550EA8D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case definition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2E6FA21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no.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0BA8F98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 case no.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6C78C4D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otal no.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702388E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P​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1E47CCE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N​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438B87D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N​  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5AE6199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P​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4871A12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ens (%)​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4A41594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pec. (%)​</w:t>
            </w:r>
            <w:r w:rsidRPr="006E5D6D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</w:tr>
      <w:tr w:rsidRPr="006E5D6D" w:rsidR="00644DED" w:rsidTr="000A0DDE" w14:paraId="139E70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7E689E2C" w14:textId="41EE759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Abdoel et al. 200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"/>
                <w:id w:val="254863542"/>
                <w:placeholder>
                  <w:docPart w:val="1379B02A25C941C79C47813038C70576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0E88ED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mega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</w:p>
        </w:tc>
        <w:tc>
          <w:tcPr>
            <w:tcW w:w="1469" w:type="dxa"/>
            <w:hideMark/>
          </w:tcPr>
          <w:p w:rsidRPr="006E5D6D" w:rsidR="00644DED" w:rsidP="000A0DDE" w:rsidRDefault="00644DED" w14:paraId="3619A5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10EA44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0649D0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58C60D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410665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2D657C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295956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634F1D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6D2FB8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5ABD1D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2427BA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5,6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231C66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125ACD8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4046F551" w14:textId="3FFF137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Abdoel et al. 200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"/>
                <w:id w:val="1835416403"/>
                <w:placeholder>
                  <w:docPart w:val="BB52013610514870B9553459F97D78C0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7D3DF8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mega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</w:p>
        </w:tc>
        <w:tc>
          <w:tcPr>
            <w:tcW w:w="1469" w:type="dxa"/>
            <w:hideMark/>
          </w:tcPr>
          <w:p w:rsidRPr="006E5D6D" w:rsidR="00644DED" w:rsidP="000A0DDE" w:rsidRDefault="00644DED" w14:paraId="4D8151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IgG 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75279C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0BA384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1B0E81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168DD8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5AC494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427988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4B7F9A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796239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483D64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763973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77,8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150596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47C8C1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408BE5EC" w14:textId="55F40AF0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Abdoel et al. 200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"/>
                <w:id w:val="-20256410"/>
                <w:placeholder>
                  <w:docPart w:val="57F4C62E567342C8B8838EFF5CF86D91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520070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mega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</w:p>
        </w:tc>
        <w:tc>
          <w:tcPr>
            <w:tcW w:w="1469" w:type="dxa"/>
            <w:hideMark/>
          </w:tcPr>
          <w:p w:rsidRPr="006E5D6D" w:rsidR="00644DED" w:rsidP="000A0DDE" w:rsidRDefault="00644DED" w14:paraId="75F4D2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/IgG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4C49AF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41D594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39BC3E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05A9E2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616A8F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501B43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40F491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018048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3179A3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228B00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1,1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49972D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4B692B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7BABDEE3" w14:textId="2BADD0C9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>Mizanbayeva</w:t>
            </w:r>
            <w:proofErr w:type="spellEnd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QwOWNlYjItYzY5OS00YTUwLTliMmItNzQ4MDdjNWJlMTI2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1689797643"/>
                <w:placeholder>
                  <w:docPart w:val="3BE02E5D0D724EC38AA2083F7C7B4D29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0B92B4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rganon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 Ltd, Ireland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162B62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/IgG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197019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7C898D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44197C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20DB66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1BF03A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69F90A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1203F8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3D55CE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1FDC85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69EA68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00,0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60C6F3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12E7BD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1CB4B00C" w14:textId="73EE10A4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>Mizanbayeva</w:t>
            </w:r>
            <w:proofErr w:type="spellEnd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k1ZWVkODAtZmNhZS00Y2MyLThhMjYtOTZmZjY5NmQxYThh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-1995180457"/>
                <w:placeholder>
                  <w:docPart w:val="E85643E12F64492EA0816B1DE31B4762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5AD28A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rganon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 Ltd, Dublin, Ireland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5A29C7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0FDB16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62F404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465141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365D42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32C38C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12E0EA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59829C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02C724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2CC727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6F4FFC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87,3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6A8888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19ABD9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5F67795E" w14:textId="6EC2B83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>Mizanbayeva</w:t>
            </w:r>
            <w:proofErr w:type="spellEnd"/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"/>
                <w:id w:val="1987499861"/>
                <w:placeholder>
                  <w:docPart w:val="9282C9807E1C4D659AE4D57A86565528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1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1FA7E6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Organon </w:t>
            </w:r>
            <w:proofErr w:type="spellStart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Teknika</w:t>
            </w:r>
            <w:proofErr w:type="spellEnd"/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 Ltd, Dublin, Ireland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073C4D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G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2F6C92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733F00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52F730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701B73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682F57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7B409B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78A0B8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48C394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121CA2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6F908E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79,4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17B519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01D12B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70CFE291" w14:textId="1C7A1B10">
            <w:pPr>
              <w:rPr>
                <w:rFonts w:eastAsia="Raleway" w:cs="Raleway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Clavijo et al.,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"/>
                <w:id w:val="2028752237"/>
                <w:placeholder>
                  <w:docPart w:val="1379B02A25C941C79C47813038C70576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7233C4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n house LPS-impregnated nitrocellulose strip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471928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</w:rPr>
            </w:pPr>
            <w:r w:rsidRPr="006E5D6D">
              <w:rPr>
                <w:rFonts w:eastAsia="Raleway" w:cs="Raleway"/>
                <w:color w:val="000000" w:themeColor="text1"/>
                <w:sz w:val="18"/>
                <w:szCs w:val="18"/>
              </w:rPr>
              <w:t>IgM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2B42FD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440A0A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504C01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0ED904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36969B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4AE1E2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56B09D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50A51C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69422B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2A7C09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70,68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73759B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6E5D6D" w:rsidR="00644DED" w:rsidTr="000A0DDE" w14:paraId="782D79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507EE47B" w14:textId="57F2243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Marei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"/>
                <w:id w:val="-1866122457"/>
                <w:placeholder>
                  <w:docPart w:val="41B9A5B14ED04CFCBA58E66EB1537043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2F101C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Royal Tropical Institute, Amsterdam, Netherlands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182BC8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G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62C996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6A8E67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741C36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7961D4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39112E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632154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10B9B5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3F6F35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285EC0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561DCC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504B69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6,7</w:t>
            </w:r>
          </w:p>
        </w:tc>
      </w:tr>
      <w:tr w:rsidRPr="006E5D6D" w:rsidR="00644DED" w:rsidTr="000A0DDE" w14:paraId="045343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03975F9B" w14:textId="25050A99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Marei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"/>
                <w:id w:val="1918207133"/>
                <w:placeholder>
                  <w:docPart w:val="537C3C62AAA14623BF2A154EFFDF5D83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613B62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Royal Tropical Institute, Amsterdam, Netherlands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3E2F3A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34D26D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07B10F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2EB75D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4B89C1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7ECE3D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491E0F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21575A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2F3631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4D1B33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278339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7036E0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6,7</w:t>
            </w:r>
          </w:p>
        </w:tc>
      </w:tr>
      <w:tr w:rsidRPr="006E5D6D" w:rsidR="00644DED" w:rsidTr="000A0DDE" w14:paraId="02F4D99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hideMark/>
          </w:tcPr>
          <w:p w:rsidRPr="006E5D6D" w:rsidR="00644DED" w:rsidP="000A0DDE" w:rsidRDefault="00644DED" w14:paraId="095D9B0C" w14:textId="0117DE4C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5A7E7FEF">
              <w:rPr>
                <w:rFonts w:eastAsia="Raleway" w:cs="Raleway"/>
                <w:sz w:val="18"/>
                <w:szCs w:val="18"/>
                <w:lang w:eastAsia="pt-BR"/>
              </w:rPr>
              <w:t xml:space="preserve">Marei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"/>
                <w:id w:val="1089267816"/>
                <w:placeholder>
                  <w:docPart w:val="60B2188F4AE8458982A5E22C0732D9DD"/>
                </w:placeholder>
              </w:sdtPr>
              <w:sdtEndPr/>
              <w:sdtContent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5A7E7FE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2381" w:type="dxa"/>
            <w:hideMark/>
          </w:tcPr>
          <w:p w:rsidRPr="006E5D6D" w:rsidR="00644DED" w:rsidP="000A0DDE" w:rsidRDefault="00644DED" w14:paraId="6711C0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Royal Tropical Institute, Amsterdam, Netherlands</w:t>
            </w:r>
          </w:p>
        </w:tc>
        <w:tc>
          <w:tcPr>
            <w:tcW w:w="1469" w:type="dxa"/>
            <w:hideMark/>
          </w:tcPr>
          <w:p w:rsidRPr="006E5D6D" w:rsidR="00644DED" w:rsidP="000A0DDE" w:rsidRDefault="00644DED" w14:paraId="2F24F1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IgM/IgG</w:t>
            </w:r>
          </w:p>
        </w:tc>
        <w:tc>
          <w:tcPr>
            <w:tcW w:w="1179" w:type="dxa"/>
            <w:hideMark/>
          </w:tcPr>
          <w:p w:rsidRPr="006E5D6D" w:rsidR="00644DED" w:rsidP="000A0DDE" w:rsidRDefault="00644DED" w14:paraId="374B6B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1484" w:type="dxa"/>
            <w:hideMark/>
          </w:tcPr>
          <w:p w:rsidRPr="006E5D6D" w:rsidR="00644DED" w:rsidP="000A0DDE" w:rsidRDefault="00644DED" w14:paraId="635980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701" w:type="dxa"/>
            <w:hideMark/>
          </w:tcPr>
          <w:p w:rsidRPr="006E5D6D" w:rsidR="00644DED" w:rsidP="000A0DDE" w:rsidRDefault="00644DED" w14:paraId="7B9AA2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869" w:type="dxa"/>
            <w:hideMark/>
          </w:tcPr>
          <w:p w:rsidRPr="006E5D6D" w:rsidR="00644DED" w:rsidP="000A0DDE" w:rsidRDefault="00644DED" w14:paraId="764B3F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71" w:type="dxa"/>
            <w:hideMark/>
          </w:tcPr>
          <w:p w:rsidRPr="006E5D6D" w:rsidR="00644DED" w:rsidP="000A0DDE" w:rsidRDefault="00644DED" w14:paraId="3FCD3E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441" w:type="dxa"/>
            <w:hideMark/>
          </w:tcPr>
          <w:p w:rsidRPr="006E5D6D" w:rsidR="00644DED" w:rsidP="000A0DDE" w:rsidRDefault="00644DED" w14:paraId="3FE918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440" w:type="dxa"/>
            <w:hideMark/>
          </w:tcPr>
          <w:p w:rsidRPr="006E5D6D" w:rsidR="00644DED" w:rsidP="000A0DDE" w:rsidRDefault="00644DED" w14:paraId="6C4FA2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6" w:type="dxa"/>
            <w:hideMark/>
          </w:tcPr>
          <w:p w:rsidRPr="006E5D6D" w:rsidR="00644DED" w:rsidP="000A0DDE" w:rsidRDefault="00644DED" w14:paraId="460D59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40" w:type="dxa"/>
            <w:hideMark/>
          </w:tcPr>
          <w:p w:rsidRPr="006E5D6D" w:rsidR="00644DED" w:rsidP="000A0DDE" w:rsidRDefault="00644DED" w14:paraId="092818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99" w:type="dxa"/>
            <w:hideMark/>
          </w:tcPr>
          <w:p w:rsidRPr="006E5D6D" w:rsidR="00644DED" w:rsidP="000A0DDE" w:rsidRDefault="00644DED" w14:paraId="623230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  <w:tc>
          <w:tcPr>
            <w:tcW w:w="750" w:type="dxa"/>
            <w:hideMark/>
          </w:tcPr>
          <w:p w:rsidRPr="006E5D6D" w:rsidR="00644DED" w:rsidP="000A0DDE" w:rsidRDefault="00644DED" w14:paraId="3A845D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6E5D6D">
              <w:rPr>
                <w:rFonts w:eastAsia="Raleway" w:cs="Raleway"/>
                <w:sz w:val="18"/>
                <w:szCs w:val="18"/>
                <w:lang w:eastAsia="pt-BR"/>
              </w:rPr>
              <w:t>96,7</w:t>
            </w:r>
          </w:p>
        </w:tc>
      </w:tr>
    </w:tbl>
    <w:p w:rsidRPr="006E5D6D" w:rsidR="00644DED" w:rsidP="00644DED" w:rsidRDefault="00644DED" w14:paraId="064BFDE0" w14:textId="77777777">
      <w:r w:rsidRPr="006E5D6D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Legend: NR-Not reported; Sens-Sensitivity; Spec-Specificity; TP-True positive; FN-False negative; TN-True negative; FP-False positive.</w:t>
      </w:r>
      <w:r w:rsidRPr="006E5D6D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  <w:t> </w:t>
      </w:r>
    </w:p>
    <w:p w:rsidR="00644DED" w:rsidRDefault="00644DED" w14:paraId="1901AB3E" w14:textId="77777777"/>
    <w:p w:rsidR="0041523B" w:rsidRDefault="0041523B" w14:paraId="1F360C79" w14:textId="77777777"/>
    <w:p w:rsidR="0041523B" w:rsidRDefault="0041523B" w14:paraId="65B5DB6F" w14:textId="77777777"/>
    <w:p w:rsidR="0041523B" w:rsidRDefault="0041523B" w14:paraId="5ACB435B" w14:textId="77777777"/>
    <w:p w:rsidR="0041523B" w:rsidRDefault="0041523B" w14:paraId="3C97C9F2" w14:textId="77777777"/>
    <w:p w:rsidR="0041523B" w:rsidRDefault="0041523B" w14:paraId="60FACB1C" w14:textId="77777777"/>
    <w:p w:rsidR="0041523B" w:rsidRDefault="0041523B" w14:paraId="3C75653E" w14:textId="77777777"/>
    <w:p w:rsidRPr="0041523B" w:rsidR="00644DED" w:rsidP="0041523B" w:rsidRDefault="00644DED" w14:paraId="52368855" w14:textId="29C67585">
      <w:pPr>
        <w:pStyle w:val="PargrafodaLista"/>
        <w:numPr>
          <w:ilvl w:val="0"/>
          <w:numId w:val="2"/>
        </w:numPr>
        <w:rPr>
          <w:b/>
          <w:bCs/>
        </w:rPr>
      </w:pPr>
      <w:r w:rsidRPr="0041523B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lastRenderedPageBreak/>
        <w:t xml:space="preserve">Coombs test </w:t>
      </w:r>
    </w:p>
    <w:tbl>
      <w:tblPr>
        <w:tblStyle w:val="TabeladeGrade4-nfase31"/>
        <w:tblW w:w="15024" w:type="dxa"/>
        <w:tblLayout w:type="fixed"/>
        <w:tblLook w:val="04A0" w:firstRow="1" w:lastRow="0" w:firstColumn="1" w:lastColumn="0" w:noHBand="0" w:noVBand="1"/>
      </w:tblPr>
      <w:tblGrid>
        <w:gridCol w:w="2324"/>
        <w:gridCol w:w="1530"/>
        <w:gridCol w:w="1545"/>
        <w:gridCol w:w="1077"/>
        <w:gridCol w:w="1032"/>
        <w:gridCol w:w="1634"/>
        <w:gridCol w:w="644"/>
        <w:gridCol w:w="794"/>
        <w:gridCol w:w="794"/>
        <w:gridCol w:w="567"/>
        <w:gridCol w:w="567"/>
        <w:gridCol w:w="567"/>
        <w:gridCol w:w="567"/>
        <w:gridCol w:w="737"/>
        <w:gridCol w:w="645"/>
      </w:tblGrid>
      <w:tr w:rsidRPr="004D6C30" w:rsidR="00644DED" w:rsidTr="000A0DDE" w14:paraId="30A8E2C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11190803" w14:textId="77777777">
            <w:pPr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Reference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530" w:type="dxa"/>
            <w:hideMark/>
          </w:tcPr>
          <w:p w:rsidRPr="004D6C30" w:rsidR="00644DED" w:rsidP="000A0DDE" w:rsidRDefault="00644DED" w14:paraId="08551A7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Index Test 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545" w:type="dxa"/>
            <w:hideMark/>
          </w:tcPr>
          <w:p w:rsidRPr="004D6C30" w:rsidR="00644DED" w:rsidP="000A0DDE" w:rsidRDefault="00644DED" w14:paraId="43E5ADC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Manufacturer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077" w:type="dxa"/>
          </w:tcPr>
          <w:p w:rsidRPr="004D6C30" w:rsidR="00644DED" w:rsidP="000A0DDE" w:rsidRDefault="00644DED" w14:paraId="5D48CE5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Title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4D209CA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definition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77274DB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case definition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39DE7B5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no.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272F9D0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 case no.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68A864F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otal no.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1F35695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P​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5F17D94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N​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30F706A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N​  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0FC725A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P​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65FC9AE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ens (%)​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26D0BB2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color w:val="auto"/>
                <w:sz w:val="18"/>
                <w:szCs w:val="18"/>
                <w:lang w:eastAsia="pt-BR"/>
              </w:rPr>
            </w:pPr>
            <w:r w:rsidRPr="004D6C30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pec. (%)​</w:t>
            </w:r>
            <w:r w:rsidRPr="004D6C30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</w:tr>
      <w:tr w:rsidRPr="004D6C30" w:rsidR="00644DED" w:rsidTr="000A0DDE" w14:paraId="60F906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5A1169D9" w14:textId="21DB124F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Abdoel et al. 200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"/>
                <w:id w:val="-308024660"/>
                <w:placeholder>
                  <w:docPart w:val="950BD560E8F344B1A37B5CD33117E053"/>
                </w:placeholder>
              </w:sdtPr>
              <w:sdtEndPr/>
              <w:sdtContent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30" w:type="dxa"/>
            <w:hideMark/>
          </w:tcPr>
          <w:p w:rsidRPr="004D6C30" w:rsidR="00644DED" w:rsidP="000A0DDE" w:rsidRDefault="00644DED" w14:paraId="69169D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Coombs</w:t>
            </w:r>
          </w:p>
        </w:tc>
        <w:tc>
          <w:tcPr>
            <w:tcW w:w="1545" w:type="dxa"/>
          </w:tcPr>
          <w:p w:rsidRPr="004D6C30" w:rsidR="00644DED" w:rsidP="000A0DDE" w:rsidRDefault="00644DED" w14:paraId="23A302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77" w:type="dxa"/>
          </w:tcPr>
          <w:p w:rsidRPr="004D6C30" w:rsidR="00644DED" w:rsidP="000A0DDE" w:rsidRDefault="00644DED" w14:paraId="3FAA35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&gt;1:2560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7FCBF3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Cultura 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4E5169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Other diseases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243813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1642B9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18C1D5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5F39CE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47AA5A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6D616D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4DAEE4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49810B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76B035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4D6C30" w:rsidR="00644DED" w:rsidTr="000A0DDE" w14:paraId="5DC6E1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4C8921EE" w14:textId="7A6218D9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>Peeridogaheh</w:t>
            </w:r>
            <w:proofErr w:type="spellEnd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 et al. 201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"/>
                <w:id w:val="-180589072"/>
                <w:placeholder>
                  <w:docPart w:val="950BD560E8F344B1A37B5CD33117E053"/>
                </w:placeholder>
              </w:sdtPr>
              <w:sdtEndPr/>
              <w:sdtContent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6</w:t>
                </w:r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30" w:type="dxa"/>
            <w:hideMark/>
          </w:tcPr>
          <w:p w:rsidRPr="004D6C30" w:rsidR="00644DED" w:rsidP="000A0DDE" w:rsidRDefault="00644DED" w14:paraId="43E772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Brucellacapt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vertAlign w:val="superscript"/>
                <w:lang w:eastAsia="pt-BR"/>
              </w:rPr>
              <w:t>®</w:t>
            </w:r>
          </w:p>
        </w:tc>
        <w:tc>
          <w:tcPr>
            <w:tcW w:w="1545" w:type="dxa"/>
            <w:hideMark/>
          </w:tcPr>
          <w:p w:rsidRPr="004D6C30" w:rsidR="00644DED" w:rsidP="000A0DDE" w:rsidRDefault="00644DED" w14:paraId="2121F2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(</w:t>
            </w: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SL, Granada, Spain)</w:t>
            </w:r>
          </w:p>
        </w:tc>
        <w:tc>
          <w:tcPr>
            <w:tcW w:w="1077" w:type="dxa"/>
          </w:tcPr>
          <w:p w:rsidRPr="004D6C30" w:rsidR="00644DED" w:rsidP="000A0DDE" w:rsidRDefault="00644DED" w14:paraId="2E526E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2B7432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Cultura 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23B51D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7647B8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38865A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154479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7F0437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5FD8D5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1C87EC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258076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4C5C43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0AA457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96,9</w:t>
            </w:r>
          </w:p>
        </w:tc>
      </w:tr>
      <w:tr w:rsidRPr="004D6C30" w:rsidR="00644DED" w:rsidTr="000A0DDE" w14:paraId="4A699E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31C2DE6D" w14:textId="23BC9A81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>Saz</w:t>
            </w:r>
            <w:proofErr w:type="spellEnd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 et al. 198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"/>
                <w:id w:val="1950891668"/>
                <w:placeholder>
                  <w:docPart w:val="DEF5667084164CD3B4F1CAF4F7CFE671"/>
                </w:placeholder>
              </w:sdtPr>
              <w:sdtEndPr/>
              <w:sdtContent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9</w:t>
                </w:r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30" w:type="dxa"/>
            <w:hideMark/>
          </w:tcPr>
          <w:p w:rsidRPr="004D6C30" w:rsidR="00644DED" w:rsidP="000A0DDE" w:rsidRDefault="00644DED" w14:paraId="1BDBCE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Coombs</w:t>
            </w:r>
          </w:p>
        </w:tc>
        <w:tc>
          <w:tcPr>
            <w:tcW w:w="1545" w:type="dxa"/>
          </w:tcPr>
          <w:p w:rsidRPr="004D6C30" w:rsidR="00644DED" w:rsidP="000A0DDE" w:rsidRDefault="00644DED" w14:paraId="5A8F87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77" w:type="dxa"/>
          </w:tcPr>
          <w:p w:rsidRPr="004D6C30" w:rsidR="00644DED" w:rsidP="000A0DDE" w:rsidRDefault="00644DED" w14:paraId="4F44C3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&gt;1:160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1C1B14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Cultura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55E039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egative culture and conventional tests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15FEC2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208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6970D1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28341A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315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71EFEA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1C0290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297329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420683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0EDFEC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76,9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3F9176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4D6C30" w:rsidR="00644DED" w:rsidTr="000A0DDE" w14:paraId="1CADE58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510275F0" w14:textId="6B2C3C5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bookmarkStart w:name="_Hlk141364648" w:id="3"/>
            <w:proofErr w:type="spellStart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>Aranís</w:t>
            </w:r>
            <w:proofErr w:type="spellEnd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"/>
                <w:id w:val="-161167894"/>
                <w:placeholder>
                  <w:docPart w:val="6445B1A174264EEC9C4C9E132000D82E"/>
                </w:placeholder>
              </w:sdtPr>
              <w:sdtEndPr/>
              <w:sdtContent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</w:t>
                </w:r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30" w:type="dxa"/>
            <w:hideMark/>
          </w:tcPr>
          <w:p w:rsidRPr="004D6C30" w:rsidR="00644DED" w:rsidP="000A0DDE" w:rsidRDefault="00644DED" w14:paraId="667346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Brucellacapt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vertAlign w:val="superscript"/>
                <w:lang w:eastAsia="pt-BR"/>
              </w:rPr>
              <w:t>®</w:t>
            </w:r>
          </w:p>
        </w:tc>
        <w:tc>
          <w:tcPr>
            <w:tcW w:w="1545" w:type="dxa"/>
            <w:hideMark/>
          </w:tcPr>
          <w:p w:rsidRPr="004D6C30" w:rsidR="00644DED" w:rsidP="000A0DDE" w:rsidRDefault="00644DED" w14:paraId="6F63FC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(</w:t>
            </w: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SL, Granada, Spain)</w:t>
            </w:r>
          </w:p>
        </w:tc>
        <w:tc>
          <w:tcPr>
            <w:tcW w:w="1077" w:type="dxa"/>
          </w:tcPr>
          <w:p w:rsidRPr="004D6C30" w:rsidR="00644DED" w:rsidP="000A0DDE" w:rsidRDefault="00644DED" w14:paraId="69CC6C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62600E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Culture and/</w:t>
            </w:r>
            <w:proofErr w:type="gram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or  SAT</w:t>
            </w:r>
            <w:proofErr w:type="gramEnd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1A1C68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Other disease and negative conventional tests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4EE033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0A2F73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5968E2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27BA48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308A49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4420B6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360D3E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351BEA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0B10C0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bookmarkEnd w:id="3"/>
      <w:tr w:rsidRPr="004D6C30" w:rsidR="00644DED" w:rsidTr="000A0DDE" w14:paraId="4C4AF6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hideMark/>
          </w:tcPr>
          <w:p w:rsidRPr="004D6C30" w:rsidR="00644DED" w:rsidP="000A0DDE" w:rsidRDefault="00644DED" w14:paraId="564BFFB4" w14:textId="0B24D84B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Gómez e </w:t>
            </w:r>
            <w:proofErr w:type="spellStart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>tal</w:t>
            </w:r>
            <w:proofErr w:type="spellEnd"/>
            <w:r w:rsidRPr="68506BDB">
              <w:rPr>
                <w:rFonts w:eastAsia="Raleway" w:cs="Raleway"/>
                <w:sz w:val="18"/>
                <w:szCs w:val="18"/>
                <w:lang w:eastAsia="pt-BR"/>
              </w:rPr>
              <w:t xml:space="preserve">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"/>
                <w:id w:val="1142391512"/>
                <w:placeholder>
                  <w:docPart w:val="DEF5667084164CD3B4F1CAF4F7CFE671"/>
                </w:placeholder>
              </w:sdtPr>
              <w:sdtEndPr/>
              <w:sdtContent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68506BD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530" w:type="dxa"/>
            <w:hideMark/>
          </w:tcPr>
          <w:p w:rsidRPr="004D6C30" w:rsidR="00644DED" w:rsidP="000A0DDE" w:rsidRDefault="00644DED" w14:paraId="3C9D80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Brucellacapt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vertAlign w:val="superscript"/>
                <w:lang w:eastAsia="pt-BR"/>
              </w:rPr>
              <w:t>®</w:t>
            </w: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545" w:type="dxa"/>
            <w:hideMark/>
          </w:tcPr>
          <w:p w:rsidRPr="004D6C30" w:rsidR="00644DED" w:rsidP="000A0DDE" w:rsidRDefault="00644DED" w14:paraId="014616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(</w:t>
            </w:r>
            <w:proofErr w:type="spell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Vircell</w:t>
            </w:r>
            <w:proofErr w:type="spellEnd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SL, Granada, Spain)</w:t>
            </w:r>
          </w:p>
        </w:tc>
        <w:tc>
          <w:tcPr>
            <w:tcW w:w="1077" w:type="dxa"/>
          </w:tcPr>
          <w:p w:rsidRPr="004D6C30" w:rsidR="00644DED" w:rsidP="000A0DDE" w:rsidRDefault="00644DED" w14:paraId="78CD1F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2" w:type="dxa"/>
            <w:hideMark/>
          </w:tcPr>
          <w:p w:rsidRPr="004D6C30" w:rsidR="00644DED" w:rsidP="000A0DDE" w:rsidRDefault="00644DED" w14:paraId="704CAD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Culture and/</w:t>
            </w:r>
            <w:proofErr w:type="gramStart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or  SAT</w:t>
            </w:r>
            <w:proofErr w:type="gramEnd"/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634" w:type="dxa"/>
            <w:hideMark/>
          </w:tcPr>
          <w:p w:rsidRPr="004D6C30" w:rsidR="00644DED" w:rsidP="000A0DDE" w:rsidRDefault="00644DED" w14:paraId="48A1D2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Healthy</w:t>
            </w:r>
          </w:p>
        </w:tc>
        <w:tc>
          <w:tcPr>
            <w:tcW w:w="644" w:type="dxa"/>
            <w:hideMark/>
          </w:tcPr>
          <w:p w:rsidRPr="004D6C30" w:rsidR="00644DED" w:rsidP="000A0DDE" w:rsidRDefault="00644DED" w14:paraId="032186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382DD5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794" w:type="dxa"/>
            <w:hideMark/>
          </w:tcPr>
          <w:p w:rsidRPr="004D6C30" w:rsidR="00644DED" w:rsidP="000A0DDE" w:rsidRDefault="00644DED" w14:paraId="51578B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268F4C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62748B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2C28ED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567" w:type="dxa"/>
            <w:hideMark/>
          </w:tcPr>
          <w:p w:rsidRPr="004D6C30" w:rsidR="00644DED" w:rsidP="000A0DDE" w:rsidRDefault="00644DED" w14:paraId="391D98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37" w:type="dxa"/>
            <w:hideMark/>
          </w:tcPr>
          <w:p w:rsidRPr="004D6C30" w:rsidR="00644DED" w:rsidP="000A0DDE" w:rsidRDefault="00644DED" w14:paraId="3F808D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45" w:type="dxa"/>
            <w:hideMark/>
          </w:tcPr>
          <w:p w:rsidRPr="004D6C30" w:rsidR="00644DED" w:rsidP="000A0DDE" w:rsidRDefault="00644DED" w14:paraId="41C8B8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4D6C30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</w:tbl>
    <w:p w:rsidRPr="004D6C30" w:rsidR="00644DED" w:rsidP="00644DED" w:rsidRDefault="00644DED" w14:paraId="72D932FB" w14:textId="77777777">
      <w:r w:rsidRPr="004D6C30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Legend: NR-Not reported; Sens-Sensitivity; Spec-Specificity; TP-True positive; FN-False negative; TN-True negative; FP-False positive.</w:t>
      </w:r>
      <w:r w:rsidRPr="004D6C30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  <w:t> </w:t>
      </w:r>
    </w:p>
    <w:p w:rsidR="00644DED" w:rsidRDefault="00644DED" w14:paraId="4A4E72FA" w14:textId="77777777"/>
    <w:p w:rsidR="00644DED" w:rsidRDefault="00644DED" w14:paraId="3DEF6748" w14:textId="77777777"/>
    <w:p w:rsidR="00644DED" w:rsidRDefault="00644DED" w14:paraId="2F936C13" w14:textId="77777777"/>
    <w:p w:rsidR="00644DED" w:rsidRDefault="00644DED" w14:paraId="08DBEB2D" w14:textId="77777777"/>
    <w:p w:rsidR="00644DED" w:rsidRDefault="00644DED" w14:paraId="7863F4E2" w14:textId="77777777"/>
    <w:p w:rsidR="00644DED" w:rsidRDefault="00644DED" w14:paraId="4E19376D" w14:textId="77777777"/>
    <w:p w:rsidR="00644DED" w:rsidRDefault="00644DED" w14:paraId="43D66850" w14:textId="77777777"/>
    <w:p w:rsidR="00644DED" w:rsidRDefault="00644DED" w14:paraId="4B0A1F37" w14:textId="77777777"/>
    <w:p w:rsidR="00644DED" w:rsidRDefault="00644DED" w14:paraId="1A680131" w14:textId="77777777"/>
    <w:p w:rsidR="00644DED" w:rsidRDefault="00644DED" w14:paraId="32B9EBAD" w14:textId="77777777"/>
    <w:p w:rsidRPr="00644DED" w:rsidR="00644DED" w:rsidP="00644DED" w:rsidRDefault="00644DED" w14:paraId="7C0F0965" w14:textId="2FB4ABDE">
      <w:pPr>
        <w:rPr>
          <w:b/>
          <w:bCs/>
        </w:rPr>
      </w:pPr>
      <w:r w:rsidRPr="00644DED">
        <w:rPr>
          <w:b/>
          <w:bCs/>
        </w:rPr>
        <w:lastRenderedPageBreak/>
        <w:t xml:space="preserve">f) Polymerase Chain Reaction (PCR) </w:t>
      </w:r>
    </w:p>
    <w:tbl>
      <w:tblPr>
        <w:tblStyle w:val="TabeladeGrade4-nfase31"/>
        <w:tblW w:w="14986" w:type="dxa"/>
        <w:tblLook w:val="04A0" w:firstRow="1" w:lastRow="0" w:firstColumn="1" w:lastColumn="0" w:noHBand="0" w:noVBand="1"/>
      </w:tblPr>
      <w:tblGrid>
        <w:gridCol w:w="1511"/>
        <w:gridCol w:w="1739"/>
        <w:gridCol w:w="1782"/>
        <w:gridCol w:w="1134"/>
        <w:gridCol w:w="1034"/>
        <w:gridCol w:w="2164"/>
        <w:gridCol w:w="636"/>
        <w:gridCol w:w="707"/>
        <w:gridCol w:w="805"/>
        <w:gridCol w:w="521"/>
        <w:gridCol w:w="457"/>
        <w:gridCol w:w="599"/>
        <w:gridCol w:w="495"/>
        <w:gridCol w:w="705"/>
        <w:gridCol w:w="697"/>
      </w:tblGrid>
      <w:tr w:rsidRPr="0032232B" w:rsidR="00644DED" w:rsidTr="13EDBBFB" w14:paraId="555ECFF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67E86CE9" w14:textId="7777777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Reference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739" w:type="dxa"/>
            <w:hideMark/>
          </w:tcPr>
          <w:p w:rsidRPr="0032232B" w:rsidR="00644DED" w:rsidP="000A0DDE" w:rsidRDefault="00644DED" w14:paraId="5AA7255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Index Test 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5950A71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Primer (target) / Sample type</w:t>
            </w:r>
          </w:p>
        </w:tc>
        <w:tc>
          <w:tcPr>
            <w:tcW w:w="1134" w:type="dxa"/>
          </w:tcPr>
          <w:p w:rsidRPr="0032232B" w:rsidR="00644DED" w:rsidP="000A0DDE" w:rsidRDefault="00644DED" w14:paraId="0626FC7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Detection limit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20AF41C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definition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7E7B817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case definition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63230DC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Case no.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52D4207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non- case no.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2EEF917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otal no.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37AD2AB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P​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094CCB8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N​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6228EF7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TN​  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5777272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FP​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1126FB1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ens (%)​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1F7B39A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Style w:val="normaltextrun"/>
                <w:rFonts w:ascii="Calibri" w:hAnsi="Calibri" w:cs="Calibri"/>
                <w:color w:val="FFFFFF"/>
                <w:sz w:val="18"/>
                <w:szCs w:val="18"/>
              </w:rPr>
              <w:t>Spec. (%)​</w:t>
            </w:r>
            <w:r w:rsidRPr="0032232B">
              <w:rPr>
                <w:rStyle w:val="eop"/>
                <w:rFonts w:ascii="Calibri" w:hAnsi="Calibri" w:cs="Calibri"/>
                <w:color w:val="FFFFFF"/>
                <w:sz w:val="18"/>
                <w:szCs w:val="18"/>
              </w:rPr>
              <w:t> </w:t>
            </w:r>
          </w:p>
        </w:tc>
      </w:tr>
      <w:tr w:rsidRPr="0032232B" w:rsidR="00644DED" w:rsidTr="13EDBBFB" w14:paraId="0F2830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315E42CD" w14:textId="3EFA17C8">
            <w:pPr>
              <w:rPr>
                <w:rFonts w:eastAsia="Raleway" w:cs="Raleway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mFiMDdiNTctY2ViOS00NmJmLTljY2ItNDNkYmZmOTFjM2I1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50360773"/>
                <w:placeholder>
                  <w:docPart w:val="345C225CE950492AB67F771A3FE5A307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539D059D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083592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0A34E0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299B0B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 UFC/ml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3C07E8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1681AA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0781FD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20F148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63680F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2A3986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7BFBA4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7FEEE6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0AFF51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7FEF79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1,9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11DCC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</w:tr>
      <w:tr w:rsidRPr="0032232B" w:rsidR="00644DED" w:rsidTr="13EDBBFB" w14:paraId="3B4790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13E824DF" w14:textId="17D8BF8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2VkN2EwNTEtMTdiYS00ZTc4LTk2MWQtMTNmYmM0ZDI1Mjlh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-327060613"/>
                <w:placeholder>
                  <w:docPart w:val="0B1276CC644B4CB88D793BFA7C6A0965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6BD0089E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4BDB3F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3520E0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 culture</w:t>
            </w:r>
          </w:p>
        </w:tc>
        <w:tc>
          <w:tcPr>
            <w:tcW w:w="1134" w:type="dxa"/>
          </w:tcPr>
          <w:p w:rsidRPr="0032232B" w:rsidR="00644DED" w:rsidP="000A0DDE" w:rsidRDefault="00644DED" w14:paraId="495472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47CC63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70B33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53D4F8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2C4C21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7FA76D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55182D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1BA42E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049906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7D89C5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296B13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0BD9BD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52E4AE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438300CB" w14:textId="717A517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jU5MGQ1MGYtMzg5ZC00MmY5LWIwMmYtNTE4NzI1Y2NmMDA5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-819502106"/>
                <w:placeholder>
                  <w:docPart w:val="4155F35A3E464028ABC3F12FA16D9C45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577C9093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13C242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054C62" w:rsidR="00644DED" w:rsidP="000A0DDE" w:rsidRDefault="00644DED" w14:paraId="1E8FC1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B4 e B5 (BCSP</w:t>
            </w:r>
            <w:proofErr w:type="gramStart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31)/</w:t>
            </w:r>
            <w:proofErr w:type="gramEnd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Serum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0C0673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6E88D0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11B106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4F4963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4D6D6E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7A3488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4C61AC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5A306A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0E6A0C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1560C5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3C95F0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3,9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5F441B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115CC48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2A0A3B5C" w14:textId="65F871E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YmNhNmI2NDItOWZjNy00ZWFlLWE2N2ItY2U1NGFjOTY0YzE2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1547725136"/>
                <w:placeholder>
                  <w:docPart w:val="BFF5B519390D4E108D4AA3E4FEDCB780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63B69D80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6593F8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78BEF1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505121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50 </w:t>
            </w:r>
          </w:p>
          <w:p w:rsidRPr="0032232B" w:rsidR="00644DED" w:rsidP="000A0DDE" w:rsidRDefault="00644DED" w14:paraId="5380BA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UFC/ ml 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0C78BA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E864B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510C6C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64B80B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03A600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127DC2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7D9CDE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06009D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6096CC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143C9C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7,5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74418A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02DC54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2EECD6F3" w14:textId="5B0C91A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mY0NDIzMzctYTg4NS00YWRkLThhNzQtNDU4MzM0YmI4YTJm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-1642036074"/>
                <w:placeholder>
                  <w:docPart w:val="7FEC8E5AE7524CA095C7634C6C6DAB5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7A61BCC7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4EFEE2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2346E1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 culture</w:t>
            </w:r>
          </w:p>
        </w:tc>
        <w:tc>
          <w:tcPr>
            <w:tcW w:w="1134" w:type="dxa"/>
          </w:tcPr>
          <w:p w:rsidRPr="0032232B" w:rsidR="00644DED" w:rsidP="000A0DDE" w:rsidRDefault="00644DED" w14:paraId="713338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5509D0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749CEC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4339CB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1B2F06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760D4B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770A2B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5C35CC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16F592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65FDFD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5BF750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39D6DC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4F061A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59943ED1" w14:textId="250EDB7D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Al-Ajlan et al.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"/>
                <w:id w:val="-1658448252"/>
                <w:placeholder>
                  <w:docPart w:val="2185DC7F659D45BEB41ECA7C2032750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Pr="13EDBBFB" w:rsidR="2B593852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273AC7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054C62" w:rsidR="00644DED" w:rsidP="000A0DDE" w:rsidRDefault="00644DED" w14:paraId="14F2F0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B4 e B5 (BCSP</w:t>
            </w:r>
            <w:proofErr w:type="gramStart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31)/</w:t>
            </w:r>
            <w:proofErr w:type="gramEnd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054C62">
              <w:rPr>
                <w:rFonts w:eastAsia="Raleway" w:cs="Raleway"/>
                <w:sz w:val="18"/>
                <w:szCs w:val="18"/>
                <w:lang w:val="pt-BR" w:eastAsia="pt-BR"/>
              </w:rPr>
              <w:t>Serum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46F3C5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10D9CA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</w:tcPr>
          <w:p w:rsidRPr="0032232B" w:rsidR="00644DED" w:rsidP="000A0DDE" w:rsidRDefault="00644DED" w14:paraId="0E3866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Healthy</w:t>
            </w:r>
          </w:p>
        </w:tc>
        <w:tc>
          <w:tcPr>
            <w:tcW w:w="636" w:type="dxa"/>
          </w:tcPr>
          <w:p w:rsidRPr="0032232B" w:rsidR="00644DED" w:rsidP="000A0DDE" w:rsidRDefault="00644DED" w14:paraId="24CAF7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19790C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53E284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33F13E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48FDEC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06033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15B4C3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52C356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0,7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AD1D5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6D3B9D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13EDBBFB" w:rsidRDefault="00644DED" w14:paraId="382A3ECD" w14:textId="792FB9C8">
            <w:pPr>
              <w:rPr>
                <w:rFonts w:eastAsia="Raleway" w:cs="Raleway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>Al-</w:t>
            </w:r>
            <w:proofErr w:type="spellStart"/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>Nakkas</w:t>
            </w:r>
            <w:proofErr w:type="spellEnd"/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 et al. 2005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"/>
                <w:id w:val="1714238496"/>
                <w:placeholder>
                  <w:docPart w:val="CA3A635ECC4C4AFFBC4060DA1164E78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Pr="13EDBBFB" w:rsidR="015A25D3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0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47B81C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 (Nested)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7D331F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(IS711)/ Blood</w:t>
            </w:r>
          </w:p>
        </w:tc>
        <w:tc>
          <w:tcPr>
            <w:tcW w:w="1134" w:type="dxa"/>
          </w:tcPr>
          <w:p w:rsidRPr="0032232B" w:rsidR="00644DED" w:rsidP="000A0DDE" w:rsidRDefault="00644DED" w14:paraId="2D3D1B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1C4AB1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7879FA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Other diseases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7A96A2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7FE6B1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44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502A96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33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0CD7CE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4E1F6D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26C248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44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06632F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261327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47D5B9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3FF4F4F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230AA4F7" w14:textId="4A75B1C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Nimri et al.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"/>
                <w:id w:val="-194314619"/>
                <w:placeholder>
                  <w:docPart w:val="F0B9D3880C9443B7A719E46F218CFC6B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6A675F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1AD65E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(16S RNA)/ Blood</w:t>
            </w:r>
          </w:p>
        </w:tc>
        <w:tc>
          <w:tcPr>
            <w:tcW w:w="1134" w:type="dxa"/>
          </w:tcPr>
          <w:p w:rsidRPr="0032232B" w:rsidR="00644DED" w:rsidP="000A0DDE" w:rsidRDefault="00644DED" w14:paraId="2CE9E4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23E893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2C7339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5B7DA3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7DEC9B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790522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550A88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1034F8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B3B48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0C4B66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43A6D7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72B25F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256C21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3366D57E" w14:textId="03C8C976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Queipo-Ortuno et al. 1997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"/>
                <w:id w:val="-2075186449"/>
                <w:placeholder>
                  <w:docPart w:val="85AC776708F64DAA8FC4BD468B58CCFC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0B18FE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58F658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7D9CB6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10 </w:t>
            </w:r>
            <w:proofErr w:type="spellStart"/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fg</w:t>
            </w:r>
            <w:proofErr w:type="spellEnd"/>
          </w:p>
        </w:tc>
        <w:tc>
          <w:tcPr>
            <w:tcW w:w="1034" w:type="dxa"/>
            <w:hideMark/>
          </w:tcPr>
          <w:p w:rsidRPr="0032232B" w:rsidR="00644DED" w:rsidP="000A0DDE" w:rsidRDefault="00644DED" w14:paraId="001412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1D09D8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Other disease or exposed or healthy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1DC1DC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312FDD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145C47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5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332EFC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2CA8B4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F1DE4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18C4AF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4CA017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34B882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8,3</w:t>
            </w:r>
          </w:p>
        </w:tc>
      </w:tr>
      <w:tr w:rsidRPr="0032232B" w:rsidR="00644DED" w:rsidTr="13EDBBFB" w14:paraId="5C040A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4055229F" w14:textId="25D9B433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bookmarkStart w:name="_Hlk141373067" w:id="4"/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Dal et al., 201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"/>
                <w:id w:val="-527107241"/>
                <w:placeholder>
                  <w:docPart w:val="348963DED5C849B5A6109542A9C08A4C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7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739" w:type="dxa"/>
            <w:hideMark/>
          </w:tcPr>
          <w:p w:rsidRPr="0032232B" w:rsidR="00644DED" w:rsidP="000A0DDE" w:rsidRDefault="00644DED" w14:paraId="1D1E04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23A935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(BCSP31)/ Serum</w:t>
            </w:r>
          </w:p>
        </w:tc>
        <w:tc>
          <w:tcPr>
            <w:tcW w:w="1134" w:type="dxa"/>
          </w:tcPr>
          <w:p w:rsidRPr="0032232B" w:rsidR="00644DED" w:rsidP="000A0DDE" w:rsidRDefault="00644DED" w14:paraId="2D777E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0 UFC/mL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5C4DC9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2F4781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653C28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4FDC60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546BA7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41175F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38C920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16FC60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6B1928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3F3591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7,22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052AF4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2,14</w:t>
            </w:r>
          </w:p>
        </w:tc>
      </w:tr>
      <w:tr w:rsidRPr="0032232B" w:rsidR="00644DED" w:rsidTr="13EDBBFB" w14:paraId="6534AF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2219BCF4" w14:textId="384436A4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Debeaumont et al., 2005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"/>
                <w:id w:val="-562793479"/>
                <w:placeholder>
                  <w:docPart w:val="348963DED5C849B5A6109542A9C08A4C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3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5072A2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644DED" w:rsidR="00644DED" w:rsidP="000A0DDE" w:rsidRDefault="00644DED" w14:paraId="58BEA1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BCSP31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fw</w:t>
            </w:r>
            <w:proofErr w:type="spell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e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rv</w:t>
            </w:r>
            <w:proofErr w:type="spell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(BCSP</w:t>
            </w:r>
            <w:proofErr w:type="gram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31)/</w:t>
            </w:r>
            <w:proofErr w:type="gram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Serum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244CB6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18 </w:t>
            </w:r>
            <w:proofErr w:type="spellStart"/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fg</w:t>
            </w:r>
            <w:proofErr w:type="spellEnd"/>
          </w:p>
        </w:tc>
        <w:tc>
          <w:tcPr>
            <w:tcW w:w="1034" w:type="dxa"/>
            <w:hideMark/>
          </w:tcPr>
          <w:p w:rsidRPr="0032232B" w:rsidR="00644DED" w:rsidP="000A0DDE" w:rsidRDefault="00644DED" w14:paraId="2DFA5C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78C11A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Healthy or with other illnesses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231DDF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4C10E0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3E7492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191FAA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6EEAB9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3DCDD0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1BD6EF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1FAEAB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4,7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0AF49C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5823BE4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312C4ABC" w14:textId="5AF0A6C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Patra et al., 2019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"/>
                <w:id w:val="-1965029728"/>
                <w:placeholder>
                  <w:docPart w:val="348963DED5C849B5A6109542A9C08A4C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5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0B3BCC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1031E7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(virB4)/ Blood and others</w:t>
            </w:r>
          </w:p>
        </w:tc>
        <w:tc>
          <w:tcPr>
            <w:tcW w:w="1134" w:type="dxa"/>
          </w:tcPr>
          <w:p w:rsidRPr="0032232B" w:rsidR="00644DED" w:rsidP="000A0DDE" w:rsidRDefault="00644DED" w14:paraId="658481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1000 </w:t>
            </w:r>
            <w:proofErr w:type="spellStart"/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fg</w:t>
            </w:r>
            <w:proofErr w:type="spellEnd"/>
          </w:p>
        </w:tc>
        <w:tc>
          <w:tcPr>
            <w:tcW w:w="1034" w:type="dxa"/>
            <w:hideMark/>
          </w:tcPr>
          <w:p w:rsidRPr="0032232B" w:rsidR="00644DED" w:rsidP="000A0DDE" w:rsidRDefault="00644DED" w14:paraId="275762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5E7185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Other infectious diseases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4414B2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690BAB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7FC2D2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700671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424985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198785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7F079B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61D67024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8.9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7A98EF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bookmarkEnd w:id="4"/>
      <w:tr w:rsidRPr="0032232B" w:rsidR="00644DED" w:rsidTr="13EDBBFB" w14:paraId="557E47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6E471DBA" w14:textId="67B0AA8E">
            <w:pPr>
              <w:rPr>
                <w:rFonts w:eastAsia="Raleway" w:cs="Raleway"/>
                <w:b w:val="0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Zhao et al., 202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"/>
                <w:id w:val="-783417311"/>
                <w:placeholder>
                  <w:docPart w:val="C1AB9D7B9EBE4E83AB7C655C9103810A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6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2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394C5F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sz w:val="18"/>
                <w:szCs w:val="18"/>
              </w:rPr>
              <w:t>Real-time PCR</w:t>
            </w:r>
          </w:p>
        </w:tc>
        <w:tc>
          <w:tcPr>
            <w:tcW w:w="1782" w:type="dxa"/>
            <w:hideMark/>
          </w:tcPr>
          <w:p w:rsidRPr="00644DED" w:rsidR="00644DED" w:rsidP="000A0DDE" w:rsidRDefault="00644DED" w14:paraId="41F4F5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JPF e JPR (OMP-</w:t>
            </w:r>
            <w:proofErr w:type="gram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2)/</w:t>
            </w:r>
            <w:proofErr w:type="gram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Blood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6D8B09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1000 </w:t>
            </w:r>
            <w:proofErr w:type="spellStart"/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fg</w:t>
            </w:r>
            <w:proofErr w:type="spellEnd"/>
          </w:p>
        </w:tc>
        <w:tc>
          <w:tcPr>
            <w:tcW w:w="1034" w:type="dxa"/>
            <w:hideMark/>
          </w:tcPr>
          <w:p w:rsidRPr="0032232B" w:rsidR="00644DED" w:rsidP="000A0DDE" w:rsidRDefault="00644DED" w14:paraId="0A01A1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7BACF9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636" w:type="dxa"/>
            <w:hideMark/>
          </w:tcPr>
          <w:p w:rsidRPr="0032232B" w:rsidR="00644DED" w:rsidP="000A0DDE" w:rsidRDefault="00644DED" w14:paraId="35F43F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76393F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805" w:type="dxa"/>
            <w:hideMark/>
          </w:tcPr>
          <w:p w:rsidRPr="0032232B" w:rsidR="00644DED" w:rsidP="000A0DDE" w:rsidRDefault="00644DED" w14:paraId="0D5840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521" w:type="dxa"/>
            <w:hideMark/>
          </w:tcPr>
          <w:p w:rsidRPr="0032232B" w:rsidR="00644DED" w:rsidP="000A0DDE" w:rsidRDefault="00644DED" w14:paraId="0DB9B5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457" w:type="dxa"/>
            <w:hideMark/>
          </w:tcPr>
          <w:p w:rsidRPr="0032232B" w:rsidR="00644DED" w:rsidP="000A0DDE" w:rsidRDefault="00644DED" w14:paraId="287804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1F44ED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324B5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705" w:type="dxa"/>
            <w:hideMark/>
          </w:tcPr>
          <w:p w:rsidRPr="0032232B" w:rsidR="00644DED" w:rsidP="000A0DDE" w:rsidRDefault="00644DED" w14:paraId="0EFB4F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7,83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5A3244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9,03</w:t>
            </w:r>
          </w:p>
        </w:tc>
      </w:tr>
      <w:tr w:rsidRPr="0032232B" w:rsidR="00644DED" w:rsidTr="13EDBBFB" w14:paraId="44474F5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687B4A2C" w14:textId="339D142F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Vrioni et al., 2004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"/>
                <w:id w:val="948354357"/>
                <w:placeholder>
                  <w:docPart w:val="73F02E6611204BB7B962E10F4518D70E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0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5CD978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PCR-ELISA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1E0357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 or Serum</w:t>
            </w:r>
          </w:p>
        </w:tc>
        <w:tc>
          <w:tcPr>
            <w:tcW w:w="1134" w:type="dxa"/>
          </w:tcPr>
          <w:p w:rsidRPr="0032232B" w:rsidR="00644DED" w:rsidP="000A0DDE" w:rsidRDefault="00644DED" w14:paraId="01344E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4EAD1B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61FCE9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36" w:type="dxa"/>
          </w:tcPr>
          <w:p w:rsidRPr="0032232B" w:rsidR="00644DED" w:rsidP="000A0DDE" w:rsidRDefault="00644DED" w14:paraId="3EA930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7BB2C0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05" w:type="dxa"/>
          </w:tcPr>
          <w:p w:rsidRPr="0032232B" w:rsidR="00644DED" w:rsidP="000A0DDE" w:rsidRDefault="00644DED" w14:paraId="13967D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521" w:type="dxa"/>
          </w:tcPr>
          <w:p w:rsidRPr="0032232B" w:rsidR="00644DED" w:rsidP="000A0DDE" w:rsidRDefault="00644DED" w14:paraId="0F66AE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457" w:type="dxa"/>
          </w:tcPr>
          <w:p w:rsidRPr="0032232B" w:rsidR="00644DED" w:rsidP="000A0DDE" w:rsidRDefault="00644DED" w14:paraId="71524D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7D80CF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51921F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5" w:type="dxa"/>
          </w:tcPr>
          <w:p w:rsidRPr="0032232B" w:rsidR="00644DED" w:rsidP="000A0DDE" w:rsidRDefault="00644DED" w14:paraId="6DC0C6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8,9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178429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2232B" w:rsidR="00644DED" w:rsidTr="13EDBBFB" w14:paraId="5113B7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7EBAA133" w14:textId="2F8D9505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Vrioni et al., 2004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"/>
                <w:id w:val="-2142571684"/>
                <w:placeholder>
                  <w:docPart w:val="73F02E6611204BB7B962E10F4518D70E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0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58C72C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PCR-ELISA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6BFE02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0AABB4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7826E2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6DCDB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36" w:type="dxa"/>
          </w:tcPr>
          <w:p w:rsidRPr="0032232B" w:rsidR="00644DED" w:rsidP="000A0DDE" w:rsidRDefault="00644DED" w14:paraId="61EF77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3AC2DC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05" w:type="dxa"/>
          </w:tcPr>
          <w:p w:rsidRPr="0032232B" w:rsidR="00644DED" w:rsidP="000A0DDE" w:rsidRDefault="00644DED" w14:paraId="608225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521" w:type="dxa"/>
          </w:tcPr>
          <w:p w:rsidRPr="0032232B" w:rsidR="00644DED" w:rsidP="000A0DDE" w:rsidRDefault="00644DED" w14:paraId="7BEF87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457" w:type="dxa"/>
          </w:tcPr>
          <w:p w:rsidRPr="0032232B" w:rsidR="00644DED" w:rsidP="000A0DDE" w:rsidRDefault="00644DED" w14:paraId="2F33D5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728052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3FF438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5" w:type="dxa"/>
          </w:tcPr>
          <w:p w:rsidRPr="0032232B" w:rsidR="00644DED" w:rsidP="000A0DDE" w:rsidRDefault="00644DED" w14:paraId="172CD2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3,3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D8E8F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2232B" w:rsidR="00644DED" w:rsidTr="13EDBBFB" w14:paraId="07D1134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7C765CEA" w14:textId="53C38DD7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Vrioni et al., 2004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"/>
                <w:id w:val="701134714"/>
                <w:placeholder>
                  <w:docPart w:val="73F02E6611204BB7B962E10F4518D70E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60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63D767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PCR-ELISA</w:t>
            </w:r>
          </w:p>
        </w:tc>
        <w:tc>
          <w:tcPr>
            <w:tcW w:w="1782" w:type="dxa"/>
            <w:hideMark/>
          </w:tcPr>
          <w:p w:rsidRPr="00644DED" w:rsidR="00644DED" w:rsidP="000A0DDE" w:rsidRDefault="00644DED" w14:paraId="599878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B4 e B5 (BCSP</w:t>
            </w:r>
            <w:proofErr w:type="gram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31)/</w:t>
            </w:r>
            <w:proofErr w:type="gram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Serum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49592A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7CC08B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1B58C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636" w:type="dxa"/>
          </w:tcPr>
          <w:p w:rsidRPr="0032232B" w:rsidR="00644DED" w:rsidP="000A0DDE" w:rsidRDefault="00644DED" w14:paraId="2CE603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0F1037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805" w:type="dxa"/>
          </w:tcPr>
          <w:p w:rsidRPr="0032232B" w:rsidR="00644DED" w:rsidP="000A0DDE" w:rsidRDefault="00644DED" w14:paraId="7C3602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521" w:type="dxa"/>
          </w:tcPr>
          <w:p w:rsidRPr="0032232B" w:rsidR="00644DED" w:rsidP="000A0DDE" w:rsidRDefault="00644DED" w14:paraId="3F1484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457" w:type="dxa"/>
          </w:tcPr>
          <w:p w:rsidRPr="0032232B" w:rsidR="00644DED" w:rsidP="000A0DDE" w:rsidRDefault="00644DED" w14:paraId="1129FD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12F3D8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2FCF91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705" w:type="dxa"/>
          </w:tcPr>
          <w:p w:rsidRPr="0032232B" w:rsidR="00644DED" w:rsidP="000A0DDE" w:rsidRDefault="00644DED" w14:paraId="490ABB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8,8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3BBE1F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</w:tr>
      <w:tr w:rsidRPr="0032232B" w:rsidR="00644DED" w:rsidTr="13EDBBFB" w14:paraId="0AA6AD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7ADC3FF5" w14:textId="35E70E88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6E20BB6C">
              <w:rPr>
                <w:rFonts w:eastAsia="Raleway" w:cs="Raleway"/>
                <w:sz w:val="18"/>
                <w:szCs w:val="18"/>
                <w:lang w:eastAsia="pt-BR"/>
              </w:rPr>
              <w:t xml:space="preserve">Al-Attas et al., 2000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"/>
                <w:id w:val="916673282"/>
                <w:placeholder>
                  <w:docPart w:val="AF9B004D4C9B49AE8C8DEFB91BECBB43"/>
                </w:placeholder>
              </w:sdtPr>
              <w:sdtEndPr/>
              <w:sdtContent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2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6E20BB6C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6E8EA5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717681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6A450A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30 </w:t>
            </w:r>
            <w:proofErr w:type="spellStart"/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fg</w:t>
            </w:r>
            <w:proofErr w:type="spellEnd"/>
          </w:p>
        </w:tc>
        <w:tc>
          <w:tcPr>
            <w:tcW w:w="1034" w:type="dxa"/>
            <w:hideMark/>
          </w:tcPr>
          <w:p w:rsidRPr="0032232B" w:rsidR="00644DED" w:rsidP="000A0DDE" w:rsidRDefault="00644DED" w14:paraId="75BD75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05588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 and SAT [other diseases (18); exposed (9); healthy (5)]</w:t>
            </w:r>
          </w:p>
        </w:tc>
        <w:tc>
          <w:tcPr>
            <w:tcW w:w="636" w:type="dxa"/>
          </w:tcPr>
          <w:p w:rsidRPr="0032232B" w:rsidR="00644DED" w:rsidP="000A0DDE" w:rsidRDefault="00644DED" w14:paraId="6C565A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47EDE6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805" w:type="dxa"/>
          </w:tcPr>
          <w:p w:rsidRPr="0032232B" w:rsidR="00644DED" w:rsidP="000A0DDE" w:rsidRDefault="00644DED" w14:paraId="0CAB84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521" w:type="dxa"/>
          </w:tcPr>
          <w:p w:rsidRPr="0032232B" w:rsidR="00644DED" w:rsidP="000A0DDE" w:rsidRDefault="00644DED" w14:paraId="2B0459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457" w:type="dxa"/>
          </w:tcPr>
          <w:p w:rsidRPr="0032232B" w:rsidR="00644DED" w:rsidP="000A0DDE" w:rsidRDefault="00644DED" w14:paraId="60E8D4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F1E4A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282F4E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05" w:type="dxa"/>
          </w:tcPr>
          <w:p w:rsidRPr="0032232B" w:rsidR="00644DED" w:rsidP="000A0DDE" w:rsidRDefault="00644DED" w14:paraId="39F5DE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85973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7,5</w:t>
            </w:r>
          </w:p>
        </w:tc>
      </w:tr>
      <w:tr w:rsidRPr="0032232B" w:rsidR="00644DED" w:rsidTr="13EDBBFB" w14:paraId="77BA8C8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375CAB27" w14:textId="23C19B8D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proofErr w:type="spellStart"/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lastRenderedPageBreak/>
              <w:t>Hasibi</w:t>
            </w:r>
            <w:proofErr w:type="spellEnd"/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 et al., 2008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"/>
                <w:id w:val="-1504658975"/>
                <w:placeholder>
                  <w:docPart w:val="B7C149ECD764445DBA4A04B88B41225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</w:t>
                </w:r>
                <w:r w:rsidR="0041523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45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791EC2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2C0905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B4 e B5 (BCSP31)/ Blood</w:t>
            </w:r>
          </w:p>
        </w:tc>
        <w:tc>
          <w:tcPr>
            <w:tcW w:w="1134" w:type="dxa"/>
          </w:tcPr>
          <w:p w:rsidRPr="0032232B" w:rsidR="00644DED" w:rsidP="000A0DDE" w:rsidRDefault="00644DED" w14:paraId="7116D1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136768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0113BE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Healthy Controls</w:t>
            </w:r>
          </w:p>
        </w:tc>
        <w:tc>
          <w:tcPr>
            <w:tcW w:w="636" w:type="dxa"/>
          </w:tcPr>
          <w:p w:rsidRPr="0032232B" w:rsidR="00644DED" w:rsidP="000A0DDE" w:rsidRDefault="00644DED" w14:paraId="6D90F9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6DBD5D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805" w:type="dxa"/>
          </w:tcPr>
          <w:p w:rsidRPr="0032232B" w:rsidR="00644DED" w:rsidP="000A0DDE" w:rsidRDefault="00644DED" w14:paraId="14C673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21" w:type="dxa"/>
          </w:tcPr>
          <w:p w:rsidRPr="0032232B" w:rsidR="00644DED" w:rsidP="000A0DDE" w:rsidRDefault="00644DED" w14:paraId="1C553F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457" w:type="dxa"/>
          </w:tcPr>
          <w:p w:rsidRPr="0032232B" w:rsidR="00644DED" w:rsidP="000A0DDE" w:rsidRDefault="00644DED" w14:paraId="0D7ECF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4F319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0D33F5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</w:tcPr>
          <w:p w:rsidRPr="0032232B" w:rsidR="00644DED" w:rsidP="000A0DDE" w:rsidRDefault="00644DED" w14:paraId="1D535F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45,5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28587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  <w:tr w:rsidRPr="0032232B" w:rsidR="00644DED" w:rsidTr="13EDBBFB" w14:paraId="2A9471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4AAE871D" w14:textId="49A39B82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Marei et al., 2011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"/>
                <w:id w:val="359392152"/>
                <w:placeholder>
                  <w:docPart w:val="B7C149ECD764445DBA4A04B88B41225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4</w:t>
                </w:r>
                <w:r w:rsidRPr="13EDBBFB" w:rsidR="2BD9411F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8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24823C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644DED" w:rsidR="00644DED" w:rsidP="000A0DDE" w:rsidRDefault="00644DED" w14:paraId="3356DF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val="pt-BR" w:eastAsia="pt-BR"/>
              </w:rPr>
            </w:pPr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B4 e B5 (BCSP</w:t>
            </w:r>
            <w:proofErr w:type="gram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31)/</w:t>
            </w:r>
            <w:proofErr w:type="gramEnd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644DED">
              <w:rPr>
                <w:rFonts w:eastAsia="Raleway" w:cs="Raleway"/>
                <w:sz w:val="18"/>
                <w:szCs w:val="18"/>
                <w:lang w:val="pt-BR" w:eastAsia="pt-BR"/>
              </w:rPr>
              <w:t>Serum</w:t>
            </w:r>
            <w:proofErr w:type="spellEnd"/>
          </w:p>
        </w:tc>
        <w:tc>
          <w:tcPr>
            <w:tcW w:w="1134" w:type="dxa"/>
          </w:tcPr>
          <w:p w:rsidRPr="0032232B" w:rsidR="00644DED" w:rsidP="000A0DDE" w:rsidRDefault="00644DED" w14:paraId="26B9A6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3B37AC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 and SAT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61CFF1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 and SAT</w:t>
            </w:r>
          </w:p>
        </w:tc>
        <w:tc>
          <w:tcPr>
            <w:tcW w:w="636" w:type="dxa"/>
          </w:tcPr>
          <w:p w:rsidRPr="0032232B" w:rsidR="00644DED" w:rsidP="000A0DDE" w:rsidRDefault="00644DED" w14:paraId="017624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2C5004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05" w:type="dxa"/>
          </w:tcPr>
          <w:p w:rsidRPr="0032232B" w:rsidR="00644DED" w:rsidP="000A0DDE" w:rsidRDefault="00644DED" w14:paraId="14D3BB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521" w:type="dxa"/>
          </w:tcPr>
          <w:p w:rsidRPr="0032232B" w:rsidR="00644DED" w:rsidP="000A0DDE" w:rsidRDefault="00644DED" w14:paraId="19C1A3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457" w:type="dxa"/>
          </w:tcPr>
          <w:p w:rsidRPr="0032232B" w:rsidR="00644DED" w:rsidP="000A0DDE" w:rsidRDefault="00644DED" w14:paraId="34B2F2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5020E9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19A519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5" w:type="dxa"/>
          </w:tcPr>
          <w:p w:rsidRPr="0032232B" w:rsidR="00644DED" w:rsidP="000A0DDE" w:rsidRDefault="00644DED" w14:paraId="6DD1C4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237069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96,7</w:t>
            </w:r>
          </w:p>
        </w:tc>
      </w:tr>
      <w:tr w:rsidRPr="0032232B" w:rsidR="00644DED" w:rsidTr="13EDBBFB" w14:paraId="2C4A2F8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hideMark/>
          </w:tcPr>
          <w:p w:rsidRPr="0032232B" w:rsidR="00644DED" w:rsidP="000A0DDE" w:rsidRDefault="00644DED" w14:paraId="1BD76F9A" w14:textId="2F0415BA">
            <w:pPr>
              <w:rPr>
                <w:rFonts w:eastAsia="Raleway" w:cs="Raleway"/>
                <w:sz w:val="18"/>
                <w:szCs w:val="18"/>
                <w:lang w:eastAsia="pt-BR"/>
              </w:rPr>
            </w:pPr>
            <w:r w:rsidRPr="13EDBBFB">
              <w:rPr>
                <w:rFonts w:eastAsia="Raleway" w:cs="Raleway"/>
                <w:sz w:val="18"/>
                <w:szCs w:val="18"/>
                <w:lang w:eastAsia="pt-BR"/>
              </w:rPr>
              <w:t xml:space="preserve">Nimri et al. 2003 </w:t>
            </w:r>
            <w:sdt>
              <w:sdtPr>
                <w:rPr>
                  <w:rFonts w:eastAsia="Raleway" w:cs="Raleway"/>
                  <w:color w:val="000000" w:themeColor="text1"/>
                  <w:sz w:val="18"/>
                  <w:szCs w:val="18"/>
                  <w:lang w:eastAsia="pt-BR"/>
                </w:rPr>
                <w:tag w:val="MENDELEY_CITATION_v3_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"/>
                <w:id w:val="1560280939"/>
                <w:placeholder>
                  <w:docPart w:val="B7C149ECD764445DBA4A04B88B412253"/>
                </w:placeholder>
              </w:sdtPr>
              <w:sdtEndPr/>
              <w:sdtContent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(5</w:t>
                </w:r>
                <w:r w:rsidRPr="13EDBBFB" w:rsidR="202FFAB5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3</w:t>
                </w:r>
                <w:r w:rsidRPr="13EDBBFB">
                  <w:rPr>
                    <w:rFonts w:eastAsia="Raleway" w:cs="Raleway"/>
                    <w:b w:val="0"/>
                    <w:bCs w:val="0"/>
                    <w:color w:val="000000" w:themeColor="text1"/>
                    <w:sz w:val="18"/>
                    <w:szCs w:val="18"/>
                    <w:lang w:eastAsia="pt-BR"/>
                  </w:rPr>
                  <w:t>)</w:t>
                </w:r>
              </w:sdtContent>
            </w:sdt>
          </w:p>
        </w:tc>
        <w:tc>
          <w:tcPr>
            <w:tcW w:w="1739" w:type="dxa"/>
            <w:hideMark/>
          </w:tcPr>
          <w:p w:rsidRPr="0032232B" w:rsidR="00644DED" w:rsidP="000A0DDE" w:rsidRDefault="00644DED" w14:paraId="32E119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onventional PCR</w:t>
            </w:r>
          </w:p>
        </w:tc>
        <w:tc>
          <w:tcPr>
            <w:tcW w:w="1782" w:type="dxa"/>
            <w:hideMark/>
          </w:tcPr>
          <w:p w:rsidRPr="0032232B" w:rsidR="00644DED" w:rsidP="000A0DDE" w:rsidRDefault="00644DED" w14:paraId="008BB5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(16S RNA)/ Blood</w:t>
            </w:r>
          </w:p>
        </w:tc>
        <w:tc>
          <w:tcPr>
            <w:tcW w:w="1134" w:type="dxa"/>
          </w:tcPr>
          <w:p w:rsidRPr="0032232B" w:rsidR="00644DED" w:rsidP="000A0DDE" w:rsidRDefault="00644DED" w14:paraId="0AB495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NR</w:t>
            </w:r>
          </w:p>
        </w:tc>
        <w:tc>
          <w:tcPr>
            <w:tcW w:w="1034" w:type="dxa"/>
            <w:hideMark/>
          </w:tcPr>
          <w:p w:rsidRPr="0032232B" w:rsidR="00644DED" w:rsidP="000A0DDE" w:rsidRDefault="00644DED" w14:paraId="4CDD7C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 xml:space="preserve">Culture and/or SAT </w:t>
            </w:r>
          </w:p>
        </w:tc>
        <w:tc>
          <w:tcPr>
            <w:tcW w:w="2164" w:type="dxa"/>
            <w:hideMark/>
          </w:tcPr>
          <w:p w:rsidRPr="0032232B" w:rsidR="00644DED" w:rsidP="000A0DDE" w:rsidRDefault="00644DED" w14:paraId="67ED3B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Culture and SAT</w:t>
            </w:r>
          </w:p>
        </w:tc>
        <w:tc>
          <w:tcPr>
            <w:tcW w:w="636" w:type="dxa"/>
          </w:tcPr>
          <w:p w:rsidRPr="0032232B" w:rsidR="00644DED" w:rsidP="000A0DDE" w:rsidRDefault="00644DED" w14:paraId="131942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707" w:type="dxa"/>
            <w:hideMark/>
          </w:tcPr>
          <w:p w:rsidRPr="0032232B" w:rsidR="00644DED" w:rsidP="000A0DDE" w:rsidRDefault="00644DED" w14:paraId="4B26C8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805" w:type="dxa"/>
          </w:tcPr>
          <w:p w:rsidRPr="0032232B" w:rsidR="00644DED" w:rsidP="000A0DDE" w:rsidRDefault="00644DED" w14:paraId="29D9CF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65</w:t>
            </w:r>
          </w:p>
        </w:tc>
        <w:tc>
          <w:tcPr>
            <w:tcW w:w="521" w:type="dxa"/>
          </w:tcPr>
          <w:p w:rsidRPr="0032232B" w:rsidR="00644DED" w:rsidP="000A0DDE" w:rsidRDefault="00644DED" w14:paraId="2402A5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457" w:type="dxa"/>
          </w:tcPr>
          <w:p w:rsidRPr="0032232B" w:rsidR="00644DED" w:rsidP="000A0DDE" w:rsidRDefault="00644DED" w14:paraId="148984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99" w:type="dxa"/>
            <w:hideMark/>
          </w:tcPr>
          <w:p w:rsidRPr="0032232B" w:rsidR="00644DED" w:rsidP="000A0DDE" w:rsidRDefault="00644DED" w14:paraId="7AB3BC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495" w:type="dxa"/>
            <w:hideMark/>
          </w:tcPr>
          <w:p w:rsidRPr="0032232B" w:rsidR="00644DED" w:rsidP="000A0DDE" w:rsidRDefault="00644DED" w14:paraId="5C4741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05" w:type="dxa"/>
          </w:tcPr>
          <w:p w:rsidRPr="0032232B" w:rsidR="00644DED" w:rsidP="000A0DDE" w:rsidRDefault="00644DED" w14:paraId="349657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85,7</w:t>
            </w:r>
          </w:p>
        </w:tc>
        <w:tc>
          <w:tcPr>
            <w:tcW w:w="697" w:type="dxa"/>
            <w:hideMark/>
          </w:tcPr>
          <w:p w:rsidRPr="0032232B" w:rsidR="00644DED" w:rsidP="000A0DDE" w:rsidRDefault="00644DED" w14:paraId="069564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aleway" w:cs="Raleway"/>
                <w:sz w:val="18"/>
                <w:szCs w:val="18"/>
                <w:lang w:eastAsia="pt-BR"/>
              </w:rPr>
            </w:pPr>
            <w:r w:rsidRPr="0032232B">
              <w:rPr>
                <w:rFonts w:eastAsia="Raleway" w:cs="Raleway"/>
                <w:sz w:val="18"/>
                <w:szCs w:val="18"/>
                <w:lang w:eastAsia="pt-BR"/>
              </w:rPr>
              <w:t>100</w:t>
            </w:r>
          </w:p>
        </w:tc>
      </w:tr>
    </w:tbl>
    <w:p w:rsidRPr="005D1C31" w:rsidR="00644DED" w:rsidP="00644DED" w:rsidRDefault="00644DED" w14:paraId="350EE47A" w14:textId="77777777">
      <w:r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Legend: NR-Not reported; Sens-Sensitivity; Spec-Specificity; TP-True positive; FN-False negative; TN-True negative; FP-False positive.</w:t>
      </w:r>
      <w:r w:rsidRPr="005D1C31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</w:rPr>
        <w:t> </w:t>
      </w:r>
    </w:p>
    <w:p w:rsidRPr="000C2126" w:rsidR="00644DED" w:rsidRDefault="00644DED" w14:paraId="10AA9B28" w14:textId="77777777"/>
    <w:sectPr w:rsidRPr="000C2126" w:rsidR="00644DED" w:rsidSect="0031117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leway">
    <w:altName w:val="Times New Roman"/>
    <w:charset w:val="00"/>
    <w:family w:val="auto"/>
    <w:pitch w:val="variable"/>
    <w:sig w:usb0="A00002FF" w:usb1="5000205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aleway SemiBold">
    <w:charset w:val="00"/>
    <w:family w:val="auto"/>
    <w:pitch w:val="variable"/>
    <w:sig w:usb0="A00002FF" w:usb1="5000205B" w:usb2="00000000" w:usb3="00000000" w:csb0="0000019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 Sans 900">
    <w:altName w:val="Times New Roman"/>
    <w:panose1 w:val="00000000000000000000"/>
    <w:charset w:val="00"/>
    <w:family w:val="modern"/>
    <w:notTrueType/>
    <w:pitch w:val="variable"/>
    <w:sig w:usb0="00000001" w:usb1="4000004A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hint="default" w:ascii="Symbol" w:hAnsi="Symbol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hint="default" w:ascii="Raleway" w:hAnsi="Raleway" w:eastAsiaTheme="minorHAnsi" w:cstheme="minorBidi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hint="default" w:ascii="Wingdings" w:hAnsi="Wingdings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hint="default" w:ascii="Symbol" w:hAnsi="Symbol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hint="default" w:ascii="Courier New" w:hAnsi="Courier New" w:cs="Courier New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hint="default" w:ascii="Wingdings" w:hAnsi="Wingdings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hint="default" w:ascii="Symbol" w:hAnsi="Symbol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hint="default" w:ascii="Courier New" w:hAnsi="Courier New" w:cs="Courier New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hint="default" w:ascii="Wingdings" w:hAnsi="Wingdings"/>
      </w:rPr>
    </w:lvl>
  </w:abstractNum>
  <w:abstractNum w:abstractNumId="1" w15:restartNumberingAfterBreak="0">
    <w:nsid w:val="0A3B2C62"/>
    <w:multiLevelType w:val="multilevel"/>
    <w:tmpl w:val="9850C6C8"/>
    <w:numStyleLink w:val="Estilo1"/>
  </w:abstractNum>
  <w:abstractNum w:abstractNumId="2" w15:restartNumberingAfterBreak="0">
    <w:nsid w:val="0E7978C4"/>
    <w:multiLevelType w:val="hybridMultilevel"/>
    <w:tmpl w:val="15443B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FDE10"/>
    <w:multiLevelType w:val="hybridMultilevel"/>
    <w:tmpl w:val="79BEFA5A"/>
    <w:lvl w:ilvl="0" w:tplc="EB62B75E">
      <w:start w:val="1"/>
      <w:numFmt w:val="decimal"/>
      <w:lvlText w:val="%1)"/>
      <w:lvlJc w:val="left"/>
      <w:pPr>
        <w:ind w:left="720" w:hanging="360"/>
      </w:pPr>
    </w:lvl>
    <w:lvl w:ilvl="1" w:tplc="431AB71C">
      <w:start w:val="1"/>
      <w:numFmt w:val="lowerLetter"/>
      <w:lvlText w:val="%2."/>
      <w:lvlJc w:val="left"/>
      <w:pPr>
        <w:ind w:left="1440" w:hanging="360"/>
      </w:pPr>
    </w:lvl>
    <w:lvl w:ilvl="2" w:tplc="25C4258A">
      <w:start w:val="1"/>
      <w:numFmt w:val="lowerRoman"/>
      <w:lvlText w:val="%3."/>
      <w:lvlJc w:val="right"/>
      <w:pPr>
        <w:ind w:left="2160" w:hanging="180"/>
      </w:pPr>
    </w:lvl>
    <w:lvl w:ilvl="3" w:tplc="8C02BCE8">
      <w:start w:val="1"/>
      <w:numFmt w:val="decimal"/>
      <w:lvlText w:val="%4."/>
      <w:lvlJc w:val="left"/>
      <w:pPr>
        <w:ind w:left="2880" w:hanging="360"/>
      </w:pPr>
    </w:lvl>
    <w:lvl w:ilvl="4" w:tplc="966A09D4">
      <w:start w:val="1"/>
      <w:numFmt w:val="lowerLetter"/>
      <w:lvlText w:val="%5."/>
      <w:lvlJc w:val="left"/>
      <w:pPr>
        <w:ind w:left="3600" w:hanging="360"/>
      </w:pPr>
    </w:lvl>
    <w:lvl w:ilvl="5" w:tplc="4D88ED1C">
      <w:start w:val="1"/>
      <w:numFmt w:val="lowerRoman"/>
      <w:lvlText w:val="%6."/>
      <w:lvlJc w:val="right"/>
      <w:pPr>
        <w:ind w:left="4320" w:hanging="180"/>
      </w:pPr>
    </w:lvl>
    <w:lvl w:ilvl="6" w:tplc="CDA83FA2">
      <w:start w:val="1"/>
      <w:numFmt w:val="decimal"/>
      <w:lvlText w:val="%7."/>
      <w:lvlJc w:val="left"/>
      <w:pPr>
        <w:ind w:left="5040" w:hanging="360"/>
      </w:pPr>
    </w:lvl>
    <w:lvl w:ilvl="7" w:tplc="B1EE6682">
      <w:start w:val="1"/>
      <w:numFmt w:val="lowerLetter"/>
      <w:lvlText w:val="%8."/>
      <w:lvlJc w:val="left"/>
      <w:pPr>
        <w:ind w:left="5760" w:hanging="360"/>
      </w:pPr>
    </w:lvl>
    <w:lvl w:ilvl="8" w:tplc="25F8F96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E4D2CA"/>
    <w:multiLevelType w:val="hybridMultilevel"/>
    <w:tmpl w:val="7A72DE04"/>
    <w:lvl w:ilvl="0" w:tplc="F6E0AC98">
      <w:start w:val="1"/>
      <w:numFmt w:val="decimal"/>
      <w:lvlText w:val="%1)"/>
      <w:lvlJc w:val="left"/>
      <w:pPr>
        <w:ind w:left="720" w:hanging="360"/>
      </w:pPr>
    </w:lvl>
    <w:lvl w:ilvl="1" w:tplc="D35026DA">
      <w:start w:val="1"/>
      <w:numFmt w:val="lowerLetter"/>
      <w:lvlText w:val="%2."/>
      <w:lvlJc w:val="left"/>
      <w:pPr>
        <w:ind w:left="1440" w:hanging="360"/>
      </w:pPr>
    </w:lvl>
    <w:lvl w:ilvl="2" w:tplc="0756E868">
      <w:start w:val="1"/>
      <w:numFmt w:val="lowerRoman"/>
      <w:lvlText w:val="%3."/>
      <w:lvlJc w:val="right"/>
      <w:pPr>
        <w:ind w:left="2160" w:hanging="180"/>
      </w:pPr>
    </w:lvl>
    <w:lvl w:ilvl="3" w:tplc="8DE4032E">
      <w:start w:val="1"/>
      <w:numFmt w:val="decimal"/>
      <w:lvlText w:val="%4."/>
      <w:lvlJc w:val="left"/>
      <w:pPr>
        <w:ind w:left="2880" w:hanging="360"/>
      </w:pPr>
    </w:lvl>
    <w:lvl w:ilvl="4" w:tplc="75104296">
      <w:start w:val="1"/>
      <w:numFmt w:val="lowerLetter"/>
      <w:lvlText w:val="%5."/>
      <w:lvlJc w:val="left"/>
      <w:pPr>
        <w:ind w:left="3600" w:hanging="360"/>
      </w:pPr>
    </w:lvl>
    <w:lvl w:ilvl="5" w:tplc="F90ABBFE">
      <w:start w:val="1"/>
      <w:numFmt w:val="lowerRoman"/>
      <w:lvlText w:val="%6."/>
      <w:lvlJc w:val="right"/>
      <w:pPr>
        <w:ind w:left="4320" w:hanging="180"/>
      </w:pPr>
    </w:lvl>
    <w:lvl w:ilvl="6" w:tplc="7898BF1C">
      <w:start w:val="1"/>
      <w:numFmt w:val="decimal"/>
      <w:lvlText w:val="%7."/>
      <w:lvlJc w:val="left"/>
      <w:pPr>
        <w:ind w:left="5040" w:hanging="360"/>
      </w:pPr>
    </w:lvl>
    <w:lvl w:ilvl="7" w:tplc="2806E1D6">
      <w:start w:val="1"/>
      <w:numFmt w:val="lowerLetter"/>
      <w:lvlText w:val="%8."/>
      <w:lvlJc w:val="left"/>
      <w:pPr>
        <w:ind w:left="5760" w:hanging="360"/>
      </w:pPr>
    </w:lvl>
    <w:lvl w:ilvl="8" w:tplc="4E9E966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7DF31"/>
    <w:multiLevelType w:val="hybridMultilevel"/>
    <w:tmpl w:val="C66226A8"/>
    <w:lvl w:ilvl="0" w:tplc="6164AB92">
      <w:start w:val="1"/>
      <w:numFmt w:val="lowerLetter"/>
      <w:lvlText w:val="%1)"/>
      <w:lvlJc w:val="left"/>
      <w:pPr>
        <w:ind w:left="720" w:hanging="360"/>
      </w:pPr>
    </w:lvl>
    <w:lvl w:ilvl="1" w:tplc="72802836">
      <w:start w:val="1"/>
      <w:numFmt w:val="lowerLetter"/>
      <w:lvlText w:val="%2."/>
      <w:lvlJc w:val="left"/>
      <w:pPr>
        <w:ind w:left="1440" w:hanging="360"/>
      </w:pPr>
    </w:lvl>
    <w:lvl w:ilvl="2" w:tplc="ED487C54">
      <w:start w:val="1"/>
      <w:numFmt w:val="lowerRoman"/>
      <w:lvlText w:val="%3."/>
      <w:lvlJc w:val="right"/>
      <w:pPr>
        <w:ind w:left="2160" w:hanging="180"/>
      </w:pPr>
    </w:lvl>
    <w:lvl w:ilvl="3" w:tplc="3AFC6618">
      <w:start w:val="1"/>
      <w:numFmt w:val="decimal"/>
      <w:lvlText w:val="%4."/>
      <w:lvlJc w:val="left"/>
      <w:pPr>
        <w:ind w:left="2880" w:hanging="360"/>
      </w:pPr>
    </w:lvl>
    <w:lvl w:ilvl="4" w:tplc="08A4D0B0">
      <w:start w:val="1"/>
      <w:numFmt w:val="lowerLetter"/>
      <w:lvlText w:val="%5."/>
      <w:lvlJc w:val="left"/>
      <w:pPr>
        <w:ind w:left="3600" w:hanging="360"/>
      </w:pPr>
    </w:lvl>
    <w:lvl w:ilvl="5" w:tplc="9D869308">
      <w:start w:val="1"/>
      <w:numFmt w:val="lowerRoman"/>
      <w:lvlText w:val="%6."/>
      <w:lvlJc w:val="right"/>
      <w:pPr>
        <w:ind w:left="4320" w:hanging="180"/>
      </w:pPr>
    </w:lvl>
    <w:lvl w:ilvl="6" w:tplc="351600EC">
      <w:start w:val="1"/>
      <w:numFmt w:val="decimal"/>
      <w:lvlText w:val="%7."/>
      <w:lvlJc w:val="left"/>
      <w:pPr>
        <w:ind w:left="5040" w:hanging="360"/>
      </w:pPr>
    </w:lvl>
    <w:lvl w:ilvl="7" w:tplc="BD9C8E1C">
      <w:start w:val="1"/>
      <w:numFmt w:val="lowerLetter"/>
      <w:lvlText w:val="%8."/>
      <w:lvlJc w:val="left"/>
      <w:pPr>
        <w:ind w:left="5760" w:hanging="360"/>
      </w:pPr>
    </w:lvl>
    <w:lvl w:ilvl="8" w:tplc="476ED00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8950A6"/>
    <w:multiLevelType w:val="hybridMultilevel"/>
    <w:tmpl w:val="8200CA1A"/>
    <w:lvl w:ilvl="0" w:tplc="041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D9301E1"/>
    <w:multiLevelType w:val="hybridMultilevel"/>
    <w:tmpl w:val="1D20D73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914917"/>
    <w:multiLevelType w:val="hybridMultilevel"/>
    <w:tmpl w:val="451CBDD0"/>
    <w:lvl w:ilvl="0" w:tplc="75DC1254">
      <w:start w:val="1"/>
      <w:numFmt w:val="decimal"/>
      <w:pStyle w:val="Ttulo2"/>
      <w:lvlText w:val="%1.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F7367"/>
    <w:multiLevelType w:val="hybridMultilevel"/>
    <w:tmpl w:val="371208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pStyle w:val="Ttulo4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590434053">
    <w:abstractNumId w:val="6"/>
  </w:num>
  <w:num w:numId="2" w16cid:durableId="1524786476">
    <w:abstractNumId w:val="2"/>
  </w:num>
  <w:num w:numId="3" w16cid:durableId="2031645174">
    <w:abstractNumId w:val="3"/>
  </w:num>
  <w:num w:numId="4" w16cid:durableId="791216975">
    <w:abstractNumId w:val="5"/>
  </w:num>
  <w:num w:numId="5" w16cid:durableId="437217958">
    <w:abstractNumId w:val="9"/>
  </w:num>
  <w:num w:numId="6" w16cid:durableId="1610702555">
    <w:abstractNumId w:val="1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3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Ttulo4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7" w16cid:durableId="707024250">
    <w:abstractNumId w:val="11"/>
  </w:num>
  <w:num w:numId="8" w16cid:durableId="1632245065">
    <w:abstractNumId w:val="9"/>
    <w:lvlOverride w:ilvl="0">
      <w:startOverride w:val="4"/>
    </w:lvlOverride>
  </w:num>
  <w:num w:numId="9" w16cid:durableId="1077900638">
    <w:abstractNumId w:val="0"/>
  </w:num>
  <w:num w:numId="10" w16cid:durableId="1454668610">
    <w:abstractNumId w:val="4"/>
  </w:num>
  <w:num w:numId="11" w16cid:durableId="1400135136">
    <w:abstractNumId w:val="7"/>
  </w:num>
  <w:num w:numId="12" w16cid:durableId="711997232">
    <w:abstractNumId w:val="10"/>
  </w:num>
  <w:num w:numId="13" w16cid:durableId="1823740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699525"/>
    <w:rsid w:val="000C2126"/>
    <w:rsid w:val="000C528F"/>
    <w:rsid w:val="000E619B"/>
    <w:rsid w:val="00173926"/>
    <w:rsid w:val="00311175"/>
    <w:rsid w:val="0041523B"/>
    <w:rsid w:val="00460C48"/>
    <w:rsid w:val="00570944"/>
    <w:rsid w:val="00644DED"/>
    <w:rsid w:val="008D523E"/>
    <w:rsid w:val="009308C6"/>
    <w:rsid w:val="00970B36"/>
    <w:rsid w:val="0098475A"/>
    <w:rsid w:val="00B37E93"/>
    <w:rsid w:val="00B459C0"/>
    <w:rsid w:val="00F14F12"/>
    <w:rsid w:val="015A25D3"/>
    <w:rsid w:val="01E4EFC4"/>
    <w:rsid w:val="03757DD1"/>
    <w:rsid w:val="0EB5DCA2"/>
    <w:rsid w:val="122B570E"/>
    <w:rsid w:val="13EDBBFB"/>
    <w:rsid w:val="15B4BFBC"/>
    <w:rsid w:val="1E1BE7FD"/>
    <w:rsid w:val="1F2D14AD"/>
    <w:rsid w:val="1FB4312C"/>
    <w:rsid w:val="202FFAB5"/>
    <w:rsid w:val="20C093D2"/>
    <w:rsid w:val="21A0B2BE"/>
    <w:rsid w:val="25EDF5B2"/>
    <w:rsid w:val="2939AD33"/>
    <w:rsid w:val="2B593852"/>
    <w:rsid w:val="2BD059F4"/>
    <w:rsid w:val="2BD9411F"/>
    <w:rsid w:val="2E10E887"/>
    <w:rsid w:val="33EB3091"/>
    <w:rsid w:val="36699525"/>
    <w:rsid w:val="37143110"/>
    <w:rsid w:val="42FB36F8"/>
    <w:rsid w:val="44D07A97"/>
    <w:rsid w:val="4EB71B34"/>
    <w:rsid w:val="51096B28"/>
    <w:rsid w:val="539D059D"/>
    <w:rsid w:val="577C9093"/>
    <w:rsid w:val="5846CE2D"/>
    <w:rsid w:val="58CE9560"/>
    <w:rsid w:val="59BE5F57"/>
    <w:rsid w:val="5DFFE7CA"/>
    <w:rsid w:val="5F8926C7"/>
    <w:rsid w:val="5F8AF013"/>
    <w:rsid w:val="62E0489A"/>
    <w:rsid w:val="63B69D80"/>
    <w:rsid w:val="641C21E7"/>
    <w:rsid w:val="6BD0089E"/>
    <w:rsid w:val="6D151B04"/>
    <w:rsid w:val="6F5273BC"/>
    <w:rsid w:val="74E83FD9"/>
    <w:rsid w:val="78F76DA4"/>
    <w:rsid w:val="7A61BCC7"/>
    <w:rsid w:val="7C618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99525"/>
  <w15:chartTrackingRefBased/>
  <w15:docId w15:val="{A175D3C1-791B-4B92-B8AB-1CFFE357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44DED"/>
    <w:pPr>
      <w:keepNext/>
      <w:keepLines/>
      <w:spacing w:before="240" w:after="0"/>
      <w:jc w:val="both"/>
      <w:outlineLvl w:val="0"/>
    </w:pPr>
    <w:rPr>
      <w:rFonts w:ascii="Raleway SemiBold" w:hAnsi="Raleway SemiBold" w:eastAsiaTheme="majorEastAsia" w:cstheme="majorBidi"/>
      <w:color w:val="80787B"/>
      <w:sz w:val="36"/>
      <w:szCs w:val="32"/>
      <w:lang w:val="pt-BR"/>
      <w14:ligatures w14:val="standard"/>
      <w14:numForm w14:val="lining"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644DED"/>
    <w:pPr>
      <w:numPr>
        <w:numId w:val="5"/>
      </w:numPr>
      <w:outlineLvl w:val="1"/>
    </w:pPr>
    <w:rPr>
      <w:color w:val="ED7396"/>
      <w:sz w:val="32"/>
    </w:rPr>
  </w:style>
  <w:style w:type="paragraph" w:styleId="Ttulo3">
    <w:name w:val="heading 3"/>
    <w:basedOn w:val="Ttulo2"/>
    <w:next w:val="Normal"/>
    <w:link w:val="Ttulo3Char"/>
    <w:uiPriority w:val="9"/>
    <w:unhideWhenUsed/>
    <w:qFormat/>
    <w:rsid w:val="00644DED"/>
    <w:pPr>
      <w:numPr>
        <w:ilvl w:val="1"/>
        <w:numId w:val="6"/>
      </w:numPr>
      <w:ind w:left="851" w:hanging="851"/>
      <w:outlineLvl w:val="2"/>
    </w:pPr>
  </w:style>
  <w:style w:type="paragraph" w:styleId="Ttulo4">
    <w:name w:val="heading 4"/>
    <w:basedOn w:val="Ttulo3"/>
    <w:next w:val="Normal"/>
    <w:link w:val="Ttulo4Char"/>
    <w:uiPriority w:val="9"/>
    <w:unhideWhenUsed/>
    <w:qFormat/>
    <w:rsid w:val="00644DED"/>
    <w:pPr>
      <w:numPr>
        <w:ilvl w:val="2"/>
      </w:numPr>
      <w:ind w:left="1134" w:hanging="1134"/>
      <w:outlineLvl w:val="3"/>
    </w:p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644DED"/>
    <w:pPr>
      <w:keepNext/>
      <w:keepLines/>
      <w:spacing w:before="40" w:after="0"/>
      <w:jc w:val="both"/>
      <w:outlineLvl w:val="4"/>
    </w:pPr>
    <w:rPr>
      <w:rFonts w:asciiTheme="majorHAnsi" w:hAnsiTheme="majorHAnsi" w:eastAsiaTheme="majorEastAsia" w:cstheme="majorBidi"/>
      <w:color w:val="2F5496" w:themeColor="accent1" w:themeShade="BF"/>
      <w:sz w:val="24"/>
      <w:lang w:val="pt-BR"/>
      <w14:ligatures w14:val="standard"/>
      <w14:numForm w14:val="lining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table" w:styleId="TabeladeGrade4-nfase31" w:customStyle="1">
    <w:name w:val="Tabela de Grade 4 - Ênfase 31"/>
    <w:basedOn w:val="Tabelanormal"/>
    <w:uiPriority w:val="49"/>
    <w:rsid w:val="00311175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ormaltextrun" w:customStyle="1">
    <w:name w:val="normaltextrun"/>
    <w:basedOn w:val="Fontepargpadro"/>
    <w:rsid w:val="00644DED"/>
  </w:style>
  <w:style w:type="character" w:styleId="eop" w:customStyle="1">
    <w:name w:val="eop"/>
    <w:basedOn w:val="Fontepargpadro"/>
    <w:rsid w:val="00644DED"/>
  </w:style>
  <w:style w:type="paragraph" w:styleId="PargrafodaLista">
    <w:name w:val="List Paragraph"/>
    <w:basedOn w:val="Normal"/>
    <w:link w:val="PargrafodaListaChar"/>
    <w:uiPriority w:val="34"/>
    <w:qFormat/>
    <w:rsid w:val="00644DED"/>
    <w:pPr>
      <w:ind w:left="720"/>
      <w:contextualSpacing/>
    </w:pPr>
  </w:style>
  <w:style w:type="character" w:styleId="Ttulo1Char" w:customStyle="1">
    <w:name w:val="Título 1 Char"/>
    <w:basedOn w:val="Fontepargpadro"/>
    <w:link w:val="Ttulo1"/>
    <w:uiPriority w:val="9"/>
    <w:rsid w:val="00644DED"/>
    <w:rPr>
      <w:rFonts w:ascii="Raleway SemiBold" w:hAnsi="Raleway SemiBold" w:eastAsiaTheme="majorEastAsia" w:cstheme="majorBidi"/>
      <w:color w:val="80787B"/>
      <w:sz w:val="36"/>
      <w:szCs w:val="32"/>
      <w14:ligatures w14:val="standard"/>
      <w14:numForm w14:val="lining"/>
    </w:rPr>
  </w:style>
  <w:style w:type="character" w:styleId="Ttulo2Char" w:customStyle="1">
    <w:name w:val="Título 2 Char"/>
    <w:basedOn w:val="Fontepargpadro"/>
    <w:link w:val="Ttulo2"/>
    <w:uiPriority w:val="9"/>
    <w:rsid w:val="00644DED"/>
    <w:rPr>
      <w:rFonts w:ascii="Raleway SemiBold" w:hAnsi="Raleway SemiBold" w:eastAsiaTheme="majorEastAsia" w:cstheme="majorBidi"/>
      <w:color w:val="ED7396"/>
      <w:sz w:val="32"/>
      <w:szCs w:val="32"/>
      <w14:ligatures w14:val="standard"/>
      <w14:numForm w14:val="lining"/>
    </w:rPr>
  </w:style>
  <w:style w:type="character" w:styleId="Ttulo3Char" w:customStyle="1">
    <w:name w:val="Título 3 Char"/>
    <w:basedOn w:val="Fontepargpadro"/>
    <w:link w:val="Ttulo3"/>
    <w:uiPriority w:val="9"/>
    <w:rsid w:val="00644DED"/>
    <w:rPr>
      <w:rFonts w:ascii="Raleway SemiBold" w:hAnsi="Raleway SemiBold" w:eastAsiaTheme="majorEastAsia" w:cstheme="majorBidi"/>
      <w:color w:val="ED7396"/>
      <w:sz w:val="32"/>
      <w:szCs w:val="32"/>
      <w14:ligatures w14:val="standard"/>
      <w14:numForm w14:val="lining"/>
    </w:rPr>
  </w:style>
  <w:style w:type="character" w:styleId="Ttulo4Char" w:customStyle="1">
    <w:name w:val="Título 4 Char"/>
    <w:basedOn w:val="Fontepargpadro"/>
    <w:link w:val="Ttulo4"/>
    <w:uiPriority w:val="9"/>
    <w:rsid w:val="00644DED"/>
    <w:rPr>
      <w:rFonts w:ascii="Raleway SemiBold" w:hAnsi="Raleway SemiBold" w:eastAsiaTheme="majorEastAsia" w:cstheme="majorBidi"/>
      <w:color w:val="ED7396"/>
      <w:sz w:val="32"/>
      <w:szCs w:val="32"/>
      <w14:ligatures w14:val="standard"/>
      <w14:numForm w14:val="lining"/>
    </w:rPr>
  </w:style>
  <w:style w:type="character" w:styleId="Ttulo5Char" w:customStyle="1">
    <w:name w:val="Título 5 Char"/>
    <w:basedOn w:val="Fontepargpadro"/>
    <w:link w:val="Ttulo5"/>
    <w:uiPriority w:val="9"/>
    <w:rsid w:val="00644DED"/>
    <w:rPr>
      <w:rFonts w:asciiTheme="majorHAnsi" w:hAnsiTheme="majorHAnsi" w:eastAsiaTheme="majorEastAsia" w:cstheme="majorBidi"/>
      <w:color w:val="2F5496" w:themeColor="accent1" w:themeShade="BF"/>
      <w:sz w:val="24"/>
      <w14:ligatures w14:val="standard"/>
      <w14:numForm w14:val="lining"/>
    </w:rPr>
  </w:style>
  <w:style w:type="paragraph" w:styleId="Ttulo">
    <w:name w:val="Title"/>
    <w:basedOn w:val="Normal"/>
    <w:next w:val="Normal"/>
    <w:link w:val="TtuloChar"/>
    <w:autoRedefine/>
    <w:uiPriority w:val="10"/>
    <w:qFormat/>
    <w:rsid w:val="00644DED"/>
    <w:pPr>
      <w:spacing w:after="0" w:line="240" w:lineRule="auto"/>
      <w:contextualSpacing/>
      <w:jc w:val="both"/>
    </w:pPr>
    <w:rPr>
      <w:rFonts w:ascii="Museo Sans 900" w:hAnsi="Museo Sans 900" w:eastAsiaTheme="majorEastAsia" w:cstheme="majorBidi"/>
      <w:color w:val="2E74B5" w:themeColor="accent5" w:themeShade="BF"/>
      <w:spacing w:val="-10"/>
      <w:kern w:val="28"/>
      <w:sz w:val="96"/>
      <w:szCs w:val="56"/>
      <w:lang w:val="pt-BR"/>
      <w14:ligatures w14:val="standard"/>
      <w14:numForm w14:val="lining"/>
    </w:rPr>
  </w:style>
  <w:style w:type="character" w:styleId="TtuloChar" w:customStyle="1">
    <w:name w:val="Título Char"/>
    <w:basedOn w:val="Fontepargpadro"/>
    <w:link w:val="Ttulo"/>
    <w:uiPriority w:val="10"/>
    <w:rsid w:val="00644DED"/>
    <w:rPr>
      <w:rFonts w:ascii="Museo Sans 900" w:hAnsi="Museo Sans 900" w:eastAsiaTheme="majorEastAsia" w:cstheme="majorBidi"/>
      <w:color w:val="2E74B5" w:themeColor="accent5" w:themeShade="BF"/>
      <w:spacing w:val="-10"/>
      <w:kern w:val="28"/>
      <w:sz w:val="96"/>
      <w:szCs w:val="56"/>
      <w14:ligatures w14:val="standard"/>
      <w14:numForm w14:val="lining"/>
    </w:rPr>
  </w:style>
  <w:style w:type="paragraph" w:styleId="Subttulo">
    <w:name w:val="Subtitle"/>
    <w:basedOn w:val="Normal"/>
    <w:next w:val="Normal"/>
    <w:link w:val="SubttuloChar"/>
    <w:autoRedefine/>
    <w:uiPriority w:val="11"/>
    <w:qFormat/>
    <w:rsid w:val="00644DED"/>
    <w:pPr>
      <w:numPr>
        <w:ilvl w:val="1"/>
      </w:numPr>
      <w:jc w:val="both"/>
    </w:pPr>
    <w:rPr>
      <w:rFonts w:ascii="Raleway" w:hAnsi="Raleway" w:eastAsiaTheme="minorEastAsia"/>
      <w:color w:val="5A5A5A" w:themeColor="text1" w:themeTint="A5"/>
      <w:spacing w:val="15"/>
      <w:sz w:val="24"/>
      <w:lang w:val="pt-BR"/>
      <w14:ligatures w14:val="standard"/>
      <w14:numForm w14:val="lining"/>
    </w:rPr>
  </w:style>
  <w:style w:type="character" w:styleId="SubttuloChar" w:customStyle="1">
    <w:name w:val="Subtítulo Char"/>
    <w:basedOn w:val="Fontepargpadro"/>
    <w:link w:val="Subttulo"/>
    <w:uiPriority w:val="11"/>
    <w:rsid w:val="00644DED"/>
    <w:rPr>
      <w:rFonts w:ascii="Raleway" w:hAnsi="Raleway" w:eastAsiaTheme="minorEastAsia"/>
      <w:color w:val="5A5A5A" w:themeColor="text1" w:themeTint="A5"/>
      <w:spacing w:val="15"/>
      <w:sz w:val="24"/>
      <w14:ligatures w14:val="standard"/>
      <w14:numForm w14:val="lining"/>
    </w:rPr>
  </w:style>
  <w:style w:type="paragraph" w:styleId="Cabealho">
    <w:name w:val="header"/>
    <w:basedOn w:val="Normal"/>
    <w:link w:val="CabealhoChar"/>
    <w:uiPriority w:val="99"/>
    <w:unhideWhenUsed/>
    <w:rsid w:val="00644DED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hAnsi="Raleway"/>
      <w:sz w:val="24"/>
      <w:lang w:val="pt-BR"/>
      <w14:ligatures w14:val="standard"/>
      <w14:numForm w14:val="lining"/>
    </w:rPr>
  </w:style>
  <w:style w:type="character" w:styleId="CabealhoChar" w:customStyle="1">
    <w:name w:val="Cabeçalho Char"/>
    <w:basedOn w:val="Fontepargpadro"/>
    <w:link w:val="Cabealho"/>
    <w:uiPriority w:val="99"/>
    <w:rsid w:val="00644DED"/>
    <w:rPr>
      <w:rFonts w:ascii="Raleway" w:hAnsi="Raleway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644DED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hAnsi="Raleway"/>
      <w:sz w:val="24"/>
      <w:lang w:val="pt-BR"/>
      <w14:ligatures w14:val="standard"/>
      <w14:numForm w14:val="lining"/>
    </w:rPr>
  </w:style>
  <w:style w:type="character" w:styleId="RodapChar" w:customStyle="1">
    <w:name w:val="Rodapé Char"/>
    <w:basedOn w:val="Fontepargpadro"/>
    <w:link w:val="Rodap"/>
    <w:uiPriority w:val="99"/>
    <w:rsid w:val="00644DED"/>
    <w:rPr>
      <w:rFonts w:ascii="Raleway" w:hAnsi="Raleway"/>
      <w:sz w:val="24"/>
      <w14:ligatures w14:val="standard"/>
      <w14:numForm w14:val="lining"/>
    </w:rPr>
  </w:style>
  <w:style w:type="paragraph" w:styleId="SemEspaamento">
    <w:name w:val="No Spacing"/>
    <w:uiPriority w:val="1"/>
    <w:qFormat/>
    <w:rsid w:val="00644DED"/>
    <w:pPr>
      <w:spacing w:after="0" w:line="240" w:lineRule="auto"/>
      <w:jc w:val="both"/>
    </w:pPr>
    <w:rPr>
      <w:rFonts w:ascii="Raleway" w:hAnsi="Raleway"/>
      <w:sz w:val="24"/>
      <w14:ligatures w14:val="standard"/>
      <w14:numForm w14:val="lining"/>
      <w14:numSpacing w14:val="proportional"/>
    </w:rPr>
  </w:style>
  <w:style w:type="character" w:styleId="Hyperlink">
    <w:name w:val="Hyperlink"/>
    <w:basedOn w:val="Fontepargpadro"/>
    <w:uiPriority w:val="99"/>
    <w:unhideWhenUsed/>
    <w:rsid w:val="00644DED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644D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44DED"/>
    <w:pPr>
      <w:spacing w:line="240" w:lineRule="auto"/>
      <w:jc w:val="both"/>
    </w:pPr>
    <w:rPr>
      <w:rFonts w:ascii="Raleway" w:hAnsi="Raleway"/>
      <w:sz w:val="20"/>
      <w:szCs w:val="20"/>
      <w:lang w:val="pt-BR"/>
      <w14:ligatures w14:val="standard"/>
      <w14:numForm w14:val="lining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644DED"/>
    <w:rPr>
      <w:rFonts w:ascii="Raleway" w:hAnsi="Raleway"/>
      <w:sz w:val="20"/>
      <w:szCs w:val="20"/>
      <w14:ligatures w14:val="standard"/>
      <w14:numForm w14:val="lining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4DED"/>
    <w:rPr>
      <w:b/>
      <w:bCs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/>
    <w:rsid w:val="00644DED"/>
    <w:rPr>
      <w:rFonts w:ascii="Raleway" w:hAnsi="Raleway"/>
      <w:b/>
      <w:bCs/>
      <w:sz w:val="20"/>
      <w:szCs w:val="20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44DED"/>
    <w:pPr>
      <w:spacing w:after="0" w:line="240" w:lineRule="auto"/>
      <w:jc w:val="both"/>
    </w:pPr>
    <w:rPr>
      <w:rFonts w:ascii="Segoe UI" w:hAnsi="Segoe UI" w:cs="Segoe UI"/>
      <w:sz w:val="18"/>
      <w:szCs w:val="18"/>
      <w:lang w:val="pt-BR"/>
      <w14:ligatures w14:val="standard"/>
      <w14:numForm w14:val="lining"/>
    </w:rPr>
  </w:style>
  <w:style w:type="character" w:styleId="TextodebaloChar" w:customStyle="1">
    <w:name w:val="Texto de balão Char"/>
    <w:basedOn w:val="Fontepargpadro"/>
    <w:link w:val="Textodebalo"/>
    <w:uiPriority w:val="99"/>
    <w:semiHidden/>
    <w:rsid w:val="00644DED"/>
    <w:rPr>
      <w:rFonts w:ascii="Segoe UI" w:hAnsi="Segoe UI" w:cs="Segoe UI"/>
      <w:sz w:val="18"/>
      <w:szCs w:val="18"/>
      <w14:ligatures w14:val="standard"/>
      <w14:numForm w14:val="lining"/>
    </w:rPr>
  </w:style>
  <w:style w:type="table" w:styleId="Tabelacomgrade">
    <w:name w:val="Table Grid"/>
    <w:basedOn w:val="Tabelanormal"/>
    <w:uiPriority w:val="39"/>
    <w:rsid w:val="00644DED"/>
    <w:pPr>
      <w:spacing w:after="0" w:line="240" w:lineRule="auto"/>
    </w:pPr>
    <w:rPr>
      <w:rFonts w:ascii="Calibri" w:hAnsi="Calibri" w:eastAsia="MS Mincho" w:cs="Times New Roman"/>
      <w:sz w:val="20"/>
      <w:szCs w:val="20"/>
      <w:lang w:eastAsia="pt-BR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numbering" w:styleId="Estilo1" w:customStyle="1">
    <w:name w:val="Estilo1"/>
    <w:uiPriority w:val="99"/>
    <w:rsid w:val="00644DED"/>
    <w:pPr>
      <w:numPr>
        <w:numId w:val="7"/>
      </w:numPr>
    </w:pPr>
  </w:style>
  <w:style w:type="character" w:styleId="PargrafodaListaChar" w:customStyle="1">
    <w:name w:val="Parágrafo da Lista Char"/>
    <w:basedOn w:val="Fontepargpadro"/>
    <w:link w:val="PargrafodaLista"/>
    <w:uiPriority w:val="34"/>
    <w:rsid w:val="00644DED"/>
    <w:rPr>
      <w:lang w:val="en-US"/>
    </w:rPr>
  </w:style>
  <w:style w:type="table" w:styleId="EtD1" w:customStyle="1">
    <w:name w:val="EtD1"/>
    <w:basedOn w:val="Tabelanormal"/>
    <w:next w:val="TabelaSimples41"/>
    <w:uiPriority w:val="44"/>
    <w:rsid w:val="00644DED"/>
    <w:pPr>
      <w:widowControl w:val="0"/>
      <w:spacing w:after="0" w:line="240" w:lineRule="auto"/>
      <w:ind w:firstLine="567"/>
    </w:pPr>
    <w:rPr>
      <w:rFonts w:ascii="Calibri" w:hAnsi="Calibri" w:eastAsia="Calibri" w:cs="Calibri"/>
      <w:sz w:val="20"/>
      <w:lang w:val="pt-PT" w:eastAsia="pt-BR"/>
    </w:rPr>
    <w:tblPr>
      <w:tblStyleRowBandSize w:val="1"/>
      <w:tblStyleColBandSize w:val="1"/>
      <w:tblInd w:w="0" w:type="nil"/>
      <w:tblBorders>
        <w:top w:val="single" w:color="auto" w:sz="4" w:space="0"/>
        <w:bottom w:val="single" w:color="auto" w:sz="4" w:space="0"/>
        <w:insideH w:val="single" w:color="auto" w:sz="4" w:space="0"/>
      </w:tblBorders>
    </w:tblPr>
    <w:tcPr>
      <w:shd w:val="clear" w:color="auto" w:fill="FFFFFF"/>
    </w:tcPr>
    <w:tblStylePr w:type="firstRow">
      <w:pPr>
        <w:wordWrap/>
        <w:spacing w:before="100" w:beforeLines="0" w:beforeAutospacing="1" w:after="100" w:afterLines="0" w:afterAutospacing="1" w:line="240" w:lineRule="auto"/>
      </w:pPr>
      <w:rPr>
        <w:rFonts w:hint="default" w:ascii="Calibri" w:hAnsi="Calibri" w:cs="Calibri"/>
        <w:b/>
        <w:bCs/>
        <w:color w:val="FFFFFF"/>
        <w:sz w:val="20"/>
        <w:szCs w:val="20"/>
      </w:rPr>
      <w:tblPr/>
      <w:tcPr>
        <w:tcBorders>
          <w:top w:val="double" w:color="auto" w:sz="4" w:space="0"/>
          <w:bottom w:val="double" w:color="auto" w:sz="4" w:space="0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styleId="TabelaSimples41" w:customStyle="1">
    <w:name w:val="Tabela Simples 41"/>
    <w:basedOn w:val="Tabelanormal"/>
    <w:uiPriority w:val="44"/>
    <w:rsid w:val="00644D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44DED"/>
    <w:pPr>
      <w:spacing w:after="0" w:line="240" w:lineRule="auto"/>
    </w:pPr>
    <w:rPr>
      <w:rFonts w:ascii="Times New Roman" w:hAnsi="Times New Roman" w:cs="Times New Roman"/>
      <w:sz w:val="24"/>
      <w:szCs w:val="24"/>
      <w:lang w:val="pt-BR" w:eastAsia="pt-BR"/>
    </w:rPr>
  </w:style>
  <w:style w:type="character" w:styleId="xxcontentpasted1" w:customStyle="1">
    <w:name w:val="x_xcontentpasted1"/>
    <w:basedOn w:val="Fontepargpadro"/>
    <w:rsid w:val="00644DED"/>
  </w:style>
  <w:style w:type="paragraph" w:styleId="msonormal0" w:customStyle="1">
    <w:name w:val="msonormal"/>
    <w:basedOn w:val="Normal"/>
    <w:rsid w:val="00644DE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/>
    </w:rPr>
  </w:style>
  <w:style w:type="paragraph" w:styleId="paragraph" w:customStyle="1">
    <w:name w:val="paragraph"/>
    <w:basedOn w:val="Normal"/>
    <w:rsid w:val="00644DE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/>
    </w:rPr>
  </w:style>
  <w:style w:type="character" w:styleId="textrun" w:customStyle="1">
    <w:name w:val="textrun"/>
    <w:basedOn w:val="Fontepargpadro"/>
    <w:rsid w:val="00644DED"/>
  </w:style>
  <w:style w:type="paragraph" w:styleId="outlineelement" w:customStyle="1">
    <w:name w:val="outlineelement"/>
    <w:basedOn w:val="Normal"/>
    <w:rsid w:val="00644DE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/>
    </w:rPr>
  </w:style>
  <w:style w:type="table" w:styleId="TabeladeLista21" w:customStyle="1">
    <w:name w:val="Tabela de Lista 21"/>
    <w:basedOn w:val="Tabelanormal"/>
    <w:uiPriority w:val="47"/>
    <w:rsid w:val="00644DED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pellingerror" w:customStyle="1">
    <w:name w:val="spellingerror"/>
    <w:basedOn w:val="Fontepargpadro"/>
    <w:rsid w:val="00644DED"/>
  </w:style>
  <w:style w:type="character" w:styleId="TextodoEspaoReservado">
    <w:name w:val="Placeholder Text"/>
    <w:basedOn w:val="Fontepargpadro"/>
    <w:uiPriority w:val="99"/>
    <w:semiHidden/>
    <w:rsid w:val="00644DED"/>
    <w:rPr>
      <w:color w:val="80808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44DED"/>
    <w:pPr>
      <w:spacing w:after="0" w:line="240" w:lineRule="auto"/>
      <w:jc w:val="both"/>
    </w:pPr>
    <w:rPr>
      <w:rFonts w:ascii="Raleway" w:hAnsi="Raleway"/>
      <w:sz w:val="20"/>
      <w:szCs w:val="20"/>
      <w:lang w:val="pt-BR"/>
      <w14:ligatures w14:val="standard"/>
      <w14:numForm w14:val="lining"/>
    </w:rPr>
  </w:style>
  <w:style w:type="character" w:styleId="TextodenotaderodapChar" w:customStyle="1">
    <w:name w:val="Texto de nota de rodapé Char"/>
    <w:basedOn w:val="Fontepargpadro"/>
    <w:link w:val="Textodenotaderodap"/>
    <w:uiPriority w:val="99"/>
    <w:semiHidden/>
    <w:rsid w:val="00644DED"/>
    <w:rPr>
      <w:rFonts w:ascii="Raleway" w:hAnsi="Raleway"/>
      <w:sz w:val="20"/>
      <w:szCs w:val="20"/>
      <w14:ligatures w14:val="standard"/>
      <w14:numForm w14:val="lining"/>
    </w:rPr>
  </w:style>
  <w:style w:type="character" w:styleId="Refdenotaderodap">
    <w:name w:val="footnote reference"/>
    <w:basedOn w:val="Fontepargpadro"/>
    <w:uiPriority w:val="99"/>
    <w:semiHidden/>
    <w:unhideWhenUsed/>
    <w:rsid w:val="00644DED"/>
    <w:rPr>
      <w:vertAlign w:val="superscript"/>
    </w:rPr>
  </w:style>
  <w:style w:type="paragraph" w:styleId="Reviso">
    <w:name w:val="Revision"/>
    <w:hidden/>
    <w:uiPriority w:val="99"/>
    <w:semiHidden/>
    <w:rsid w:val="00644DED"/>
    <w:pPr>
      <w:spacing w:after="0" w:line="240" w:lineRule="auto"/>
    </w:pPr>
    <w:rPr>
      <w:rFonts w:ascii="Raleway" w:hAnsi="Raleway"/>
      <w:sz w:val="24"/>
      <w14:ligatures w14:val="standard"/>
      <w14:numForm w14:val="lini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glossaryDocument" Target="glossary/document.xml" Id="rId9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D7E0BDD4B48444DB3D09FDE59955A9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060467B-CE46-44D3-9A28-C0600CC9A4C9}"/>
      </w:docPartPr>
      <w:docPartBody>
        <w:p w:rsidR="006A33CA" w:rsidP="006A33CA" w:rsidRDefault="006A33CA">
          <w:pPr>
            <w:pStyle w:val="4D7E0BDD4B48444DB3D09FDE59955A9D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D53325D803E4DA5B921745662DA51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9D49070-B5E9-410B-9A57-3F4668F4BE6B}"/>
      </w:docPartPr>
      <w:docPartBody>
        <w:p w:rsidR="006A33CA" w:rsidP="006A33CA" w:rsidRDefault="006A33CA">
          <w:pPr>
            <w:pStyle w:val="1D53325D803E4DA5B921745662DA515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C124C46D7242479BA2A5500F7BE6A46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3894A35-AE08-47DF-8E5B-DAC8EF098C32}"/>
      </w:docPartPr>
      <w:docPartBody>
        <w:p w:rsidR="006A33CA" w:rsidP="006A33CA" w:rsidRDefault="006A33CA">
          <w:pPr>
            <w:pStyle w:val="C124C46D7242479BA2A5500F7BE6A46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69153D594834D9DA186983E4B501C8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A7F7FBB-0BCF-48E8-BFAB-06255D724D16}"/>
      </w:docPartPr>
      <w:docPartBody>
        <w:p w:rsidR="006A33CA" w:rsidP="006A33CA" w:rsidRDefault="006A33CA">
          <w:pPr>
            <w:pStyle w:val="269153D594834D9DA186983E4B501C8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EE603955C6824B5281881C7129F0FC8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DEE35F4-07C0-43C4-B695-110D54F77712}"/>
      </w:docPartPr>
      <w:docPartBody>
        <w:p w:rsidR="006A33CA" w:rsidP="006A33CA" w:rsidRDefault="006A33CA">
          <w:pPr>
            <w:pStyle w:val="EE603955C6824B5281881C7129F0FC8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C3D4621AC54640AD803FB5D8CD2E609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2550788-8134-436E-B78D-6856FF73501D}"/>
      </w:docPartPr>
      <w:docPartBody>
        <w:p w:rsidR="006A33CA" w:rsidP="006A33CA" w:rsidRDefault="006A33CA">
          <w:pPr>
            <w:pStyle w:val="C3D4621AC54640AD803FB5D8CD2E6094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C5C29DF7C9564AA48D2C161AE3550B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AD8EF76-4A14-4EFB-A47F-0F12E4B308F8}"/>
      </w:docPartPr>
      <w:docPartBody>
        <w:p w:rsidR="006A33CA" w:rsidP="006A33CA" w:rsidRDefault="006A33CA">
          <w:pPr>
            <w:pStyle w:val="C5C29DF7C9564AA48D2C161AE3550B5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A18954EDBCF341C0B8CE24BB561EF90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88AC762-D834-4DEE-9AE1-8EE8E27C919D}"/>
      </w:docPartPr>
      <w:docPartBody>
        <w:p w:rsidR="006A33CA" w:rsidP="006A33CA" w:rsidRDefault="006A33CA">
          <w:pPr>
            <w:pStyle w:val="A18954EDBCF341C0B8CE24BB561EF902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FC2F5233B434E548202498767CA834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3292F3C-0CCE-4ADB-A4EF-288F62AAA25E}"/>
      </w:docPartPr>
      <w:docPartBody>
        <w:p w:rsidR="003A49A1" w:rsidP="00486C90" w:rsidRDefault="00486C90">
          <w:pPr>
            <w:pStyle w:val="0FC2F5233B434E548202498767CA834A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789ED519BE94DECB0EBD1DA98AE16A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B122822-32D8-4C3C-9638-7CEE3DA924D8}"/>
      </w:docPartPr>
      <w:docPartBody>
        <w:p w:rsidR="003A49A1" w:rsidP="00486C90" w:rsidRDefault="00486C90">
          <w:pPr>
            <w:pStyle w:val="0789ED519BE94DECB0EBD1DA98AE16A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0CB187F5C3E4B0FAB63DDDC7FFED2C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232650B-9283-4472-87AC-1CFD74B73D77}"/>
      </w:docPartPr>
      <w:docPartBody>
        <w:p w:rsidR="003A49A1" w:rsidP="00486C90" w:rsidRDefault="00486C90">
          <w:pPr>
            <w:pStyle w:val="90CB187F5C3E4B0FAB63DDDC7FFED2C6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AD81DFA141545318B3511E29599724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0FA96AD-B721-4045-9A9A-B1F2B0B1C03E}"/>
      </w:docPartPr>
      <w:docPartBody>
        <w:p w:rsidR="003A49A1" w:rsidP="00486C90" w:rsidRDefault="00486C90">
          <w:pPr>
            <w:pStyle w:val="9AD81DFA141545318B3511E29599724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62DFC20B0B114D239BEFF786A118FBA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7B7725C-A559-4A9D-9CE3-937A0B1325B9}"/>
      </w:docPartPr>
      <w:docPartBody>
        <w:p w:rsidR="003A49A1" w:rsidP="00486C90" w:rsidRDefault="00486C90">
          <w:pPr>
            <w:pStyle w:val="62DFC20B0B114D239BEFF786A118FBAC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EC54F07C50A8447F88978470FF04E16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A9D7F0F-E245-489D-9861-BD789EFFF05F}"/>
      </w:docPartPr>
      <w:docPartBody>
        <w:p w:rsidR="003A49A1" w:rsidP="00486C90" w:rsidRDefault="00486C90">
          <w:pPr>
            <w:pStyle w:val="EC54F07C50A8447F88978470FF04E16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FA34500C0F14BD7ADFC98D2917062C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0A0E8A9-0939-4EAA-9D4E-0B615178C2A3}"/>
      </w:docPartPr>
      <w:docPartBody>
        <w:p w:rsidR="003A49A1" w:rsidP="00486C90" w:rsidRDefault="00486C90">
          <w:pPr>
            <w:pStyle w:val="2FA34500C0F14BD7ADFC98D2917062C2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B7E81F4C6434DE39A3F47E92D2B6F4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6D5B6A8-85F6-413F-B9CF-D5419C5F7725}"/>
      </w:docPartPr>
      <w:docPartBody>
        <w:p w:rsidR="003A49A1" w:rsidP="00486C90" w:rsidRDefault="00486C90">
          <w:pPr>
            <w:pStyle w:val="2B7E81F4C6434DE39A3F47E92D2B6F4B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8663459B1A340578DCEF0329FEE835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E4B0CA9-C485-49EA-B861-E1851E023D84}"/>
      </w:docPartPr>
      <w:docPartBody>
        <w:p w:rsidR="003A49A1" w:rsidP="00486C90" w:rsidRDefault="00486C90">
          <w:pPr>
            <w:pStyle w:val="18663459B1A340578DCEF0329FEE8356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D8D4E675AEA4607AE33F57AD0311D2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2A05429-951B-4604-9527-2F07250291EA}"/>
      </w:docPartPr>
      <w:docPartBody>
        <w:p w:rsidR="003A49A1" w:rsidP="00486C90" w:rsidRDefault="00486C90">
          <w:pPr>
            <w:pStyle w:val="BD8D4E675AEA4607AE33F57AD0311D20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7110FAA688043E6BCCD1E1690BE0EA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D268351-FB74-4846-ACBA-D7BAEAE5D1E1}"/>
      </w:docPartPr>
      <w:docPartBody>
        <w:p w:rsidR="003A49A1" w:rsidP="00486C90" w:rsidRDefault="00486C90">
          <w:pPr>
            <w:pStyle w:val="97110FAA688043E6BCCD1E1690BE0EA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ED91A1D7A8A6468EA2D189294259139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1B66AEB-7F5B-4C20-BDBB-87A3295EEC36}"/>
      </w:docPartPr>
      <w:docPartBody>
        <w:p w:rsidR="003A49A1" w:rsidP="00486C90" w:rsidRDefault="00486C90">
          <w:pPr>
            <w:pStyle w:val="ED91A1D7A8A6468EA2D189294259139D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60FC30EDBC674091A2CA244DE63AA14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D0035DC-9C29-43E1-9D8C-052D5FC04984}"/>
      </w:docPartPr>
      <w:docPartBody>
        <w:p w:rsidR="003A49A1" w:rsidP="00486C90" w:rsidRDefault="00486C90">
          <w:pPr>
            <w:pStyle w:val="60FC30EDBC674091A2CA244DE63AA14E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A3195AEBA1FE4EA287DF59CD8A4C157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570B740-1A12-4CA4-B5BC-61BE4A0A36CF}"/>
      </w:docPartPr>
      <w:docPartBody>
        <w:p w:rsidR="003A49A1" w:rsidP="00486C90" w:rsidRDefault="00486C90">
          <w:pPr>
            <w:pStyle w:val="A3195AEBA1FE4EA287DF59CD8A4C157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5244C10924E549DCA960A0F50963F14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C2F75B7-565C-44C2-ADB7-122DCDB3E90E}"/>
      </w:docPartPr>
      <w:docPartBody>
        <w:p w:rsidR="003A49A1" w:rsidP="00486C90" w:rsidRDefault="00486C90">
          <w:pPr>
            <w:pStyle w:val="5244C10924E549DCA960A0F50963F14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8191C231A5B402C99209A81791B480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8C70E44-9B44-4BA8-8FC8-F5D058525478}"/>
      </w:docPartPr>
      <w:docPartBody>
        <w:p w:rsidR="003A49A1" w:rsidP="00486C90" w:rsidRDefault="00486C90">
          <w:pPr>
            <w:pStyle w:val="98191C231A5B402C99209A81791B4802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6EFC08EC78D440891E073538BF42A7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55F90A8-D2FF-4BCE-957B-4BCE5A056E49}"/>
      </w:docPartPr>
      <w:docPartBody>
        <w:p w:rsidR="003A49A1" w:rsidP="00486C90" w:rsidRDefault="00486C90">
          <w:pPr>
            <w:pStyle w:val="26EFC08EC78D440891E073538BF42A7D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89F85659D2E846158BCB9CB035FCB28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099A609-6933-4DFE-8B67-CFFB57BC706E}"/>
      </w:docPartPr>
      <w:docPartBody>
        <w:p w:rsidR="003A49A1" w:rsidP="00486C90" w:rsidRDefault="00486C90">
          <w:pPr>
            <w:pStyle w:val="89F85659D2E846158BCB9CB035FCB286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FC6C779C287741E6B814818E9D6556A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AAB66FE-B7FD-403B-B65F-75721BC4B83D}"/>
      </w:docPartPr>
      <w:docPartBody>
        <w:p w:rsidR="003A49A1" w:rsidP="00486C90" w:rsidRDefault="00486C90">
          <w:pPr>
            <w:pStyle w:val="FC6C779C287741E6B814818E9D6556A1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5EB74D165004FB7B5B4770B38E1E8A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B3E8D6E-5F89-4DFA-9710-1EC120BE94CD}"/>
      </w:docPartPr>
      <w:docPartBody>
        <w:p w:rsidR="003A49A1" w:rsidP="00486C90" w:rsidRDefault="00486C90">
          <w:pPr>
            <w:pStyle w:val="15EB74D165004FB7B5B4770B38E1E8A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32945255C004727A2F4BA867762916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155C591-9C24-4125-ACD2-0AF663400909}"/>
      </w:docPartPr>
      <w:docPartBody>
        <w:p w:rsidR="003A49A1" w:rsidP="00486C90" w:rsidRDefault="00486C90">
          <w:pPr>
            <w:pStyle w:val="B32945255C004727A2F4BA867762916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0B8537311734E8BA314CDC85F68070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B945CCE-DB98-4C2D-A0DD-F79DBB490056}"/>
      </w:docPartPr>
      <w:docPartBody>
        <w:p w:rsidR="003A49A1" w:rsidP="00486C90" w:rsidRDefault="00486C90">
          <w:pPr>
            <w:pStyle w:val="00B8537311734E8BA314CDC85F680701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FA84F4981092490FBA38BAF8D81C9CF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AC6C738-B0E3-4D4F-A33E-C08C10FF8456}"/>
      </w:docPartPr>
      <w:docPartBody>
        <w:p w:rsidR="003A49A1" w:rsidP="00486C90" w:rsidRDefault="00486C90">
          <w:pPr>
            <w:pStyle w:val="FA84F4981092490FBA38BAF8D81C9CF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55FD238072C94153B2E6395C22A1F9A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21BAF5B-370F-4612-9DEC-16019946E1BB}"/>
      </w:docPartPr>
      <w:docPartBody>
        <w:p w:rsidR="003A49A1" w:rsidP="00486C90" w:rsidRDefault="00486C90">
          <w:pPr>
            <w:pStyle w:val="55FD238072C94153B2E6395C22A1F9A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31467B251D314AE0B2F37EB687F877C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3984748-E7C0-4FA9-849E-D51FD0FD4BA4}"/>
      </w:docPartPr>
      <w:docPartBody>
        <w:p w:rsidR="003A49A1" w:rsidP="00486C90" w:rsidRDefault="00486C90">
          <w:pPr>
            <w:pStyle w:val="31467B251D314AE0B2F37EB687F877C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7BE38D8E056040D8BBB7870C113122D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F236B0D-0DF4-4312-9BA7-6FCA55FFB811}"/>
      </w:docPartPr>
      <w:docPartBody>
        <w:p w:rsidR="003A49A1" w:rsidP="00486C90" w:rsidRDefault="00486C90">
          <w:pPr>
            <w:pStyle w:val="7BE38D8E056040D8BBB7870C113122D6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47B211EC79FB487B909A97CEB9EA399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E320BE9-C122-4326-AB1B-A0C8FFF55D7C}"/>
      </w:docPartPr>
      <w:docPartBody>
        <w:p w:rsidR="003A49A1" w:rsidP="00486C90" w:rsidRDefault="00486C90">
          <w:pPr>
            <w:pStyle w:val="47B211EC79FB487B909A97CEB9EA3994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1B06B1E127948DF9D95FD7831D6D48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5E78306-259D-45F0-96E6-BA646FF9E3F3}"/>
      </w:docPartPr>
      <w:docPartBody>
        <w:p w:rsidR="003A49A1" w:rsidP="00486C90" w:rsidRDefault="00486C90">
          <w:pPr>
            <w:pStyle w:val="11B06B1E127948DF9D95FD7831D6D48E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EBD93984BB84270949F2413E8718E0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E03B82E-4014-48EF-8636-5A8FF28F5AB7}"/>
      </w:docPartPr>
      <w:docPartBody>
        <w:p w:rsidR="003A49A1" w:rsidP="00486C90" w:rsidRDefault="00486C90">
          <w:pPr>
            <w:pStyle w:val="0EBD93984BB84270949F2413E8718E02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8A0A3F5528B542DE9B2D3140C9B1F0D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AA536DD-440B-4A14-90AD-C3F69F9260A7}"/>
      </w:docPartPr>
      <w:docPartBody>
        <w:p w:rsidR="003A49A1" w:rsidP="00486C90" w:rsidRDefault="00486C90">
          <w:pPr>
            <w:pStyle w:val="8A0A3F5528B542DE9B2D3140C9B1F0D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E2B5D14CC21049FDABC1931C85FA8D9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50573EE-80BE-4FCC-A539-FC83A90900D9}"/>
      </w:docPartPr>
      <w:docPartBody>
        <w:p w:rsidR="003A49A1" w:rsidP="00486C90" w:rsidRDefault="00486C90">
          <w:pPr>
            <w:pStyle w:val="E2B5D14CC21049FDABC1931C85FA8D94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BE7BE4320214632A932211471C4341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E96B094-5B43-4D65-9135-24A85619C4BD}"/>
      </w:docPartPr>
      <w:docPartBody>
        <w:p w:rsidR="003A49A1" w:rsidP="00486C90" w:rsidRDefault="00486C90">
          <w:pPr>
            <w:pStyle w:val="BBE7BE4320214632A932211471C4341C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ADCEAFAC9AD44465B7B0C5D815DD511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974A292-29B1-4842-A78B-00DFAAAC8B67}"/>
      </w:docPartPr>
      <w:docPartBody>
        <w:p w:rsidR="003A49A1" w:rsidP="00486C90" w:rsidRDefault="00486C90">
          <w:pPr>
            <w:pStyle w:val="ADCEAFAC9AD44465B7B0C5D815DD511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358980225D714616B9678562DD31B0C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0077088-F24B-4108-8F60-96576B89D9E1}"/>
      </w:docPartPr>
      <w:docPartBody>
        <w:p w:rsidR="003A49A1" w:rsidP="00486C90" w:rsidRDefault="00486C90">
          <w:pPr>
            <w:pStyle w:val="358980225D714616B9678562DD31B0C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E701B51C11E4A14A97EAA9FCA36D8A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63A33D4-C18D-422C-B2CA-AE9E9B2444D6}"/>
      </w:docPartPr>
      <w:docPartBody>
        <w:p w:rsidR="003A49A1" w:rsidP="00486C90" w:rsidRDefault="00486C90">
          <w:pPr>
            <w:pStyle w:val="0E701B51C11E4A14A97EAA9FCA36D8AA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D827346CA434F1D9A535C9AB34C7D7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D5A2844-ACE0-4485-AFC1-C2A5008683A0}"/>
      </w:docPartPr>
      <w:docPartBody>
        <w:p w:rsidR="003A49A1" w:rsidP="00486C90" w:rsidRDefault="00486C90">
          <w:pPr>
            <w:pStyle w:val="2D827346CA434F1D9A535C9AB34C7D7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379B02A25C941C79C47813038C7057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BE66017-8F79-45F6-8326-D7A6E3630E06}"/>
      </w:docPartPr>
      <w:docPartBody>
        <w:p w:rsidR="003A49A1" w:rsidP="00486C90" w:rsidRDefault="00486C90">
          <w:pPr>
            <w:pStyle w:val="1379B02A25C941C79C47813038C70576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B52013610514870B9553459F97D78C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46629AD-B508-46BD-9C63-46065DA61CDF}"/>
      </w:docPartPr>
      <w:docPartBody>
        <w:p w:rsidR="003A49A1" w:rsidP="00486C90" w:rsidRDefault="00486C90">
          <w:pPr>
            <w:pStyle w:val="BB52013610514870B9553459F97D78C0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57F4C62E567342C8B8838EFF5CF86D9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95D3121-548B-47D3-9E86-B1FF6A715850}"/>
      </w:docPartPr>
      <w:docPartBody>
        <w:p w:rsidR="003A49A1" w:rsidP="00486C90" w:rsidRDefault="00486C90">
          <w:pPr>
            <w:pStyle w:val="57F4C62E567342C8B8838EFF5CF86D91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3BE02E5D0D724EC38AA2083F7C7B4D2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707BA61-D6EE-46DE-9D61-AE6EF52AFA0F}"/>
      </w:docPartPr>
      <w:docPartBody>
        <w:p w:rsidR="003A49A1" w:rsidP="00486C90" w:rsidRDefault="00486C90">
          <w:pPr>
            <w:pStyle w:val="3BE02E5D0D724EC38AA2083F7C7B4D29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E85643E12F64492EA0816B1DE31B476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C890A7C-7759-43B0-B432-B2B2FA242FFC}"/>
      </w:docPartPr>
      <w:docPartBody>
        <w:p w:rsidR="003A49A1" w:rsidP="00486C90" w:rsidRDefault="00486C90">
          <w:pPr>
            <w:pStyle w:val="E85643E12F64492EA0816B1DE31B4762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282C9807E1C4D659AE4D57A8656552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93C697B-1D86-462F-A014-EF3EC620AD1D}"/>
      </w:docPartPr>
      <w:docPartBody>
        <w:p w:rsidR="003A49A1" w:rsidP="00486C90" w:rsidRDefault="00486C90">
          <w:pPr>
            <w:pStyle w:val="9282C9807E1C4D659AE4D57A86565528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41B9A5B14ED04CFCBA58E66EB153704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FE853AE-4B23-485B-8828-AD3704501810}"/>
      </w:docPartPr>
      <w:docPartBody>
        <w:p w:rsidR="003A49A1" w:rsidP="00486C90" w:rsidRDefault="00486C90">
          <w:pPr>
            <w:pStyle w:val="41B9A5B14ED04CFCBA58E66EB153704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537C3C62AAA14623BF2A154EFFDF5D8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9F5459E-44AE-4452-9AF6-6CC08DFDCC84}"/>
      </w:docPartPr>
      <w:docPartBody>
        <w:p w:rsidR="003A49A1" w:rsidP="00486C90" w:rsidRDefault="00486C90">
          <w:pPr>
            <w:pStyle w:val="537C3C62AAA14623BF2A154EFFDF5D8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60B2188F4AE8458982A5E22C0732D9D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F85F73E-DFDE-4893-8FBB-D3BF6BAF4FFC}"/>
      </w:docPartPr>
      <w:docPartBody>
        <w:p w:rsidR="003A49A1" w:rsidP="00486C90" w:rsidRDefault="00486C90">
          <w:pPr>
            <w:pStyle w:val="60B2188F4AE8458982A5E22C0732D9DD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950BD560E8F344B1A37B5CD33117E0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A39FECA-4E82-4CE6-9C1D-B1CF7106EB83}"/>
      </w:docPartPr>
      <w:docPartBody>
        <w:p w:rsidR="003A49A1" w:rsidP="00486C90" w:rsidRDefault="00486C90">
          <w:pPr>
            <w:pStyle w:val="950BD560E8F344B1A37B5CD33117E05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DEF5667084164CD3B4F1CAF4F7CFE67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2607988-A11C-4F79-AAD3-247DF5FBEBAB}"/>
      </w:docPartPr>
      <w:docPartBody>
        <w:p w:rsidR="003A49A1" w:rsidP="00486C90" w:rsidRDefault="00486C90">
          <w:pPr>
            <w:pStyle w:val="DEF5667084164CD3B4F1CAF4F7CFE671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6445B1A174264EEC9C4C9E132000D82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D618BB4-80B9-45D1-B99B-A3F41D3C79CB}"/>
      </w:docPartPr>
      <w:docPartBody>
        <w:p w:rsidR="003A49A1" w:rsidP="00486C90" w:rsidRDefault="00486C90">
          <w:pPr>
            <w:pStyle w:val="6445B1A174264EEC9C4C9E132000D82E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345C225CE950492AB67F771A3FE5A30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E6A8EF6-D2B6-40DE-8AEA-541527AA6557}"/>
      </w:docPartPr>
      <w:docPartBody>
        <w:p w:rsidR="003A49A1" w:rsidP="00486C90" w:rsidRDefault="00486C90">
          <w:pPr>
            <w:pStyle w:val="345C225CE950492AB67F771A3FE5A307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0B1276CC644B4CB88D793BFA7C6A096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71FD310-DD70-4BAC-97D1-E0DD01D7BF9F}"/>
      </w:docPartPr>
      <w:docPartBody>
        <w:p w:rsidR="003A49A1" w:rsidP="00486C90" w:rsidRDefault="00486C90">
          <w:pPr>
            <w:pStyle w:val="0B1276CC644B4CB88D793BFA7C6A096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4155F35A3E464028ABC3F12FA16D9C4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69359F1-C3D7-4381-910F-3F2C0B839A1D}"/>
      </w:docPartPr>
      <w:docPartBody>
        <w:p w:rsidR="003A49A1" w:rsidP="00486C90" w:rsidRDefault="00486C90">
          <w:pPr>
            <w:pStyle w:val="4155F35A3E464028ABC3F12FA16D9C45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FF5B519390D4E108D4AA3E4FEDCB78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7887F3D-66C5-4286-8E78-31B7B55C7ED9}"/>
      </w:docPartPr>
      <w:docPartBody>
        <w:p w:rsidR="003A49A1" w:rsidP="00486C90" w:rsidRDefault="00486C90">
          <w:pPr>
            <w:pStyle w:val="BFF5B519390D4E108D4AA3E4FEDCB780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7FEC8E5AE7524CA095C7634C6C6DAB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B222C0A-809E-40C5-9A2B-893158C50357}"/>
      </w:docPartPr>
      <w:docPartBody>
        <w:p w:rsidR="003A49A1" w:rsidP="00486C90" w:rsidRDefault="00486C90">
          <w:pPr>
            <w:pStyle w:val="7FEC8E5AE7524CA095C7634C6C6DAB5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2185DC7F659D45BEB41ECA7C2032750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C07A64F-8364-4BEE-9D27-7E5307F64C58}"/>
      </w:docPartPr>
      <w:docPartBody>
        <w:p w:rsidR="003A49A1" w:rsidP="00486C90" w:rsidRDefault="00486C90">
          <w:pPr>
            <w:pStyle w:val="2185DC7F659D45BEB41ECA7C2032750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CA3A635ECC4C4AFFBC4060DA1164E78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F2CB63B-BAC0-4BF2-9BFD-920AD339A69F}"/>
      </w:docPartPr>
      <w:docPartBody>
        <w:p w:rsidR="003A49A1" w:rsidP="00486C90" w:rsidRDefault="00486C90">
          <w:pPr>
            <w:pStyle w:val="CA3A635ECC4C4AFFBC4060DA1164E78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F0B9D3880C9443B7A719E46F218CFC6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E87E998-675B-4614-BF7C-EEECF30976D4}"/>
      </w:docPartPr>
      <w:docPartBody>
        <w:p w:rsidR="003A49A1" w:rsidP="00486C90" w:rsidRDefault="00486C90">
          <w:pPr>
            <w:pStyle w:val="F0B9D3880C9443B7A719E46F218CFC6B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85AC776708F64DAA8FC4BD468B58CCF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86C486A-D624-499B-B90D-1D4353004A59}"/>
      </w:docPartPr>
      <w:docPartBody>
        <w:p w:rsidR="003A49A1" w:rsidP="00486C90" w:rsidRDefault="00486C90">
          <w:pPr>
            <w:pStyle w:val="85AC776708F64DAA8FC4BD468B58CCFC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348963DED5C849B5A6109542A9C08A4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FD0A50D-AE06-4E72-9985-DCAB1F0D9541}"/>
      </w:docPartPr>
      <w:docPartBody>
        <w:p w:rsidR="003A49A1" w:rsidP="00486C90" w:rsidRDefault="00486C90">
          <w:pPr>
            <w:pStyle w:val="348963DED5C849B5A6109542A9C08A4C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C1AB9D7B9EBE4E83AB7C655C9103810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D4864EF-EFED-4DFA-AD82-8F7E1D7A4F3B}"/>
      </w:docPartPr>
      <w:docPartBody>
        <w:p w:rsidR="003A49A1" w:rsidP="00486C90" w:rsidRDefault="00486C90">
          <w:pPr>
            <w:pStyle w:val="C1AB9D7B9EBE4E83AB7C655C9103810A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73F02E6611204BB7B962E10F4518D70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4B41B0D-B9B8-42F4-90D0-D6562F011E86}"/>
      </w:docPartPr>
      <w:docPartBody>
        <w:p w:rsidR="003A49A1" w:rsidP="00486C90" w:rsidRDefault="00486C90">
          <w:pPr>
            <w:pStyle w:val="73F02E6611204BB7B962E10F4518D70E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AF9B004D4C9B49AE8C8DEFB91BECBB4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8EFB0BA-8C20-45CD-B8ED-C62C6355A6BA}"/>
      </w:docPartPr>
      <w:docPartBody>
        <w:p w:rsidR="003A49A1" w:rsidP="00486C90" w:rsidRDefault="00486C90">
          <w:pPr>
            <w:pStyle w:val="AF9B004D4C9B49AE8C8DEFB91BECBB4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B7C149ECD764445DBA4A04B88B4122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18A5BBF-10FA-4B23-913B-4C303E637056}"/>
      </w:docPartPr>
      <w:docPartBody>
        <w:p w:rsidR="003A49A1" w:rsidP="00486C90" w:rsidRDefault="00486C90">
          <w:pPr>
            <w:pStyle w:val="B7C149ECD764445DBA4A04B88B412253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78C1F8CE56BF4B10A54469E97E8A8DD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E813497-A7B1-4281-A0EA-6586791E4993}"/>
      </w:docPartPr>
      <w:docPartBody>
        <w:p w:rsidR="00634403" w:rsidP="00634403" w:rsidRDefault="00634403">
          <w:pPr>
            <w:pStyle w:val="78C1F8CE56BF4B10A54469E97E8A8DDA"/>
          </w:pPr>
          <w:r w:rsidRPr="00BF578C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leway">
    <w:altName w:val="Times New Roman"/>
    <w:charset w:val="00"/>
    <w:family w:val="auto"/>
    <w:pitch w:val="variable"/>
    <w:sig w:usb0="A00002FF" w:usb1="5000205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aleway SemiBold">
    <w:charset w:val="00"/>
    <w:family w:val="auto"/>
    <w:pitch w:val="variable"/>
    <w:sig w:usb0="A00002FF" w:usb1="5000205B" w:usb2="00000000" w:usb3="00000000" w:csb0="0000019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 Sans 900">
    <w:altName w:val="Times New Roman"/>
    <w:panose1 w:val="00000000000000000000"/>
    <w:charset w:val="00"/>
    <w:family w:val="modern"/>
    <w:notTrueType/>
    <w:pitch w:val="variable"/>
    <w:sig w:usb0="00000001" w:usb1="4000004A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CA"/>
    <w:rsid w:val="003A49A1"/>
    <w:rsid w:val="00486C90"/>
    <w:rsid w:val="004F632A"/>
    <w:rsid w:val="00634403"/>
    <w:rsid w:val="006A33CA"/>
    <w:rsid w:val="00A15D7B"/>
    <w:rsid w:val="00B1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634403"/>
    <w:rPr>
      <w:color w:val="808080"/>
    </w:rPr>
  </w:style>
  <w:style w:type="paragraph" w:customStyle="1" w:styleId="4D7E0BDD4B48444DB3D09FDE59955A9D">
    <w:name w:val="4D7E0BDD4B48444DB3D09FDE59955A9D"/>
    <w:rsid w:val="006A33CA"/>
  </w:style>
  <w:style w:type="paragraph" w:customStyle="1" w:styleId="0FC2F5233B434E548202498767CA834A">
    <w:name w:val="0FC2F5233B434E548202498767CA834A"/>
    <w:rsid w:val="00486C90"/>
  </w:style>
  <w:style w:type="paragraph" w:customStyle="1" w:styleId="0789ED519BE94DECB0EBD1DA98AE16A5">
    <w:name w:val="0789ED519BE94DECB0EBD1DA98AE16A5"/>
    <w:rsid w:val="00486C90"/>
  </w:style>
  <w:style w:type="paragraph" w:customStyle="1" w:styleId="90CB187F5C3E4B0FAB63DDDC7FFED2C6">
    <w:name w:val="90CB187F5C3E4B0FAB63DDDC7FFED2C6"/>
    <w:rsid w:val="00486C90"/>
  </w:style>
  <w:style w:type="paragraph" w:customStyle="1" w:styleId="9AD81DFA141545318B3511E295997245">
    <w:name w:val="9AD81DFA141545318B3511E295997245"/>
    <w:rsid w:val="00486C90"/>
  </w:style>
  <w:style w:type="paragraph" w:customStyle="1" w:styleId="1D53325D803E4DA5B921745662DA5153">
    <w:name w:val="1D53325D803E4DA5B921745662DA5153"/>
    <w:rsid w:val="006A33CA"/>
  </w:style>
  <w:style w:type="paragraph" w:customStyle="1" w:styleId="62DFC20B0B114D239BEFF786A118FBAC">
    <w:name w:val="62DFC20B0B114D239BEFF786A118FBAC"/>
    <w:rsid w:val="00486C90"/>
  </w:style>
  <w:style w:type="paragraph" w:customStyle="1" w:styleId="C124C46D7242479BA2A5500F7BE6A465">
    <w:name w:val="C124C46D7242479BA2A5500F7BE6A465"/>
    <w:rsid w:val="006A33CA"/>
  </w:style>
  <w:style w:type="paragraph" w:customStyle="1" w:styleId="EC54F07C50A8447F88978470FF04E167">
    <w:name w:val="EC54F07C50A8447F88978470FF04E167"/>
    <w:rsid w:val="00486C90"/>
  </w:style>
  <w:style w:type="paragraph" w:customStyle="1" w:styleId="2FA34500C0F14BD7ADFC98D2917062C2">
    <w:name w:val="2FA34500C0F14BD7ADFC98D2917062C2"/>
    <w:rsid w:val="00486C90"/>
  </w:style>
  <w:style w:type="paragraph" w:customStyle="1" w:styleId="269153D594834D9DA186983E4B501C87">
    <w:name w:val="269153D594834D9DA186983E4B501C87"/>
    <w:rsid w:val="006A33CA"/>
  </w:style>
  <w:style w:type="paragraph" w:customStyle="1" w:styleId="EE603955C6824B5281881C7129F0FC85">
    <w:name w:val="EE603955C6824B5281881C7129F0FC85"/>
    <w:rsid w:val="006A33CA"/>
  </w:style>
  <w:style w:type="paragraph" w:customStyle="1" w:styleId="2B7E81F4C6434DE39A3F47E92D2B6F4B">
    <w:name w:val="2B7E81F4C6434DE39A3F47E92D2B6F4B"/>
    <w:rsid w:val="00486C90"/>
  </w:style>
  <w:style w:type="paragraph" w:customStyle="1" w:styleId="18663459B1A340578DCEF0329FEE8356">
    <w:name w:val="18663459B1A340578DCEF0329FEE8356"/>
    <w:rsid w:val="00486C90"/>
  </w:style>
  <w:style w:type="paragraph" w:customStyle="1" w:styleId="BD8D4E675AEA4607AE33F57AD0311D20">
    <w:name w:val="BD8D4E675AEA4607AE33F57AD0311D20"/>
    <w:rsid w:val="00486C90"/>
  </w:style>
  <w:style w:type="paragraph" w:customStyle="1" w:styleId="97110FAA688043E6BCCD1E1690BE0EA7">
    <w:name w:val="97110FAA688043E6BCCD1E1690BE0EA7"/>
    <w:rsid w:val="00486C90"/>
  </w:style>
  <w:style w:type="paragraph" w:customStyle="1" w:styleId="ED91A1D7A8A6468EA2D189294259139D">
    <w:name w:val="ED91A1D7A8A6468EA2D189294259139D"/>
    <w:rsid w:val="00486C90"/>
  </w:style>
  <w:style w:type="paragraph" w:customStyle="1" w:styleId="C3D4621AC54640AD803FB5D8CD2E6094">
    <w:name w:val="C3D4621AC54640AD803FB5D8CD2E6094"/>
    <w:rsid w:val="006A33CA"/>
  </w:style>
  <w:style w:type="paragraph" w:customStyle="1" w:styleId="C5C29DF7C9564AA48D2C161AE3550B53">
    <w:name w:val="C5C29DF7C9564AA48D2C161AE3550B53"/>
    <w:rsid w:val="006A33CA"/>
  </w:style>
  <w:style w:type="paragraph" w:customStyle="1" w:styleId="A18954EDBCF341C0B8CE24BB561EF902">
    <w:name w:val="A18954EDBCF341C0B8CE24BB561EF902"/>
    <w:rsid w:val="006A33CA"/>
  </w:style>
  <w:style w:type="paragraph" w:customStyle="1" w:styleId="0AF2B31742C8492FAB568AC1874463E6">
    <w:name w:val="0AF2B31742C8492FAB568AC1874463E6"/>
    <w:rsid w:val="006A33CA"/>
  </w:style>
  <w:style w:type="paragraph" w:customStyle="1" w:styleId="60FC30EDBC674091A2CA244DE63AA14E">
    <w:name w:val="60FC30EDBC674091A2CA244DE63AA14E"/>
    <w:rsid w:val="00486C90"/>
  </w:style>
  <w:style w:type="paragraph" w:customStyle="1" w:styleId="A3195AEBA1FE4EA287DF59CD8A4C1578">
    <w:name w:val="A3195AEBA1FE4EA287DF59CD8A4C1578"/>
    <w:rsid w:val="00486C90"/>
  </w:style>
  <w:style w:type="paragraph" w:customStyle="1" w:styleId="5244C10924E549DCA960A0F50963F148">
    <w:name w:val="5244C10924E549DCA960A0F50963F148"/>
    <w:rsid w:val="00486C90"/>
  </w:style>
  <w:style w:type="paragraph" w:customStyle="1" w:styleId="98191C231A5B402C99209A81791B4802">
    <w:name w:val="98191C231A5B402C99209A81791B4802"/>
    <w:rsid w:val="00486C90"/>
  </w:style>
  <w:style w:type="paragraph" w:customStyle="1" w:styleId="26EFC08EC78D440891E073538BF42A7D">
    <w:name w:val="26EFC08EC78D440891E073538BF42A7D"/>
    <w:rsid w:val="00486C90"/>
  </w:style>
  <w:style w:type="paragraph" w:customStyle="1" w:styleId="89F85659D2E846158BCB9CB035FCB286">
    <w:name w:val="89F85659D2E846158BCB9CB035FCB286"/>
    <w:rsid w:val="00486C90"/>
  </w:style>
  <w:style w:type="paragraph" w:customStyle="1" w:styleId="FC6C779C287741E6B814818E9D6556A1">
    <w:name w:val="FC6C779C287741E6B814818E9D6556A1"/>
    <w:rsid w:val="00486C90"/>
  </w:style>
  <w:style w:type="paragraph" w:customStyle="1" w:styleId="15EB74D165004FB7B5B4770B38E1E8A8">
    <w:name w:val="15EB74D165004FB7B5B4770B38E1E8A8"/>
    <w:rsid w:val="00486C90"/>
  </w:style>
  <w:style w:type="paragraph" w:customStyle="1" w:styleId="B32945255C004727A2F4BA8677629168">
    <w:name w:val="B32945255C004727A2F4BA8677629168"/>
    <w:rsid w:val="00486C90"/>
  </w:style>
  <w:style w:type="paragraph" w:customStyle="1" w:styleId="00B8537311734E8BA314CDC85F680701">
    <w:name w:val="00B8537311734E8BA314CDC85F680701"/>
    <w:rsid w:val="00486C90"/>
  </w:style>
  <w:style w:type="paragraph" w:customStyle="1" w:styleId="FA84F4981092490FBA38BAF8D81C9CF7">
    <w:name w:val="FA84F4981092490FBA38BAF8D81C9CF7"/>
    <w:rsid w:val="00486C90"/>
  </w:style>
  <w:style w:type="paragraph" w:customStyle="1" w:styleId="55FD238072C94153B2E6395C22A1F9A5">
    <w:name w:val="55FD238072C94153B2E6395C22A1F9A5"/>
    <w:rsid w:val="00486C90"/>
  </w:style>
  <w:style w:type="paragraph" w:customStyle="1" w:styleId="31467B251D314AE0B2F37EB687F877C5">
    <w:name w:val="31467B251D314AE0B2F37EB687F877C5"/>
    <w:rsid w:val="00486C90"/>
  </w:style>
  <w:style w:type="paragraph" w:customStyle="1" w:styleId="7BE38D8E056040D8BBB7870C113122D6">
    <w:name w:val="7BE38D8E056040D8BBB7870C113122D6"/>
    <w:rsid w:val="00486C90"/>
  </w:style>
  <w:style w:type="paragraph" w:customStyle="1" w:styleId="47B211EC79FB487B909A97CEB9EA3994">
    <w:name w:val="47B211EC79FB487B909A97CEB9EA3994"/>
    <w:rsid w:val="00486C90"/>
  </w:style>
  <w:style w:type="paragraph" w:customStyle="1" w:styleId="11B06B1E127948DF9D95FD7831D6D48E">
    <w:name w:val="11B06B1E127948DF9D95FD7831D6D48E"/>
    <w:rsid w:val="00486C90"/>
  </w:style>
  <w:style w:type="paragraph" w:customStyle="1" w:styleId="0EBD93984BB84270949F2413E8718E02">
    <w:name w:val="0EBD93984BB84270949F2413E8718E02"/>
    <w:rsid w:val="00486C90"/>
  </w:style>
  <w:style w:type="paragraph" w:customStyle="1" w:styleId="8A0A3F5528B542DE9B2D3140C9B1F0D7">
    <w:name w:val="8A0A3F5528B542DE9B2D3140C9B1F0D7"/>
    <w:rsid w:val="00486C90"/>
  </w:style>
  <w:style w:type="paragraph" w:customStyle="1" w:styleId="E2B5D14CC21049FDABC1931C85FA8D94">
    <w:name w:val="E2B5D14CC21049FDABC1931C85FA8D94"/>
    <w:rsid w:val="00486C90"/>
  </w:style>
  <w:style w:type="paragraph" w:customStyle="1" w:styleId="BBE7BE4320214632A932211471C4341C">
    <w:name w:val="BBE7BE4320214632A932211471C4341C"/>
    <w:rsid w:val="00486C90"/>
  </w:style>
  <w:style w:type="paragraph" w:customStyle="1" w:styleId="ADCEAFAC9AD44465B7B0C5D815DD5118">
    <w:name w:val="ADCEAFAC9AD44465B7B0C5D815DD5118"/>
    <w:rsid w:val="00486C90"/>
  </w:style>
  <w:style w:type="paragraph" w:customStyle="1" w:styleId="358980225D714616B9678562DD31B0C7">
    <w:name w:val="358980225D714616B9678562DD31B0C7"/>
    <w:rsid w:val="00486C90"/>
  </w:style>
  <w:style w:type="paragraph" w:customStyle="1" w:styleId="0E701B51C11E4A14A97EAA9FCA36D8AA">
    <w:name w:val="0E701B51C11E4A14A97EAA9FCA36D8AA"/>
    <w:rsid w:val="00486C90"/>
  </w:style>
  <w:style w:type="paragraph" w:customStyle="1" w:styleId="2D827346CA434F1D9A535C9AB34C7D75">
    <w:name w:val="2D827346CA434F1D9A535C9AB34C7D75"/>
    <w:rsid w:val="00486C90"/>
  </w:style>
  <w:style w:type="paragraph" w:customStyle="1" w:styleId="1379B02A25C941C79C47813038C70576">
    <w:name w:val="1379B02A25C941C79C47813038C70576"/>
    <w:rsid w:val="00486C90"/>
  </w:style>
  <w:style w:type="paragraph" w:customStyle="1" w:styleId="BB52013610514870B9553459F97D78C0">
    <w:name w:val="BB52013610514870B9553459F97D78C0"/>
    <w:rsid w:val="00486C90"/>
  </w:style>
  <w:style w:type="paragraph" w:customStyle="1" w:styleId="57F4C62E567342C8B8838EFF5CF86D91">
    <w:name w:val="57F4C62E567342C8B8838EFF5CF86D91"/>
    <w:rsid w:val="00486C90"/>
  </w:style>
  <w:style w:type="paragraph" w:customStyle="1" w:styleId="3BE02E5D0D724EC38AA2083F7C7B4D29">
    <w:name w:val="3BE02E5D0D724EC38AA2083F7C7B4D29"/>
    <w:rsid w:val="00486C90"/>
  </w:style>
  <w:style w:type="paragraph" w:customStyle="1" w:styleId="E85643E12F64492EA0816B1DE31B4762">
    <w:name w:val="E85643E12F64492EA0816B1DE31B4762"/>
    <w:rsid w:val="00486C90"/>
  </w:style>
  <w:style w:type="paragraph" w:customStyle="1" w:styleId="9282C9807E1C4D659AE4D57A86565528">
    <w:name w:val="9282C9807E1C4D659AE4D57A86565528"/>
    <w:rsid w:val="00486C90"/>
  </w:style>
  <w:style w:type="paragraph" w:customStyle="1" w:styleId="41B9A5B14ED04CFCBA58E66EB1537043">
    <w:name w:val="41B9A5B14ED04CFCBA58E66EB1537043"/>
    <w:rsid w:val="00486C90"/>
  </w:style>
  <w:style w:type="paragraph" w:customStyle="1" w:styleId="537C3C62AAA14623BF2A154EFFDF5D83">
    <w:name w:val="537C3C62AAA14623BF2A154EFFDF5D83"/>
    <w:rsid w:val="00486C90"/>
  </w:style>
  <w:style w:type="paragraph" w:customStyle="1" w:styleId="60B2188F4AE8458982A5E22C0732D9DD">
    <w:name w:val="60B2188F4AE8458982A5E22C0732D9DD"/>
    <w:rsid w:val="00486C90"/>
  </w:style>
  <w:style w:type="paragraph" w:customStyle="1" w:styleId="950BD560E8F344B1A37B5CD33117E053">
    <w:name w:val="950BD560E8F344B1A37B5CD33117E053"/>
    <w:rsid w:val="00486C90"/>
  </w:style>
  <w:style w:type="paragraph" w:customStyle="1" w:styleId="DEF5667084164CD3B4F1CAF4F7CFE671">
    <w:name w:val="DEF5667084164CD3B4F1CAF4F7CFE671"/>
    <w:rsid w:val="00486C90"/>
  </w:style>
  <w:style w:type="paragraph" w:customStyle="1" w:styleId="6445B1A174264EEC9C4C9E132000D82E">
    <w:name w:val="6445B1A174264EEC9C4C9E132000D82E"/>
    <w:rsid w:val="00486C90"/>
  </w:style>
  <w:style w:type="paragraph" w:customStyle="1" w:styleId="345C225CE950492AB67F771A3FE5A307">
    <w:name w:val="345C225CE950492AB67F771A3FE5A307"/>
    <w:rsid w:val="00486C90"/>
  </w:style>
  <w:style w:type="paragraph" w:customStyle="1" w:styleId="0B1276CC644B4CB88D793BFA7C6A0965">
    <w:name w:val="0B1276CC644B4CB88D793BFA7C6A0965"/>
    <w:rsid w:val="00486C90"/>
  </w:style>
  <w:style w:type="paragraph" w:customStyle="1" w:styleId="4155F35A3E464028ABC3F12FA16D9C45">
    <w:name w:val="4155F35A3E464028ABC3F12FA16D9C45"/>
    <w:rsid w:val="00486C90"/>
  </w:style>
  <w:style w:type="paragraph" w:customStyle="1" w:styleId="BFF5B519390D4E108D4AA3E4FEDCB780">
    <w:name w:val="BFF5B519390D4E108D4AA3E4FEDCB780"/>
    <w:rsid w:val="00486C90"/>
  </w:style>
  <w:style w:type="paragraph" w:customStyle="1" w:styleId="7FEC8E5AE7524CA095C7634C6C6DAB53">
    <w:name w:val="7FEC8E5AE7524CA095C7634C6C6DAB53"/>
    <w:rsid w:val="00486C90"/>
  </w:style>
  <w:style w:type="paragraph" w:customStyle="1" w:styleId="2185DC7F659D45BEB41ECA7C20327503">
    <w:name w:val="2185DC7F659D45BEB41ECA7C20327503"/>
    <w:rsid w:val="00486C90"/>
  </w:style>
  <w:style w:type="paragraph" w:customStyle="1" w:styleId="CA3A635ECC4C4AFFBC4060DA1164E783">
    <w:name w:val="CA3A635ECC4C4AFFBC4060DA1164E783"/>
    <w:rsid w:val="00486C90"/>
  </w:style>
  <w:style w:type="paragraph" w:customStyle="1" w:styleId="F0B9D3880C9443B7A719E46F218CFC6B">
    <w:name w:val="F0B9D3880C9443B7A719E46F218CFC6B"/>
    <w:rsid w:val="00486C90"/>
  </w:style>
  <w:style w:type="paragraph" w:customStyle="1" w:styleId="85AC776708F64DAA8FC4BD468B58CCFC">
    <w:name w:val="85AC776708F64DAA8FC4BD468B58CCFC"/>
    <w:rsid w:val="00486C90"/>
  </w:style>
  <w:style w:type="paragraph" w:customStyle="1" w:styleId="348963DED5C849B5A6109542A9C08A4C">
    <w:name w:val="348963DED5C849B5A6109542A9C08A4C"/>
    <w:rsid w:val="00486C90"/>
  </w:style>
  <w:style w:type="paragraph" w:customStyle="1" w:styleId="C1AB9D7B9EBE4E83AB7C655C9103810A">
    <w:name w:val="C1AB9D7B9EBE4E83AB7C655C9103810A"/>
    <w:rsid w:val="00486C90"/>
  </w:style>
  <w:style w:type="paragraph" w:customStyle="1" w:styleId="73F02E6611204BB7B962E10F4518D70E">
    <w:name w:val="73F02E6611204BB7B962E10F4518D70E"/>
    <w:rsid w:val="00486C90"/>
  </w:style>
  <w:style w:type="paragraph" w:customStyle="1" w:styleId="AF9B004D4C9B49AE8C8DEFB91BECBB43">
    <w:name w:val="AF9B004D4C9B49AE8C8DEFB91BECBB43"/>
    <w:rsid w:val="00486C90"/>
  </w:style>
  <w:style w:type="paragraph" w:customStyle="1" w:styleId="B7C149ECD764445DBA4A04B88B412253">
    <w:name w:val="B7C149ECD764445DBA4A04B88B412253"/>
    <w:rsid w:val="00486C90"/>
  </w:style>
  <w:style w:type="paragraph" w:customStyle="1" w:styleId="6DE0B06CD46645E3A2C2C98872A01C6B">
    <w:name w:val="6DE0B06CD46645E3A2C2C98872A01C6B"/>
    <w:rsid w:val="00634403"/>
  </w:style>
  <w:style w:type="paragraph" w:customStyle="1" w:styleId="78C1F8CE56BF4B10A54469E97E8A8DDA">
    <w:name w:val="78C1F8CE56BF4B10A54469E97E8A8DDA"/>
    <w:rsid w:val="0063440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2" ma:contentTypeDescription="Crie um novo documento." ma:contentTypeScope="" ma:versionID="f668aeeb84430f9f75fad3f71c6c5cef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fc92275d04a055032f58d2dfcf537427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Props1.xml><?xml version="1.0" encoding="utf-8"?>
<ds:datastoreItem xmlns:ds="http://schemas.openxmlformats.org/officeDocument/2006/customXml" ds:itemID="{6D8320F5-8264-4ADD-A223-B67C53280C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7023D0-F47A-4CF3-8589-FC4839229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C9FB2D-70FF-4658-AD6E-87415C69F829}">
  <ds:schemaRefs>
    <ds:schemaRef ds:uri="http://www.w3.org/XML/1998/namespace"/>
    <ds:schemaRef ds:uri="http://purl.org/dc/dcmitype/"/>
    <ds:schemaRef ds:uri="4f1abef2-860e-4e76-a84e-9fb7d00e47ed"/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7e03c83-d25f-47ee-840c-1307fc7c30d7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na Lourenço Freire</dc:creator>
  <keywords/>
  <dc:description/>
  <lastModifiedBy>Talia Santana Machado de Assis</lastModifiedBy>
  <revision>20</revision>
  <dcterms:created xsi:type="dcterms:W3CDTF">2023-10-19T12:34:00.0000000Z</dcterms:created>
  <dcterms:modified xsi:type="dcterms:W3CDTF">2023-10-27T17:20:14.01052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  <property fmtid="{D5CDD505-2E9C-101B-9397-08002B2CF9AE}" pid="3" name="MediaServiceImageTags">
    <vt:lpwstr/>
  </property>
</Properties>
</file>